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2DC7E" w14:textId="089DAC29" w:rsidR="005A6D0E" w:rsidRPr="00412FD8" w:rsidRDefault="00EA5378">
      <w:pPr>
        <w:rPr>
          <w:rFonts w:ascii="Times New Roman" w:hAnsi="Times New Roman" w:cs="Times New Roman"/>
          <w:b/>
          <w:bCs/>
          <w:sz w:val="24"/>
          <w:szCs w:val="24"/>
        </w:rPr>
      </w:pPr>
      <w:r w:rsidRPr="00412FD8">
        <w:rPr>
          <w:rFonts w:ascii="Times New Roman" w:hAnsi="Times New Roman" w:cs="Times New Roman"/>
          <w:b/>
          <w:bCs/>
          <w:sz w:val="24"/>
          <w:szCs w:val="24"/>
        </w:rPr>
        <w:t>Supplemental Tables</w:t>
      </w:r>
    </w:p>
    <w:p w14:paraId="2A1098C5" w14:textId="77777777" w:rsidR="00EA5378" w:rsidRDefault="00EA5378" w:rsidP="00EA5378">
      <w:pPr>
        <w:pStyle w:val="Tabletitle"/>
      </w:pPr>
      <w:bookmarkStart w:id="0" w:name="tb2"/>
      <w:r>
        <w:rPr>
          <w:rStyle w:val="Tabletitlec"/>
        </w:rPr>
        <w:t>Supplemental Table 1</w:t>
      </w:r>
      <w:bookmarkEnd w:id="0"/>
      <w:r w:rsidRPr="00AD63BE">
        <w:t xml:space="preserve"> Summary of study design and results for studies evaluating the relative validity of dietary supplement assessment methods</w:t>
      </w:r>
    </w:p>
    <w:p w14:paraId="59C18B31" w14:textId="77777777" w:rsidR="00EA5378" w:rsidRPr="007C33F7" w:rsidRDefault="00EA5378" w:rsidP="00EA5378"/>
    <w:tbl>
      <w:tblPr>
        <w:tblpPr w:leftFromText="180" w:rightFromText="180" w:vertAnchor="text" w:horzAnchor="margin" w:tblpX="-455" w:tblpY="12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0"/>
        <w:gridCol w:w="1728"/>
        <w:gridCol w:w="2656"/>
        <w:gridCol w:w="1530"/>
        <w:gridCol w:w="2510"/>
        <w:gridCol w:w="1728"/>
        <w:gridCol w:w="1688"/>
      </w:tblGrid>
      <w:tr w:rsidR="00412FD8" w:rsidRPr="00AD63BE" w14:paraId="12D42515" w14:textId="77777777" w:rsidTr="00412FD8">
        <w:trPr>
          <w:trHeight w:val="421"/>
        </w:trPr>
        <w:tc>
          <w:tcPr>
            <w:tcW w:w="336" w:type="pct"/>
            <w:vAlign w:val="center"/>
          </w:tcPr>
          <w:p w14:paraId="7105B788" w14:textId="77777777" w:rsidR="00412FD8" w:rsidRPr="00AD63BE" w:rsidRDefault="00412FD8" w:rsidP="00746BBB">
            <w:pPr>
              <w:pStyle w:val="Tablecolumnhead"/>
            </w:pPr>
            <w:r w:rsidRPr="00AD63BE">
              <w:t>Study</w:t>
            </w:r>
          </w:p>
        </w:tc>
        <w:tc>
          <w:tcPr>
            <w:tcW w:w="671" w:type="pct"/>
            <w:vAlign w:val="center"/>
          </w:tcPr>
          <w:p w14:paraId="035EC95B" w14:textId="77777777" w:rsidR="00412FD8" w:rsidRPr="00AD63BE" w:rsidRDefault="00412FD8" w:rsidP="00746BBB">
            <w:pPr>
              <w:pStyle w:val="Tablecolumnhead"/>
            </w:pPr>
            <w:r w:rsidRPr="00AD63BE">
              <w:t>Study design</w:t>
            </w:r>
          </w:p>
        </w:tc>
        <w:tc>
          <w:tcPr>
            <w:tcW w:w="942" w:type="pct"/>
            <w:vAlign w:val="center"/>
          </w:tcPr>
          <w:p w14:paraId="665F5FBA" w14:textId="77777777" w:rsidR="00412FD8" w:rsidRPr="00C756B0" w:rsidRDefault="00412FD8" w:rsidP="00746BBB">
            <w:pPr>
              <w:pStyle w:val="Tablecolumnhead"/>
            </w:pPr>
            <w:r w:rsidRPr="00AD63BE">
              <w:t>Main method</w:t>
            </w:r>
            <w:r>
              <w:t>(s)</w:t>
            </w:r>
          </w:p>
        </w:tc>
        <w:tc>
          <w:tcPr>
            <w:tcW w:w="885" w:type="pct"/>
          </w:tcPr>
          <w:p w14:paraId="4F5178F7" w14:textId="77777777" w:rsidR="00412FD8" w:rsidRPr="00AD63BE" w:rsidRDefault="00412FD8" w:rsidP="00746BBB">
            <w:pPr>
              <w:pStyle w:val="Tablecolumnhead"/>
            </w:pPr>
          </w:p>
        </w:tc>
        <w:tc>
          <w:tcPr>
            <w:tcW w:w="885" w:type="pct"/>
            <w:vAlign w:val="center"/>
          </w:tcPr>
          <w:p w14:paraId="73E86132" w14:textId="144FAAA0" w:rsidR="00412FD8" w:rsidRPr="00AD63BE" w:rsidRDefault="00412FD8" w:rsidP="00746BBB">
            <w:pPr>
              <w:pStyle w:val="Tablecolumnhead"/>
            </w:pPr>
            <w:r w:rsidRPr="00AD63BE">
              <w:t>Reference method</w:t>
            </w:r>
            <w:r>
              <w:t>(s)</w:t>
            </w:r>
          </w:p>
        </w:tc>
        <w:tc>
          <w:tcPr>
            <w:tcW w:w="626" w:type="pct"/>
            <w:vAlign w:val="center"/>
          </w:tcPr>
          <w:p w14:paraId="34E5BA52" w14:textId="77777777" w:rsidR="00412FD8" w:rsidRPr="00AD63BE" w:rsidRDefault="00412FD8" w:rsidP="00746BBB">
            <w:pPr>
              <w:pStyle w:val="Tablecolumnhead"/>
            </w:pPr>
            <w:r w:rsidRPr="00AD63BE">
              <w:t>Statistics</w:t>
            </w:r>
          </w:p>
        </w:tc>
        <w:tc>
          <w:tcPr>
            <w:tcW w:w="655" w:type="pct"/>
            <w:vAlign w:val="center"/>
          </w:tcPr>
          <w:p w14:paraId="6C2998B4" w14:textId="77777777" w:rsidR="00412FD8" w:rsidRPr="00AD63BE" w:rsidRDefault="00412FD8" w:rsidP="00746BBB">
            <w:pPr>
              <w:pStyle w:val="Tablecolumnhead"/>
            </w:pPr>
            <w:r w:rsidRPr="00AD63BE">
              <w:t>Results</w:t>
            </w:r>
          </w:p>
        </w:tc>
      </w:tr>
      <w:tr w:rsidR="00412FD8" w:rsidRPr="00AD63BE" w14:paraId="041DD6D9" w14:textId="77777777" w:rsidTr="00412FD8">
        <w:trPr>
          <w:trHeight w:val="4032"/>
        </w:trPr>
        <w:tc>
          <w:tcPr>
            <w:tcW w:w="336" w:type="pct"/>
            <w:vMerge w:val="restart"/>
            <w:vAlign w:val="center"/>
          </w:tcPr>
          <w:p w14:paraId="6F9F5B7C" w14:textId="5293D157" w:rsidR="00412FD8" w:rsidRPr="00AD63BE" w:rsidRDefault="00412FD8" w:rsidP="00746BBB">
            <w:pPr>
              <w:pStyle w:val="Tablebody"/>
              <w:rPr>
                <w:color w:val="FF0000"/>
              </w:rPr>
            </w:pPr>
            <w:r w:rsidRPr="00AD63BE">
              <w:t xml:space="preserve">Patterson </w:t>
            </w:r>
            <w:r w:rsidRPr="00520AA1">
              <w:t>et al.</w:t>
            </w:r>
            <w:r w:rsidRPr="00AD63BE">
              <w:t xml:space="preserve"> (</w:t>
            </w:r>
            <w:r>
              <w:t>1998</w:t>
            </w:r>
            <w:r w:rsidRPr="00AD63BE">
              <w:t>)</w:t>
            </w:r>
          </w:p>
        </w:tc>
        <w:tc>
          <w:tcPr>
            <w:tcW w:w="671" w:type="pct"/>
            <w:vMerge w:val="restart"/>
            <w:vAlign w:val="center"/>
          </w:tcPr>
          <w:p w14:paraId="4F85A17A" w14:textId="77777777" w:rsidR="00412FD8" w:rsidRPr="00AD63BE" w:rsidRDefault="00412FD8" w:rsidP="00746BBB">
            <w:pPr>
              <w:pStyle w:val="Tablebody"/>
            </w:pPr>
            <w:r w:rsidRPr="00AD63BE">
              <w:t>Over the telephone, a vitamin and mineral supplement questionnaire was administered</w:t>
            </w:r>
            <w:r>
              <w:t>;</w:t>
            </w:r>
            <w:r w:rsidRPr="00AD63BE">
              <w:t xml:space="preserve"> </w:t>
            </w:r>
            <w:r>
              <w:t>a</w:t>
            </w:r>
            <w:r w:rsidRPr="00AD63BE">
              <w:t xml:space="preserve"> self-administered supplement questionnaire was mailed to participants</w:t>
            </w:r>
            <w:r>
              <w:t>;</w:t>
            </w:r>
            <w:r w:rsidRPr="00AD63BE">
              <w:t xml:space="preserve"> </w:t>
            </w:r>
            <w:r>
              <w:lastRenderedPageBreak/>
              <w:t>and a</w:t>
            </w:r>
            <w:r w:rsidRPr="00AD63BE">
              <w:t>t the clinic visit, an in-person interview and label transcription were conducted.</w:t>
            </w:r>
          </w:p>
        </w:tc>
        <w:tc>
          <w:tcPr>
            <w:tcW w:w="942" w:type="pct"/>
            <w:vMerge w:val="restart"/>
            <w:vAlign w:val="center"/>
          </w:tcPr>
          <w:p w14:paraId="5490A1DB" w14:textId="77777777" w:rsidR="00412FD8" w:rsidRPr="006A6063" w:rsidRDefault="00412FD8" w:rsidP="00746BBB">
            <w:pPr>
              <w:pStyle w:val="Tablebody"/>
              <w:rPr>
                <w:iCs/>
              </w:rPr>
            </w:pPr>
            <w:r w:rsidRPr="006A6063">
              <w:rPr>
                <w:iCs/>
              </w:rPr>
              <w:lastRenderedPageBreak/>
              <w:t>Questionnaire</w:t>
            </w:r>
          </w:p>
          <w:p w14:paraId="4B9E34E9" w14:textId="77777777" w:rsidR="00412FD8" w:rsidRPr="00AD63BE" w:rsidRDefault="00412FD8" w:rsidP="00EA5378">
            <w:pPr>
              <w:pStyle w:val="Tablebody"/>
              <w:numPr>
                <w:ilvl w:val="0"/>
                <w:numId w:val="1"/>
              </w:numPr>
            </w:pPr>
            <w:r w:rsidRPr="00AD63BE">
              <w:t>Time frame: 1 year</w:t>
            </w:r>
          </w:p>
          <w:p w14:paraId="0F60AD22" w14:textId="77777777" w:rsidR="00412FD8" w:rsidRPr="00AD63BE" w:rsidRDefault="00412FD8" w:rsidP="00EA5378">
            <w:pPr>
              <w:pStyle w:val="Tablebody"/>
              <w:numPr>
                <w:ilvl w:val="0"/>
                <w:numId w:val="1"/>
              </w:numPr>
            </w:pPr>
            <w:r w:rsidRPr="00AD63BE">
              <w:t>DS category: one-a-day MV (with or without minerals), stress MV, B</w:t>
            </w:r>
            <w:r>
              <w:t>-</w:t>
            </w:r>
            <w:r w:rsidRPr="00AD63BE">
              <w:t>complex, or antioxidant mixtures, and single vitamin</w:t>
            </w:r>
            <w:r>
              <w:t>s/</w:t>
            </w:r>
            <w:r w:rsidRPr="00AD63BE">
              <w:t>minerals for 10 nutrients (calcium</w:t>
            </w:r>
            <w:r>
              <w:t>;</w:t>
            </w:r>
            <w:r w:rsidRPr="00AD63BE">
              <w:t xml:space="preserve"> iron</w:t>
            </w:r>
            <w:r>
              <w:t>;</w:t>
            </w:r>
            <w:r w:rsidRPr="00AD63BE">
              <w:t xml:space="preserve"> </w:t>
            </w:r>
            <w:r w:rsidRPr="00AD63BE">
              <w:lastRenderedPageBreak/>
              <w:t>selenium</w:t>
            </w:r>
            <w:r>
              <w:t>;</w:t>
            </w:r>
            <w:r w:rsidRPr="00AD63BE">
              <w:t xml:space="preserve"> zinc</w:t>
            </w:r>
            <w:r>
              <w:t>;</w:t>
            </w:r>
            <w:r w:rsidRPr="00AD63BE">
              <w:t xml:space="preserve"> folic acid</w:t>
            </w:r>
            <w:r>
              <w:t>;</w:t>
            </w:r>
            <w:r w:rsidRPr="00AD63BE">
              <w:t xml:space="preserve"> niacin</w:t>
            </w:r>
            <w:r>
              <w:t>;</w:t>
            </w:r>
            <w:r w:rsidRPr="00AD63BE">
              <w:t xml:space="preserve"> and vitamins A, C, D, and E)</w:t>
            </w:r>
          </w:p>
          <w:p w14:paraId="0ADEA6B4" w14:textId="77777777" w:rsidR="00412FD8" w:rsidRPr="00AD63BE" w:rsidRDefault="00412FD8" w:rsidP="00EA5378">
            <w:pPr>
              <w:pStyle w:val="Tablebody"/>
              <w:numPr>
                <w:ilvl w:val="0"/>
                <w:numId w:val="1"/>
              </w:numPr>
            </w:pPr>
            <w:r w:rsidRPr="00AD63BE">
              <w:t xml:space="preserve">Consumption frequency: </w:t>
            </w:r>
            <w:r>
              <w:t>o</w:t>
            </w:r>
            <w:r w:rsidRPr="00AD63BE">
              <w:t>nly for MV</w:t>
            </w:r>
            <w:r>
              <w:t>s</w:t>
            </w:r>
            <w:r w:rsidRPr="00AD63BE">
              <w:t xml:space="preserve"> and commonly consumed single vitamin</w:t>
            </w:r>
            <w:r>
              <w:t>s/</w:t>
            </w:r>
            <w:r w:rsidRPr="00AD63BE">
              <w:t xml:space="preserve">minerals (calcium, zinc, </w:t>
            </w:r>
            <w:r>
              <w:t xml:space="preserve">and </w:t>
            </w:r>
            <w:r w:rsidRPr="00AD63BE">
              <w:t>vitamins C and E)</w:t>
            </w:r>
            <w:r>
              <w:t>;</w:t>
            </w:r>
            <w:r w:rsidRPr="00AD63BE">
              <w:t xml:space="preserve"> one per week, </w:t>
            </w:r>
            <w:r w:rsidRPr="00520AA1">
              <w:t>2–6</w:t>
            </w:r>
            <w:r w:rsidRPr="00AD63BE">
              <w:t xml:space="preserve"> per week, one per day, </w:t>
            </w:r>
            <w:r>
              <w:t xml:space="preserve">and </w:t>
            </w:r>
            <w:r w:rsidRPr="00AD63BE">
              <w:rPr>
                <w:rFonts w:ascii="Calibri" w:hAnsi="Calibri" w:cs="Calibri"/>
              </w:rPr>
              <w:t>≥</w:t>
            </w:r>
            <w:r w:rsidRPr="00AD63BE">
              <w:t>2 per day</w:t>
            </w:r>
          </w:p>
          <w:p w14:paraId="1AAE0775" w14:textId="77777777" w:rsidR="00412FD8" w:rsidRPr="00AD63BE" w:rsidRDefault="00412FD8" w:rsidP="00EA5378">
            <w:pPr>
              <w:pStyle w:val="Tablebody"/>
              <w:numPr>
                <w:ilvl w:val="0"/>
                <w:numId w:val="1"/>
              </w:numPr>
            </w:pPr>
            <w:r w:rsidRPr="00AD63BE">
              <w:t>Duration: &lt;6 months</w:t>
            </w:r>
            <w:r>
              <w:t>,</w:t>
            </w:r>
            <w:r w:rsidRPr="00AD63BE">
              <w:t xml:space="preserve"> </w:t>
            </w:r>
            <w:r w:rsidRPr="00AD63BE">
              <w:rPr>
                <w:rFonts w:ascii="Calibri" w:hAnsi="Calibri" w:cs="Calibri"/>
              </w:rPr>
              <w:t>≥</w:t>
            </w:r>
            <w:r w:rsidRPr="00AD63BE">
              <w:t xml:space="preserve"> 6 months</w:t>
            </w:r>
          </w:p>
          <w:p w14:paraId="2160D299" w14:textId="77777777" w:rsidR="00412FD8" w:rsidRPr="00AD63BE" w:rsidRDefault="00412FD8" w:rsidP="00EA5378">
            <w:pPr>
              <w:pStyle w:val="Tablebody"/>
              <w:numPr>
                <w:ilvl w:val="0"/>
                <w:numId w:val="1"/>
              </w:numPr>
            </w:pPr>
            <w:r w:rsidRPr="00AD63BE">
              <w:t>Dosage: ranges provided for commonly consumed DS</w:t>
            </w:r>
            <w:r>
              <w:t>s</w:t>
            </w:r>
            <w:r w:rsidRPr="00AD63BE">
              <w:t xml:space="preserve"> (calcium, zinc, </w:t>
            </w:r>
            <w:r>
              <w:t xml:space="preserve">and </w:t>
            </w:r>
            <w:r w:rsidRPr="00AD63BE">
              <w:t>vitamins C and E)</w:t>
            </w:r>
          </w:p>
          <w:p w14:paraId="1A7BE8D0" w14:textId="77777777" w:rsidR="00412FD8" w:rsidRPr="00AD63BE" w:rsidRDefault="00412FD8" w:rsidP="00EA5378">
            <w:pPr>
              <w:pStyle w:val="Tablebody"/>
              <w:numPr>
                <w:ilvl w:val="0"/>
                <w:numId w:val="1"/>
              </w:numPr>
            </w:pPr>
            <w:r w:rsidRPr="00AD63BE">
              <w:t xml:space="preserve">Database: </w:t>
            </w:r>
            <w:r>
              <w:t>f</w:t>
            </w:r>
            <w:r w:rsidRPr="00AD63BE">
              <w:t>or MVs and single supplements missing dose</w:t>
            </w:r>
            <w:r>
              <w:t xml:space="preserve"> information</w:t>
            </w:r>
            <w:r w:rsidRPr="00AD63BE">
              <w:t xml:space="preserve">, </w:t>
            </w:r>
            <w:r w:rsidRPr="00AD63BE">
              <w:lastRenderedPageBreak/>
              <w:t>default values based on leading brands and informal surveys of supplements available in local drug stores were used</w:t>
            </w:r>
          </w:p>
          <w:p w14:paraId="1E9F3401" w14:textId="77777777" w:rsidR="00412FD8" w:rsidRPr="00AD63BE" w:rsidRDefault="00412FD8" w:rsidP="00EA5378">
            <w:pPr>
              <w:pStyle w:val="Tablebody"/>
              <w:numPr>
                <w:ilvl w:val="0"/>
                <w:numId w:val="1"/>
              </w:numPr>
            </w:pPr>
            <w:r w:rsidRPr="00AD63BE">
              <w:t xml:space="preserve">Format: </w:t>
            </w:r>
            <w:r>
              <w:t>p</w:t>
            </w:r>
            <w:r w:rsidRPr="00AD63BE">
              <w:t>aper-based</w:t>
            </w:r>
          </w:p>
          <w:p w14:paraId="5C9AC5EE" w14:textId="77777777" w:rsidR="00412FD8" w:rsidRPr="00AD63BE" w:rsidRDefault="00412FD8" w:rsidP="00EA5378">
            <w:pPr>
              <w:pStyle w:val="Tablebody"/>
              <w:numPr>
                <w:ilvl w:val="0"/>
                <w:numId w:val="1"/>
              </w:numPr>
            </w:pPr>
            <w:r w:rsidRPr="00AD63BE">
              <w:t xml:space="preserve">Administration: </w:t>
            </w:r>
            <w:r>
              <w:t>s</w:t>
            </w:r>
            <w:r w:rsidRPr="00AD63BE">
              <w:t>elf (by mail)</w:t>
            </w:r>
          </w:p>
        </w:tc>
        <w:tc>
          <w:tcPr>
            <w:tcW w:w="885" w:type="pct"/>
          </w:tcPr>
          <w:p w14:paraId="0F02455F" w14:textId="77777777" w:rsidR="00412FD8" w:rsidRPr="00607681" w:rsidRDefault="00412FD8" w:rsidP="00746BBB">
            <w:pPr>
              <w:pStyle w:val="Tablebody"/>
              <w:rPr>
                <w:iCs/>
              </w:rPr>
            </w:pPr>
          </w:p>
        </w:tc>
        <w:tc>
          <w:tcPr>
            <w:tcW w:w="885" w:type="pct"/>
            <w:vMerge w:val="restart"/>
            <w:vAlign w:val="center"/>
          </w:tcPr>
          <w:p w14:paraId="38A824D0" w14:textId="119B546B" w:rsidR="00412FD8" w:rsidRPr="00607681" w:rsidRDefault="00412FD8" w:rsidP="00746BBB">
            <w:pPr>
              <w:pStyle w:val="Tablebody"/>
              <w:rPr>
                <w:iCs/>
              </w:rPr>
            </w:pPr>
            <w:r w:rsidRPr="00607681">
              <w:rPr>
                <w:iCs/>
              </w:rPr>
              <w:t>In-person interview/label transcription</w:t>
            </w:r>
          </w:p>
          <w:p w14:paraId="259901E0" w14:textId="77777777" w:rsidR="00412FD8" w:rsidRPr="00AD63BE" w:rsidRDefault="00412FD8" w:rsidP="00EA5378">
            <w:pPr>
              <w:pStyle w:val="Tablebody"/>
              <w:numPr>
                <w:ilvl w:val="0"/>
                <w:numId w:val="3"/>
              </w:numPr>
            </w:pPr>
            <w:r w:rsidRPr="00AD63BE">
              <w:t>Format: in-person</w:t>
            </w:r>
          </w:p>
          <w:p w14:paraId="79E9BEB2" w14:textId="77777777" w:rsidR="00412FD8" w:rsidRPr="00AD63BE" w:rsidRDefault="00412FD8" w:rsidP="00EA5378">
            <w:pPr>
              <w:pStyle w:val="Tablebody"/>
              <w:numPr>
                <w:ilvl w:val="0"/>
                <w:numId w:val="3"/>
              </w:numPr>
            </w:pPr>
            <w:r w:rsidRPr="00AD63BE">
              <w:t xml:space="preserve">Administration: </w:t>
            </w:r>
            <w:r>
              <w:t>i</w:t>
            </w:r>
            <w:r w:rsidRPr="00AD63BE">
              <w:t xml:space="preserve">nterview at </w:t>
            </w:r>
            <w:r>
              <w:t xml:space="preserve">a </w:t>
            </w:r>
            <w:r w:rsidRPr="00AD63BE">
              <w:t>clinic and photocopy of labels</w:t>
            </w:r>
          </w:p>
          <w:p w14:paraId="1745A814" w14:textId="77777777" w:rsidR="00412FD8" w:rsidRPr="00AD63BE" w:rsidRDefault="00412FD8" w:rsidP="00EA5378">
            <w:pPr>
              <w:pStyle w:val="Tablebody"/>
              <w:numPr>
                <w:ilvl w:val="0"/>
                <w:numId w:val="3"/>
              </w:numPr>
            </w:pPr>
            <w:r w:rsidRPr="00AD63BE">
              <w:t xml:space="preserve">Collected information: self-reported </w:t>
            </w:r>
            <w:r w:rsidRPr="00AD63BE">
              <w:lastRenderedPageBreak/>
              <w:t>frequency (times per week) of use, duration over the previous year</w:t>
            </w:r>
          </w:p>
          <w:p w14:paraId="664DD304" w14:textId="77777777" w:rsidR="00412FD8" w:rsidRPr="00AD63BE" w:rsidRDefault="00412FD8" w:rsidP="00EA5378">
            <w:pPr>
              <w:pStyle w:val="Tablebody"/>
              <w:numPr>
                <w:ilvl w:val="0"/>
                <w:numId w:val="3"/>
              </w:numPr>
            </w:pPr>
            <w:r w:rsidRPr="00AD63BE">
              <w:t xml:space="preserve">Database: </w:t>
            </w:r>
            <w:r>
              <w:t>f</w:t>
            </w:r>
            <w:r w:rsidRPr="00AD63BE">
              <w:t>rom photographs</w:t>
            </w:r>
          </w:p>
          <w:p w14:paraId="52A532CB" w14:textId="77777777" w:rsidR="00412FD8" w:rsidRPr="00AD63BE" w:rsidRDefault="00412FD8" w:rsidP="00EA5378">
            <w:pPr>
              <w:pStyle w:val="Tablebody"/>
              <w:numPr>
                <w:ilvl w:val="0"/>
                <w:numId w:val="3"/>
              </w:numPr>
            </w:pPr>
            <w:r w:rsidRPr="00AD63BE">
              <w:t>Analysis: the average daily intake was calculated</w:t>
            </w:r>
          </w:p>
        </w:tc>
        <w:tc>
          <w:tcPr>
            <w:tcW w:w="626" w:type="pct"/>
            <w:vMerge w:val="restart"/>
            <w:vAlign w:val="center"/>
          </w:tcPr>
          <w:p w14:paraId="269A76A1" w14:textId="77777777" w:rsidR="00412FD8" w:rsidRDefault="00412FD8" w:rsidP="00746BBB">
            <w:pPr>
              <w:pStyle w:val="Tablebody"/>
            </w:pPr>
            <w:r w:rsidRPr="00AD63BE">
              <w:lastRenderedPageBreak/>
              <w:t xml:space="preserve">A </w:t>
            </w:r>
            <w:r>
              <w:t>k</w:t>
            </w:r>
            <w:r w:rsidRPr="00AD63BE">
              <w:t>appa statistic</w:t>
            </w:r>
            <w:r>
              <w:t>–</w:t>
            </w:r>
            <w:r w:rsidRPr="00AD63BE">
              <w:t>quantified agreement on the types of DS</w:t>
            </w:r>
            <w:r>
              <w:t>s</w:t>
            </w:r>
            <w:r w:rsidRPr="00AD63BE">
              <w:t xml:space="preserve"> taken between 2 instruments: </w:t>
            </w:r>
          </w:p>
          <w:p w14:paraId="0EC5D303" w14:textId="77777777" w:rsidR="00412FD8" w:rsidRDefault="00412FD8" w:rsidP="00746BBB">
            <w:pPr>
              <w:pStyle w:val="Tablebody"/>
            </w:pPr>
            <w:r w:rsidRPr="00013384">
              <w:t>(</w:t>
            </w:r>
            <w:r w:rsidRPr="00607681">
              <w:rPr>
                <w:i/>
                <w:iCs/>
              </w:rPr>
              <w:t>a</w:t>
            </w:r>
            <w:r>
              <w:t xml:space="preserve">) </w:t>
            </w:r>
            <w:r w:rsidRPr="00AD63BE">
              <w:t>DS</w:t>
            </w:r>
            <w:r>
              <w:t xml:space="preserve"> </w:t>
            </w:r>
            <w:r w:rsidRPr="00AD63BE">
              <w:t xml:space="preserve">questionnaire </w:t>
            </w:r>
            <w:r w:rsidRPr="00520AA1">
              <w:t>versus</w:t>
            </w:r>
            <w:r w:rsidRPr="00AD63BE">
              <w:t xml:space="preserve"> in-person interview/label transcription;</w:t>
            </w:r>
          </w:p>
          <w:p w14:paraId="563CC95E" w14:textId="77777777" w:rsidR="00412FD8" w:rsidRPr="00AD63BE" w:rsidRDefault="00412FD8" w:rsidP="00746BBB">
            <w:pPr>
              <w:pStyle w:val="Tablebody"/>
            </w:pPr>
            <w:r>
              <w:lastRenderedPageBreak/>
              <w:t>(</w:t>
            </w:r>
            <w:r w:rsidRPr="00607681">
              <w:rPr>
                <w:i/>
                <w:iCs/>
              </w:rPr>
              <w:t>b</w:t>
            </w:r>
            <w:r w:rsidRPr="00AD63BE">
              <w:t xml:space="preserve">) telephone interview </w:t>
            </w:r>
            <w:r w:rsidRPr="00520AA1">
              <w:t>versus</w:t>
            </w:r>
            <w:r w:rsidRPr="00AD63BE">
              <w:t xml:space="preserve"> in-person interview/label transcription</w:t>
            </w:r>
          </w:p>
        </w:tc>
        <w:tc>
          <w:tcPr>
            <w:tcW w:w="655" w:type="pct"/>
            <w:vAlign w:val="center"/>
          </w:tcPr>
          <w:p w14:paraId="75060C96" w14:textId="77777777" w:rsidR="00412FD8" w:rsidRPr="00AD63BE" w:rsidRDefault="00412FD8" w:rsidP="00746BBB">
            <w:pPr>
              <w:pStyle w:val="Tablebody"/>
            </w:pPr>
            <w:r w:rsidRPr="00607681">
              <w:rPr>
                <w:iCs/>
              </w:rPr>
              <w:lastRenderedPageBreak/>
              <w:t>Questionnaire versus label transcription</w:t>
            </w:r>
            <w:r>
              <w:rPr>
                <w:iCs/>
              </w:rPr>
              <w:t>:</w:t>
            </w:r>
            <w:r>
              <w:t xml:space="preserve"> </w:t>
            </w:r>
            <w:r w:rsidRPr="00AD63BE">
              <w:t>Kappa coefficients ranged from 0.36 (calcium) to 0.68 (once-a-day MV) and 0.70 (vitamin E)</w:t>
            </w:r>
            <w:r>
              <w:t>.</w:t>
            </w:r>
          </w:p>
        </w:tc>
      </w:tr>
      <w:tr w:rsidR="00412FD8" w:rsidRPr="00AD63BE" w14:paraId="547F7D55" w14:textId="77777777" w:rsidTr="00412FD8">
        <w:trPr>
          <w:trHeight w:val="4032"/>
        </w:trPr>
        <w:tc>
          <w:tcPr>
            <w:tcW w:w="336" w:type="pct"/>
            <w:vMerge/>
            <w:vAlign w:val="center"/>
          </w:tcPr>
          <w:p w14:paraId="07C7FC28" w14:textId="77777777" w:rsidR="00412FD8" w:rsidRPr="00AD63BE" w:rsidRDefault="00412FD8" w:rsidP="00746BBB">
            <w:pPr>
              <w:pStyle w:val="Tablebody"/>
              <w:rPr>
                <w:rFonts w:ascii="Arial" w:hAnsi="Arial" w:cs="Arial"/>
                <w:szCs w:val="24"/>
              </w:rPr>
            </w:pPr>
          </w:p>
        </w:tc>
        <w:tc>
          <w:tcPr>
            <w:tcW w:w="671" w:type="pct"/>
            <w:vMerge/>
            <w:vAlign w:val="center"/>
          </w:tcPr>
          <w:p w14:paraId="1E213C49" w14:textId="77777777" w:rsidR="00412FD8" w:rsidRPr="00AD63BE" w:rsidRDefault="00412FD8" w:rsidP="00746BBB">
            <w:pPr>
              <w:pStyle w:val="Tablebody"/>
              <w:rPr>
                <w:rFonts w:ascii="Arial" w:hAnsi="Arial" w:cs="Arial"/>
                <w:szCs w:val="24"/>
              </w:rPr>
            </w:pPr>
          </w:p>
        </w:tc>
        <w:tc>
          <w:tcPr>
            <w:tcW w:w="942" w:type="pct"/>
            <w:vMerge/>
            <w:vAlign w:val="center"/>
          </w:tcPr>
          <w:p w14:paraId="7C12875F" w14:textId="77777777" w:rsidR="00412FD8" w:rsidRPr="00AD63BE" w:rsidRDefault="00412FD8" w:rsidP="00746BBB">
            <w:pPr>
              <w:pStyle w:val="Tablebody"/>
              <w:rPr>
                <w:rFonts w:ascii="Arial" w:hAnsi="Arial" w:cs="Arial"/>
                <w:i/>
                <w:szCs w:val="24"/>
              </w:rPr>
            </w:pPr>
          </w:p>
        </w:tc>
        <w:tc>
          <w:tcPr>
            <w:tcW w:w="885" w:type="pct"/>
          </w:tcPr>
          <w:p w14:paraId="14C70415" w14:textId="77777777" w:rsidR="00412FD8" w:rsidRPr="00AD63BE" w:rsidRDefault="00412FD8" w:rsidP="00746BBB">
            <w:pPr>
              <w:pStyle w:val="Tablebody"/>
              <w:rPr>
                <w:rFonts w:ascii="Arial" w:hAnsi="Arial" w:cs="Arial"/>
                <w:i/>
                <w:szCs w:val="24"/>
              </w:rPr>
            </w:pPr>
          </w:p>
        </w:tc>
        <w:tc>
          <w:tcPr>
            <w:tcW w:w="885" w:type="pct"/>
            <w:vMerge/>
            <w:vAlign w:val="center"/>
          </w:tcPr>
          <w:p w14:paraId="6DE032F5" w14:textId="75D202EC" w:rsidR="00412FD8" w:rsidRPr="00AD63BE" w:rsidRDefault="00412FD8" w:rsidP="00746BBB">
            <w:pPr>
              <w:pStyle w:val="Tablebody"/>
              <w:rPr>
                <w:rFonts w:ascii="Arial" w:hAnsi="Arial" w:cs="Arial"/>
                <w:i/>
                <w:szCs w:val="24"/>
              </w:rPr>
            </w:pPr>
          </w:p>
        </w:tc>
        <w:tc>
          <w:tcPr>
            <w:tcW w:w="626" w:type="pct"/>
            <w:vMerge/>
            <w:vAlign w:val="center"/>
          </w:tcPr>
          <w:p w14:paraId="4D0FCD20" w14:textId="77777777" w:rsidR="00412FD8" w:rsidRPr="00AD63BE" w:rsidRDefault="00412FD8" w:rsidP="00746BBB">
            <w:pPr>
              <w:pStyle w:val="Tablebody"/>
              <w:rPr>
                <w:rFonts w:ascii="Arial" w:hAnsi="Arial" w:cs="Arial"/>
                <w:szCs w:val="24"/>
              </w:rPr>
            </w:pPr>
          </w:p>
        </w:tc>
        <w:tc>
          <w:tcPr>
            <w:tcW w:w="655" w:type="pct"/>
            <w:vAlign w:val="center"/>
          </w:tcPr>
          <w:p w14:paraId="723D22A8" w14:textId="77777777" w:rsidR="00412FD8" w:rsidRPr="00607681" w:rsidRDefault="00412FD8" w:rsidP="00746BBB">
            <w:pPr>
              <w:pStyle w:val="Tablebody"/>
              <w:rPr>
                <w:iCs/>
              </w:rPr>
            </w:pPr>
            <w:r w:rsidRPr="00607681">
              <w:rPr>
                <w:iCs/>
              </w:rPr>
              <w:t xml:space="preserve">Telephone </w:t>
            </w:r>
            <w:r>
              <w:rPr>
                <w:iCs/>
              </w:rPr>
              <w:t>i</w:t>
            </w:r>
            <w:r w:rsidRPr="00607681">
              <w:rPr>
                <w:iCs/>
              </w:rPr>
              <w:t>nterview versus label transcription</w:t>
            </w:r>
            <w:r>
              <w:rPr>
                <w:iCs/>
              </w:rPr>
              <w:t>:</w:t>
            </w:r>
          </w:p>
          <w:p w14:paraId="2E6785A9" w14:textId="77777777" w:rsidR="00412FD8" w:rsidRPr="00AD63BE" w:rsidRDefault="00412FD8" w:rsidP="00746BBB">
            <w:pPr>
              <w:pStyle w:val="Tablebody"/>
              <w:rPr>
                <w:rFonts w:ascii="Arial" w:hAnsi="Arial" w:cs="Arial"/>
                <w:szCs w:val="24"/>
              </w:rPr>
            </w:pPr>
            <w:r w:rsidRPr="00AD63BE">
              <w:t>Kappa coefficients ranged from 0.14 (other MV mixtures) to 0.91 (vitamin E) and 0.92 (once-a-day MV)</w:t>
            </w:r>
            <w:r>
              <w:t>.</w:t>
            </w:r>
          </w:p>
        </w:tc>
      </w:tr>
      <w:tr w:rsidR="00412FD8" w:rsidRPr="00AD63BE" w14:paraId="7E05C2AE" w14:textId="77777777" w:rsidTr="00412FD8">
        <w:trPr>
          <w:trHeight w:val="3165"/>
        </w:trPr>
        <w:tc>
          <w:tcPr>
            <w:tcW w:w="336" w:type="pct"/>
            <w:vMerge/>
            <w:vAlign w:val="center"/>
          </w:tcPr>
          <w:p w14:paraId="39F81705" w14:textId="77777777" w:rsidR="00412FD8" w:rsidRPr="00AD63BE" w:rsidRDefault="00412FD8" w:rsidP="00746BBB">
            <w:pPr>
              <w:pStyle w:val="Tablebody"/>
              <w:rPr>
                <w:rFonts w:ascii="Arial" w:hAnsi="Arial" w:cs="Arial"/>
              </w:rPr>
            </w:pPr>
          </w:p>
        </w:tc>
        <w:tc>
          <w:tcPr>
            <w:tcW w:w="671" w:type="pct"/>
            <w:vMerge/>
            <w:vAlign w:val="center"/>
          </w:tcPr>
          <w:p w14:paraId="7D97FF4B" w14:textId="77777777" w:rsidR="00412FD8" w:rsidRPr="00AD63BE" w:rsidRDefault="00412FD8" w:rsidP="00746BBB">
            <w:pPr>
              <w:pStyle w:val="Tablebody"/>
              <w:rPr>
                <w:rFonts w:ascii="Arial" w:hAnsi="Arial" w:cs="Arial"/>
              </w:rPr>
            </w:pPr>
          </w:p>
        </w:tc>
        <w:tc>
          <w:tcPr>
            <w:tcW w:w="942" w:type="pct"/>
            <w:vMerge w:val="restart"/>
            <w:vAlign w:val="center"/>
          </w:tcPr>
          <w:p w14:paraId="4B29D057" w14:textId="77777777" w:rsidR="00412FD8" w:rsidRPr="00786A4A" w:rsidRDefault="00412FD8" w:rsidP="00746BBB">
            <w:pPr>
              <w:pStyle w:val="Tablebody"/>
              <w:rPr>
                <w:iCs/>
              </w:rPr>
            </w:pPr>
            <w:r w:rsidRPr="00786A4A">
              <w:rPr>
                <w:iCs/>
              </w:rPr>
              <w:t xml:space="preserve">Telephone </w:t>
            </w:r>
            <w:r>
              <w:rPr>
                <w:iCs/>
              </w:rPr>
              <w:t>i</w:t>
            </w:r>
            <w:r w:rsidRPr="00786A4A">
              <w:rPr>
                <w:iCs/>
              </w:rPr>
              <w:t>nterview</w:t>
            </w:r>
          </w:p>
          <w:p w14:paraId="1E2A6942" w14:textId="77777777" w:rsidR="00412FD8" w:rsidRPr="00AD63BE" w:rsidRDefault="00412FD8" w:rsidP="00EA5378">
            <w:pPr>
              <w:pStyle w:val="Tablebody"/>
              <w:numPr>
                <w:ilvl w:val="0"/>
                <w:numId w:val="2"/>
              </w:numPr>
            </w:pPr>
            <w:r w:rsidRPr="00AD63BE">
              <w:t xml:space="preserve">Format: </w:t>
            </w:r>
            <w:r>
              <w:t>o</w:t>
            </w:r>
            <w:r w:rsidRPr="00AD63BE">
              <w:t xml:space="preserve">ver </w:t>
            </w:r>
            <w:r>
              <w:t xml:space="preserve">the </w:t>
            </w:r>
            <w:r w:rsidRPr="00AD63BE">
              <w:t>telephone</w:t>
            </w:r>
          </w:p>
          <w:p w14:paraId="5C14BFAC" w14:textId="77777777" w:rsidR="00412FD8" w:rsidRPr="00AD63BE" w:rsidRDefault="00412FD8" w:rsidP="00EA5378">
            <w:pPr>
              <w:pStyle w:val="Tablebody"/>
              <w:numPr>
                <w:ilvl w:val="0"/>
                <w:numId w:val="2"/>
              </w:numPr>
            </w:pPr>
            <w:r w:rsidRPr="00AD63BE">
              <w:t xml:space="preserve">Administration: </w:t>
            </w:r>
            <w:r>
              <w:t>i</w:t>
            </w:r>
            <w:r w:rsidRPr="00AD63BE">
              <w:t>nterview administering a vitamin supplement questionnaire</w:t>
            </w:r>
          </w:p>
          <w:p w14:paraId="230A1A41" w14:textId="77777777" w:rsidR="00412FD8" w:rsidRPr="00AD63BE" w:rsidRDefault="00412FD8" w:rsidP="00EA5378">
            <w:pPr>
              <w:pStyle w:val="Tablebody"/>
              <w:numPr>
                <w:ilvl w:val="0"/>
                <w:numId w:val="2"/>
              </w:numPr>
            </w:pPr>
            <w:r w:rsidRPr="00AD63BE">
              <w:t xml:space="preserve">Collected information: </w:t>
            </w:r>
            <w:r>
              <w:t>w</w:t>
            </w:r>
            <w:r w:rsidRPr="00AD63BE">
              <w:t xml:space="preserve">hether </w:t>
            </w:r>
            <w:r>
              <w:t xml:space="preserve">participant </w:t>
            </w:r>
            <w:r w:rsidRPr="00AD63BE">
              <w:t xml:space="preserve">used </w:t>
            </w:r>
            <w:r>
              <w:t xml:space="preserve">a </w:t>
            </w:r>
            <w:r w:rsidRPr="00AD63BE">
              <w:t xml:space="preserve">MV or single vitamins over the </w:t>
            </w:r>
            <w:r w:rsidRPr="00AD63BE">
              <w:lastRenderedPageBreak/>
              <w:t>past year</w:t>
            </w:r>
            <w:r>
              <w:t>;</w:t>
            </w:r>
            <w:r w:rsidRPr="00AD63BE">
              <w:t xml:space="preserve"> the type, frequency (times per week), duration (months or years), and dose (open-ended)</w:t>
            </w:r>
          </w:p>
          <w:p w14:paraId="559DF140" w14:textId="77777777" w:rsidR="00412FD8" w:rsidRPr="00AD63BE" w:rsidRDefault="00412FD8" w:rsidP="00EA5378">
            <w:pPr>
              <w:pStyle w:val="Tablebody"/>
              <w:numPr>
                <w:ilvl w:val="0"/>
                <w:numId w:val="2"/>
              </w:numPr>
            </w:pPr>
            <w:r w:rsidRPr="00AD63BE">
              <w:t xml:space="preserve">Database: </w:t>
            </w:r>
            <w:r>
              <w:t>f</w:t>
            </w:r>
            <w:r w:rsidRPr="00AD63BE">
              <w:t xml:space="preserve">or MVs and single supplements with missing dosage information (folic acid, iron, niacin, selenium, </w:t>
            </w:r>
            <w:r>
              <w:t xml:space="preserve">and </w:t>
            </w:r>
            <w:r w:rsidRPr="00AD63BE">
              <w:t>vitamins A and D), default values based on leading brands and informal surveys of supplements available in local drug stores were used</w:t>
            </w:r>
          </w:p>
          <w:p w14:paraId="273D0296" w14:textId="77777777" w:rsidR="00412FD8" w:rsidRPr="00AD63BE" w:rsidRDefault="00412FD8" w:rsidP="00EA5378">
            <w:pPr>
              <w:pStyle w:val="Tablebody"/>
              <w:numPr>
                <w:ilvl w:val="0"/>
                <w:numId w:val="2"/>
              </w:numPr>
            </w:pPr>
            <w:r w:rsidRPr="00AD63BE">
              <w:t>Analysis: the average daily intake was calculated</w:t>
            </w:r>
          </w:p>
        </w:tc>
        <w:tc>
          <w:tcPr>
            <w:tcW w:w="885" w:type="pct"/>
          </w:tcPr>
          <w:p w14:paraId="519A1942" w14:textId="77777777" w:rsidR="00412FD8" w:rsidRPr="00AD63BE" w:rsidRDefault="00412FD8" w:rsidP="00746BBB">
            <w:pPr>
              <w:pStyle w:val="Tablebody"/>
              <w:rPr>
                <w:rFonts w:ascii="Arial" w:hAnsi="Arial" w:cs="Arial"/>
                <w:szCs w:val="24"/>
              </w:rPr>
            </w:pPr>
          </w:p>
        </w:tc>
        <w:tc>
          <w:tcPr>
            <w:tcW w:w="885" w:type="pct"/>
            <w:vMerge/>
            <w:vAlign w:val="center"/>
          </w:tcPr>
          <w:p w14:paraId="6A990244" w14:textId="36220156" w:rsidR="00412FD8" w:rsidRPr="00AD63BE" w:rsidRDefault="00412FD8" w:rsidP="00746BBB">
            <w:pPr>
              <w:pStyle w:val="Tablebody"/>
              <w:rPr>
                <w:rFonts w:ascii="Arial" w:hAnsi="Arial" w:cs="Arial"/>
                <w:szCs w:val="24"/>
              </w:rPr>
            </w:pPr>
          </w:p>
        </w:tc>
        <w:tc>
          <w:tcPr>
            <w:tcW w:w="626" w:type="pct"/>
            <w:vMerge w:val="restart"/>
            <w:vAlign w:val="center"/>
          </w:tcPr>
          <w:p w14:paraId="0AF8D960" w14:textId="77777777" w:rsidR="00412FD8" w:rsidRPr="00AD63BE" w:rsidRDefault="00412FD8" w:rsidP="00746BBB">
            <w:pPr>
              <w:pStyle w:val="Tablebody"/>
            </w:pPr>
            <w:r w:rsidRPr="00AD63BE">
              <w:t>Average daily supplemental nutrient intake for 6 nutrients reported on the 2 methods were compared via Spearman</w:t>
            </w:r>
            <w:r>
              <w:t>’s</w:t>
            </w:r>
            <w:r w:rsidRPr="00AD63BE">
              <w:t xml:space="preserve"> correlation coefficients</w:t>
            </w:r>
            <w:r>
              <w:t>.</w:t>
            </w:r>
          </w:p>
        </w:tc>
        <w:tc>
          <w:tcPr>
            <w:tcW w:w="655" w:type="pct"/>
            <w:vAlign w:val="center"/>
          </w:tcPr>
          <w:p w14:paraId="07B7F638" w14:textId="77777777" w:rsidR="00412FD8" w:rsidRPr="006F61F1" w:rsidRDefault="00412FD8" w:rsidP="00746BBB">
            <w:pPr>
              <w:pStyle w:val="Tablebody"/>
              <w:rPr>
                <w:iCs/>
              </w:rPr>
            </w:pPr>
            <w:r w:rsidRPr="006F61F1">
              <w:rPr>
                <w:iCs/>
              </w:rPr>
              <w:t>Questionnaire versus label transcription</w:t>
            </w:r>
            <w:r>
              <w:rPr>
                <w:iCs/>
              </w:rPr>
              <w:t>:</w:t>
            </w:r>
          </w:p>
          <w:p w14:paraId="376D7A9E" w14:textId="77777777" w:rsidR="00412FD8" w:rsidRPr="00AD63BE" w:rsidRDefault="00412FD8" w:rsidP="00746BBB">
            <w:pPr>
              <w:pStyle w:val="Tablebody"/>
            </w:pPr>
            <w:r w:rsidRPr="00AD63BE">
              <w:t>Correlation coefficients ranged from 0.08 (iron) to 0.76 (vitamin C), with a mean of 0.50. Age, gender, and education had no statistically significant effect.</w:t>
            </w:r>
          </w:p>
        </w:tc>
      </w:tr>
      <w:tr w:rsidR="00412FD8" w:rsidRPr="00AD63BE" w14:paraId="3AA03E94" w14:textId="77777777" w:rsidTr="00412FD8">
        <w:trPr>
          <w:trHeight w:val="2477"/>
        </w:trPr>
        <w:tc>
          <w:tcPr>
            <w:tcW w:w="336" w:type="pct"/>
            <w:vMerge/>
            <w:vAlign w:val="center"/>
          </w:tcPr>
          <w:p w14:paraId="3E0A91C2" w14:textId="77777777" w:rsidR="00412FD8" w:rsidRPr="00AD63BE" w:rsidRDefault="00412FD8" w:rsidP="00746BBB">
            <w:pPr>
              <w:pStyle w:val="Tablebody"/>
              <w:rPr>
                <w:rFonts w:ascii="Arial" w:hAnsi="Arial" w:cs="Arial"/>
              </w:rPr>
            </w:pPr>
          </w:p>
        </w:tc>
        <w:tc>
          <w:tcPr>
            <w:tcW w:w="671" w:type="pct"/>
            <w:vMerge/>
            <w:vAlign w:val="center"/>
          </w:tcPr>
          <w:p w14:paraId="3686A5C1" w14:textId="77777777" w:rsidR="00412FD8" w:rsidRPr="00AD63BE" w:rsidRDefault="00412FD8" w:rsidP="00746BBB">
            <w:pPr>
              <w:pStyle w:val="Tablebody"/>
              <w:rPr>
                <w:rFonts w:ascii="Arial" w:hAnsi="Arial" w:cs="Arial"/>
              </w:rPr>
            </w:pPr>
          </w:p>
        </w:tc>
        <w:tc>
          <w:tcPr>
            <w:tcW w:w="942" w:type="pct"/>
            <w:vMerge/>
            <w:vAlign w:val="center"/>
          </w:tcPr>
          <w:p w14:paraId="6691B4A1" w14:textId="77777777" w:rsidR="00412FD8" w:rsidRPr="00AD63BE" w:rsidRDefault="00412FD8" w:rsidP="00746BBB">
            <w:pPr>
              <w:pStyle w:val="Tablebody"/>
              <w:rPr>
                <w:rFonts w:ascii="Arial" w:hAnsi="Arial" w:cs="Arial"/>
                <w:i/>
                <w:szCs w:val="24"/>
              </w:rPr>
            </w:pPr>
          </w:p>
        </w:tc>
        <w:tc>
          <w:tcPr>
            <w:tcW w:w="885" w:type="pct"/>
          </w:tcPr>
          <w:p w14:paraId="3BD8CBC9" w14:textId="77777777" w:rsidR="00412FD8" w:rsidRPr="00AD63BE" w:rsidRDefault="00412FD8" w:rsidP="00746BBB">
            <w:pPr>
              <w:pStyle w:val="Tablebody"/>
              <w:rPr>
                <w:rFonts w:ascii="Arial" w:hAnsi="Arial" w:cs="Arial"/>
                <w:szCs w:val="24"/>
              </w:rPr>
            </w:pPr>
          </w:p>
        </w:tc>
        <w:tc>
          <w:tcPr>
            <w:tcW w:w="885" w:type="pct"/>
            <w:vMerge/>
            <w:vAlign w:val="center"/>
          </w:tcPr>
          <w:p w14:paraId="7ECB6451" w14:textId="2997B3C8" w:rsidR="00412FD8" w:rsidRPr="00AD63BE" w:rsidRDefault="00412FD8" w:rsidP="00746BBB">
            <w:pPr>
              <w:pStyle w:val="Tablebody"/>
              <w:rPr>
                <w:rFonts w:ascii="Arial" w:hAnsi="Arial" w:cs="Arial"/>
                <w:szCs w:val="24"/>
              </w:rPr>
            </w:pPr>
          </w:p>
        </w:tc>
        <w:tc>
          <w:tcPr>
            <w:tcW w:w="626" w:type="pct"/>
            <w:vMerge/>
            <w:vAlign w:val="center"/>
          </w:tcPr>
          <w:p w14:paraId="5BD483D7" w14:textId="77777777" w:rsidR="00412FD8" w:rsidRPr="00AD63BE" w:rsidRDefault="00412FD8" w:rsidP="00746BBB">
            <w:pPr>
              <w:pStyle w:val="Tablebody"/>
              <w:rPr>
                <w:rFonts w:ascii="Arial" w:hAnsi="Arial" w:cs="Arial"/>
                <w:szCs w:val="24"/>
              </w:rPr>
            </w:pPr>
          </w:p>
        </w:tc>
        <w:tc>
          <w:tcPr>
            <w:tcW w:w="655" w:type="pct"/>
            <w:vAlign w:val="center"/>
          </w:tcPr>
          <w:p w14:paraId="02D2B83C" w14:textId="77777777" w:rsidR="00412FD8" w:rsidRPr="006F61F1" w:rsidRDefault="00412FD8" w:rsidP="00746BBB">
            <w:pPr>
              <w:pStyle w:val="Tablebody"/>
              <w:rPr>
                <w:iCs/>
              </w:rPr>
            </w:pPr>
            <w:r w:rsidRPr="006F61F1">
              <w:rPr>
                <w:iCs/>
              </w:rPr>
              <w:t>Telephone Interview versus label transcription</w:t>
            </w:r>
            <w:r>
              <w:rPr>
                <w:iCs/>
              </w:rPr>
              <w:t>:</w:t>
            </w:r>
          </w:p>
          <w:p w14:paraId="68F28334" w14:textId="77777777" w:rsidR="00412FD8" w:rsidRPr="00AD63BE" w:rsidRDefault="00412FD8" w:rsidP="00746BBB">
            <w:pPr>
              <w:pStyle w:val="Tablebody"/>
            </w:pPr>
            <w:r w:rsidRPr="00AD63BE">
              <w:t xml:space="preserve">Correlation coefficients ranged from 0.27 (iron) to 0.75 (vitamin C), with </w:t>
            </w:r>
            <w:r>
              <w:t xml:space="preserve">a </w:t>
            </w:r>
            <w:r w:rsidRPr="00AD63BE">
              <w:t>mean of 0.50. Age, gender, and education had no statistically significant effect.</w:t>
            </w:r>
          </w:p>
        </w:tc>
      </w:tr>
      <w:tr w:rsidR="00412FD8" w:rsidRPr="00AD63BE" w14:paraId="147CDE87" w14:textId="77777777" w:rsidTr="00412FD8">
        <w:trPr>
          <w:trHeight w:val="983"/>
        </w:trPr>
        <w:tc>
          <w:tcPr>
            <w:tcW w:w="336" w:type="pct"/>
            <w:vMerge w:val="restart"/>
            <w:vAlign w:val="center"/>
          </w:tcPr>
          <w:p w14:paraId="308D98B2" w14:textId="0BD2E128" w:rsidR="00412FD8" w:rsidRPr="00AD63BE" w:rsidRDefault="00412FD8" w:rsidP="00746BBB">
            <w:pPr>
              <w:pStyle w:val="Tablebody"/>
            </w:pPr>
            <w:r w:rsidRPr="00AD63BE">
              <w:t xml:space="preserve">Satia-Abouta </w:t>
            </w:r>
            <w:r w:rsidRPr="00520AA1">
              <w:t>et al.</w:t>
            </w:r>
            <w:r w:rsidRPr="00AD63BE">
              <w:t xml:space="preserve"> (</w:t>
            </w:r>
            <w:r>
              <w:t>2003</w:t>
            </w:r>
            <w:r w:rsidRPr="00AD63BE">
              <w:t>)</w:t>
            </w:r>
          </w:p>
        </w:tc>
        <w:tc>
          <w:tcPr>
            <w:tcW w:w="671" w:type="pct"/>
            <w:vMerge w:val="restart"/>
            <w:vAlign w:val="center"/>
          </w:tcPr>
          <w:p w14:paraId="4327B1D7" w14:textId="77777777" w:rsidR="00412FD8" w:rsidRPr="00AD63BE" w:rsidRDefault="00412FD8" w:rsidP="00746BBB">
            <w:pPr>
              <w:pStyle w:val="Tablebody"/>
            </w:pPr>
            <w:r w:rsidRPr="00AD63BE">
              <w:t xml:space="preserve">A self-administered supplement questionnaire was mailed to participants at </w:t>
            </w:r>
            <w:r w:rsidRPr="00AD63BE">
              <w:lastRenderedPageBreak/>
              <w:t>baseline and 3 mo</w:t>
            </w:r>
            <w:r>
              <w:t>nths</w:t>
            </w:r>
            <w:r w:rsidRPr="00AD63BE">
              <w:t>. At the participants’ home, interview/label transcriptions were conducted and semi</w:t>
            </w:r>
            <w:r>
              <w:t>-</w:t>
            </w:r>
            <w:r w:rsidRPr="00AD63BE">
              <w:t>fasting (≥6 hours) blood and spot urine samples were collected.</w:t>
            </w:r>
          </w:p>
        </w:tc>
        <w:tc>
          <w:tcPr>
            <w:tcW w:w="942" w:type="pct"/>
            <w:vMerge w:val="restart"/>
            <w:vAlign w:val="center"/>
          </w:tcPr>
          <w:p w14:paraId="64DE6264" w14:textId="77777777" w:rsidR="00412FD8" w:rsidRPr="00AD63BE" w:rsidRDefault="00412FD8" w:rsidP="00746BBB">
            <w:pPr>
              <w:pStyle w:val="Tablebody"/>
            </w:pPr>
            <w:r w:rsidRPr="00AD63BE">
              <w:lastRenderedPageBreak/>
              <w:t xml:space="preserve">Questionnaire (see </w:t>
            </w:r>
            <w:r w:rsidRPr="006F61F1">
              <w:rPr>
                <w:rStyle w:val="SupMatcalloutChar"/>
              </w:rPr>
              <w:t>Supplemental Table 2</w:t>
            </w:r>
            <w:r w:rsidRPr="00AD63BE">
              <w:t>) for current use of DS</w:t>
            </w:r>
          </w:p>
        </w:tc>
        <w:tc>
          <w:tcPr>
            <w:tcW w:w="885" w:type="pct"/>
          </w:tcPr>
          <w:p w14:paraId="564603DB" w14:textId="77777777" w:rsidR="00412FD8" w:rsidRPr="006F61F1" w:rsidRDefault="00412FD8" w:rsidP="00746BBB">
            <w:pPr>
              <w:pStyle w:val="Tablebody"/>
              <w:rPr>
                <w:iCs/>
              </w:rPr>
            </w:pPr>
          </w:p>
        </w:tc>
        <w:tc>
          <w:tcPr>
            <w:tcW w:w="885" w:type="pct"/>
            <w:vAlign w:val="center"/>
          </w:tcPr>
          <w:p w14:paraId="427175A3" w14:textId="47745DF9" w:rsidR="00412FD8" w:rsidRPr="006F61F1" w:rsidRDefault="00412FD8" w:rsidP="00746BBB">
            <w:pPr>
              <w:pStyle w:val="Tablebody"/>
              <w:rPr>
                <w:iCs/>
              </w:rPr>
            </w:pPr>
            <w:r w:rsidRPr="006F61F1">
              <w:rPr>
                <w:iCs/>
              </w:rPr>
              <w:t>In-home interview/label transcriptions (i.e., inventory)</w:t>
            </w:r>
          </w:p>
          <w:p w14:paraId="15BAC9DB" w14:textId="77777777" w:rsidR="00412FD8" w:rsidRPr="00AD63BE" w:rsidRDefault="00412FD8" w:rsidP="00EA5378">
            <w:pPr>
              <w:pStyle w:val="Tablebody"/>
              <w:numPr>
                <w:ilvl w:val="0"/>
                <w:numId w:val="7"/>
              </w:numPr>
            </w:pPr>
            <w:r w:rsidRPr="00AD63BE">
              <w:t>Format: in-</w:t>
            </w:r>
            <w:r w:rsidRPr="00AD63BE">
              <w:lastRenderedPageBreak/>
              <w:t>person</w:t>
            </w:r>
          </w:p>
          <w:p w14:paraId="39DE8FA8" w14:textId="77777777" w:rsidR="00412FD8" w:rsidRPr="00AD63BE" w:rsidRDefault="00412FD8" w:rsidP="00EA5378">
            <w:pPr>
              <w:pStyle w:val="Tablebody"/>
              <w:numPr>
                <w:ilvl w:val="0"/>
                <w:numId w:val="7"/>
              </w:numPr>
            </w:pPr>
            <w:r w:rsidRPr="00AD63BE">
              <w:t xml:space="preserve">Administration: </w:t>
            </w:r>
            <w:r>
              <w:t>h</w:t>
            </w:r>
            <w:r w:rsidRPr="00AD63BE">
              <w:t>ome interview (open-ended) and label transcriptions</w:t>
            </w:r>
          </w:p>
          <w:p w14:paraId="2A39E33E" w14:textId="77777777" w:rsidR="00412FD8" w:rsidRPr="00AD63BE" w:rsidRDefault="00412FD8" w:rsidP="00EA5378">
            <w:pPr>
              <w:pStyle w:val="Tablebody"/>
              <w:numPr>
                <w:ilvl w:val="0"/>
                <w:numId w:val="7"/>
              </w:numPr>
            </w:pPr>
            <w:r w:rsidRPr="00AD63BE">
              <w:t>Collected information: self-reported frequency of use and number of pills taken each time and transcribed nutrient information from each bottle label</w:t>
            </w:r>
          </w:p>
          <w:p w14:paraId="09CF98BE" w14:textId="77777777" w:rsidR="00412FD8" w:rsidRPr="00AD63BE" w:rsidRDefault="00412FD8" w:rsidP="00EA5378">
            <w:pPr>
              <w:pStyle w:val="Tablebody"/>
              <w:numPr>
                <w:ilvl w:val="0"/>
                <w:numId w:val="7"/>
              </w:numPr>
            </w:pPr>
            <w:r w:rsidRPr="00AD63BE">
              <w:t xml:space="preserve">Database: </w:t>
            </w:r>
            <w:r>
              <w:t>f</w:t>
            </w:r>
            <w:r w:rsidRPr="00AD63BE">
              <w:t xml:space="preserve">or MVs, bottle labels or the </w:t>
            </w:r>
            <w:r w:rsidRPr="006F61F1">
              <w:rPr>
                <w:i/>
                <w:iCs/>
              </w:rPr>
              <w:t>Physicians’ Desk Reference for Nonprescription Drugs and Dietary Supplements</w:t>
            </w:r>
            <w:r w:rsidRPr="00AD63BE">
              <w:t xml:space="preserve"> w</w:t>
            </w:r>
            <w:r>
              <w:t>as</w:t>
            </w:r>
            <w:r w:rsidRPr="00AD63BE">
              <w:t xml:space="preserve"> used. When a participant did not know the brand, content, duration, </w:t>
            </w:r>
            <w:r w:rsidRPr="00AD63BE">
              <w:lastRenderedPageBreak/>
              <w:t>frequency, or dose, the most common responses were used as default values.</w:t>
            </w:r>
          </w:p>
          <w:p w14:paraId="7C2374FB" w14:textId="77777777" w:rsidR="00412FD8" w:rsidRPr="00AD63BE" w:rsidRDefault="00412FD8" w:rsidP="00EA5378">
            <w:pPr>
              <w:pStyle w:val="Tablebody"/>
              <w:numPr>
                <w:ilvl w:val="0"/>
                <w:numId w:val="7"/>
              </w:numPr>
              <w:rPr>
                <w:i/>
              </w:rPr>
            </w:pPr>
            <w:r w:rsidRPr="00AD63BE">
              <w:t>Analysis: the total average daily intake was calculated</w:t>
            </w:r>
          </w:p>
        </w:tc>
        <w:tc>
          <w:tcPr>
            <w:tcW w:w="626" w:type="pct"/>
            <w:vAlign w:val="center"/>
          </w:tcPr>
          <w:p w14:paraId="774BB7B8" w14:textId="77777777" w:rsidR="00412FD8" w:rsidRPr="00AD63BE" w:rsidRDefault="00412FD8" w:rsidP="00746BBB">
            <w:pPr>
              <w:pStyle w:val="Tablebody"/>
            </w:pPr>
            <w:r w:rsidRPr="00AD63BE">
              <w:lastRenderedPageBreak/>
              <w:t>Nutrient intakes from DS</w:t>
            </w:r>
            <w:r>
              <w:t>s</w:t>
            </w:r>
            <w:r w:rsidRPr="00AD63BE">
              <w:t xml:space="preserve"> among DS users (none and quartiles) </w:t>
            </w:r>
            <w:r w:rsidRPr="00AD63BE">
              <w:lastRenderedPageBreak/>
              <w:t>reported on both methods were compared by Pearson’s correlation coefficients</w:t>
            </w:r>
          </w:p>
        </w:tc>
        <w:tc>
          <w:tcPr>
            <w:tcW w:w="655" w:type="pct"/>
            <w:vAlign w:val="center"/>
          </w:tcPr>
          <w:p w14:paraId="2ED3F579" w14:textId="77777777" w:rsidR="00412FD8" w:rsidRPr="00AD63BE" w:rsidRDefault="00412FD8" w:rsidP="00746BBB">
            <w:pPr>
              <w:pStyle w:val="Tablebody"/>
            </w:pPr>
            <w:r w:rsidRPr="00AD63BE">
              <w:lastRenderedPageBreak/>
              <w:t>Pearson</w:t>
            </w:r>
            <w:r>
              <w:t>’s</w:t>
            </w:r>
            <w:r w:rsidRPr="00AD63BE">
              <w:t xml:space="preserve"> correlations were high</w:t>
            </w:r>
            <w:r>
              <w:t>,</w:t>
            </w:r>
            <w:r w:rsidRPr="00AD63BE">
              <w:t xml:space="preserve"> with </w:t>
            </w:r>
            <w:r>
              <w:t xml:space="preserve">a </w:t>
            </w:r>
            <w:r w:rsidRPr="00AD63BE">
              <w:t>mean of 0.72</w:t>
            </w:r>
            <w:r>
              <w:t>;</w:t>
            </w:r>
            <w:r w:rsidRPr="00AD63BE">
              <w:t xml:space="preserve"> </w:t>
            </w:r>
            <w:r>
              <w:t>c</w:t>
            </w:r>
            <w:r w:rsidRPr="00AD63BE">
              <w:t xml:space="preserve">orrelations </w:t>
            </w:r>
            <w:r w:rsidRPr="00AD63BE">
              <w:lastRenderedPageBreak/>
              <w:t>ranged from 0.58 (beta-carotene) to 0.82 (chromium).</w:t>
            </w:r>
          </w:p>
        </w:tc>
      </w:tr>
      <w:tr w:rsidR="00412FD8" w:rsidRPr="00AD63BE" w14:paraId="3776F948" w14:textId="77777777" w:rsidTr="00412FD8">
        <w:trPr>
          <w:trHeight w:val="2513"/>
        </w:trPr>
        <w:tc>
          <w:tcPr>
            <w:tcW w:w="336" w:type="pct"/>
            <w:vMerge/>
            <w:vAlign w:val="center"/>
          </w:tcPr>
          <w:p w14:paraId="1571A408" w14:textId="77777777" w:rsidR="00412FD8" w:rsidRPr="00AD63BE" w:rsidRDefault="00412FD8" w:rsidP="00746BBB">
            <w:pPr>
              <w:pStyle w:val="Tablebody"/>
              <w:rPr>
                <w:rFonts w:ascii="Arial" w:hAnsi="Arial" w:cs="Arial"/>
              </w:rPr>
            </w:pPr>
          </w:p>
        </w:tc>
        <w:tc>
          <w:tcPr>
            <w:tcW w:w="671" w:type="pct"/>
            <w:vMerge/>
            <w:vAlign w:val="center"/>
          </w:tcPr>
          <w:p w14:paraId="43AE8938" w14:textId="77777777" w:rsidR="00412FD8" w:rsidRPr="00AD63BE" w:rsidRDefault="00412FD8" w:rsidP="00746BBB">
            <w:pPr>
              <w:pStyle w:val="Tablebody"/>
              <w:rPr>
                <w:rFonts w:ascii="Arial" w:hAnsi="Arial" w:cs="Arial"/>
              </w:rPr>
            </w:pPr>
          </w:p>
        </w:tc>
        <w:tc>
          <w:tcPr>
            <w:tcW w:w="942" w:type="pct"/>
            <w:vMerge/>
            <w:vAlign w:val="center"/>
          </w:tcPr>
          <w:p w14:paraId="19D2F9AB" w14:textId="77777777" w:rsidR="00412FD8" w:rsidRPr="00AD63BE" w:rsidRDefault="00412FD8" w:rsidP="00746BBB">
            <w:pPr>
              <w:pStyle w:val="Tablebody"/>
              <w:rPr>
                <w:rFonts w:ascii="Arial" w:hAnsi="Arial" w:cs="Arial"/>
              </w:rPr>
            </w:pPr>
          </w:p>
        </w:tc>
        <w:tc>
          <w:tcPr>
            <w:tcW w:w="885" w:type="pct"/>
          </w:tcPr>
          <w:p w14:paraId="1CAD705F" w14:textId="77777777" w:rsidR="00412FD8" w:rsidRPr="006F61F1" w:rsidRDefault="00412FD8" w:rsidP="00746BBB">
            <w:pPr>
              <w:pStyle w:val="Tablebody"/>
            </w:pPr>
          </w:p>
        </w:tc>
        <w:tc>
          <w:tcPr>
            <w:tcW w:w="885" w:type="pct"/>
            <w:vAlign w:val="center"/>
          </w:tcPr>
          <w:p w14:paraId="4DC0E42C" w14:textId="1C2398E6" w:rsidR="00412FD8" w:rsidRPr="00AD63BE" w:rsidRDefault="00412FD8" w:rsidP="00746BBB">
            <w:pPr>
              <w:pStyle w:val="Tablebody"/>
              <w:rPr>
                <w:i/>
              </w:rPr>
            </w:pPr>
            <w:r w:rsidRPr="006F61F1">
              <w:t>Biomarkers:</w:t>
            </w:r>
            <w:r w:rsidRPr="00AD63BE">
              <w:t xml:space="preserve"> serum beta-carotene, serum alpha-tocopherol, plasma vitamin C, and urinary calcium (all adjusted for age, sex, race, current smoking, BMI, serum total cholesterol, dietary intake, and/or urinary creatinine)</w:t>
            </w:r>
          </w:p>
        </w:tc>
        <w:tc>
          <w:tcPr>
            <w:tcW w:w="626" w:type="pct"/>
            <w:vAlign w:val="center"/>
          </w:tcPr>
          <w:p w14:paraId="7BFE37A9" w14:textId="34147A3F" w:rsidR="00412FD8" w:rsidRPr="00AD63BE" w:rsidRDefault="00412FD8" w:rsidP="00746BBB">
            <w:pPr>
              <w:pStyle w:val="Tablebody"/>
            </w:pPr>
            <w:r w:rsidRPr="00AD63BE">
              <w:t>Nutrient amounts from DS</w:t>
            </w:r>
            <w:r>
              <w:t>s</w:t>
            </w:r>
            <w:r w:rsidRPr="00AD63BE">
              <w:t xml:space="preserve"> among DS users</w:t>
            </w:r>
            <w:r w:rsidRPr="00AD63BE" w:rsidDel="005802FC">
              <w:t xml:space="preserve"> </w:t>
            </w:r>
            <w:r w:rsidRPr="00AD63BE">
              <w:t>(non</w:t>
            </w:r>
            <w:r>
              <w:t>-users</w:t>
            </w:r>
            <w:r w:rsidRPr="00AD63BE">
              <w:t xml:space="preserve"> and quartiles</w:t>
            </w:r>
            <w:r>
              <w:t xml:space="preserve"> of users</w:t>
            </w:r>
            <w:r w:rsidRPr="00AD63BE">
              <w:t>) reported on the 2 instruments were compared via Pearson’s correlation coefficients</w:t>
            </w:r>
          </w:p>
        </w:tc>
        <w:tc>
          <w:tcPr>
            <w:tcW w:w="655" w:type="pct"/>
            <w:vAlign w:val="center"/>
          </w:tcPr>
          <w:p w14:paraId="62AA39C4" w14:textId="77777777" w:rsidR="00412FD8" w:rsidRPr="00AD63BE" w:rsidRDefault="00412FD8" w:rsidP="00746BBB">
            <w:pPr>
              <w:pStyle w:val="Tablebody"/>
            </w:pPr>
            <w:r w:rsidRPr="00AD63BE">
              <w:t>Pearson</w:t>
            </w:r>
            <w:r>
              <w:t>’s</w:t>
            </w:r>
            <w:r w:rsidRPr="00AD63BE">
              <w:t xml:space="preserve"> correlations were modest for beta-carotene (0.31) and vitamin C (0.29) and high for alpha-tocopherol (0.69)</w:t>
            </w:r>
            <w:r>
              <w:t>;</w:t>
            </w:r>
            <w:r w:rsidRPr="00AD63BE">
              <w:t xml:space="preserve"> </w:t>
            </w:r>
            <w:r>
              <w:t>u</w:t>
            </w:r>
            <w:r w:rsidRPr="00AD63BE">
              <w:t>rinary calcium was not correlated with supplemental calcium intake.</w:t>
            </w:r>
          </w:p>
        </w:tc>
      </w:tr>
      <w:tr w:rsidR="00412FD8" w:rsidRPr="00AD63BE" w14:paraId="769D549B" w14:textId="77777777" w:rsidTr="00412FD8">
        <w:trPr>
          <w:trHeight w:val="20"/>
        </w:trPr>
        <w:tc>
          <w:tcPr>
            <w:tcW w:w="336" w:type="pct"/>
            <w:vMerge w:val="restart"/>
            <w:vAlign w:val="center"/>
          </w:tcPr>
          <w:p w14:paraId="6A461A44" w14:textId="10A29E01" w:rsidR="00412FD8" w:rsidRPr="00AD63BE" w:rsidRDefault="00412FD8" w:rsidP="00746BBB">
            <w:pPr>
              <w:pStyle w:val="Tablebody"/>
            </w:pPr>
            <w:r w:rsidRPr="00AD63BE">
              <w:t xml:space="preserve">Steffen </w:t>
            </w:r>
            <w:r w:rsidRPr="00520AA1">
              <w:t>et al.</w:t>
            </w:r>
            <w:r w:rsidRPr="00AD63BE">
              <w:t xml:space="preserve"> (</w:t>
            </w:r>
            <w:r>
              <w:t>2021</w:t>
            </w:r>
            <w:r w:rsidRPr="00AD63BE">
              <w:t>)</w:t>
            </w:r>
          </w:p>
        </w:tc>
        <w:tc>
          <w:tcPr>
            <w:tcW w:w="671" w:type="pct"/>
            <w:vMerge w:val="restart"/>
            <w:vAlign w:val="center"/>
          </w:tcPr>
          <w:p w14:paraId="1E6A9E1D" w14:textId="77777777" w:rsidR="00412FD8" w:rsidRPr="00AD63BE" w:rsidRDefault="00412FD8" w:rsidP="00746BBB">
            <w:pPr>
              <w:pStyle w:val="Tablebody"/>
            </w:pPr>
            <w:r w:rsidRPr="00AD63BE">
              <w:t xml:space="preserve">Participants were randomly selected and categorized </w:t>
            </w:r>
            <w:r w:rsidRPr="00AD63BE">
              <w:lastRenderedPageBreak/>
              <w:t xml:space="preserve">into two groups; the inventory group completed multiple DS assessments over a 1-year period, including an SFQ at baseline and at 1 year, as well as 5 in-home inventories in </w:t>
            </w:r>
            <w:r>
              <w:t>~</w:t>
            </w:r>
            <w:r w:rsidRPr="00AD63BE">
              <w:t>3</w:t>
            </w:r>
            <w:r>
              <w:t>-</w:t>
            </w:r>
            <w:r w:rsidRPr="00AD63BE">
              <w:t xml:space="preserve">month intervals. The control group completed the SFQ at baseline and 1 year later. </w:t>
            </w:r>
          </w:p>
        </w:tc>
        <w:tc>
          <w:tcPr>
            <w:tcW w:w="942" w:type="pct"/>
            <w:vMerge w:val="restart"/>
            <w:vAlign w:val="center"/>
          </w:tcPr>
          <w:p w14:paraId="7B40783A" w14:textId="77777777" w:rsidR="00412FD8" w:rsidRPr="00AD63BE" w:rsidRDefault="00412FD8" w:rsidP="00746BBB">
            <w:pPr>
              <w:pStyle w:val="Tablebody"/>
            </w:pPr>
            <w:r w:rsidRPr="00AD63BE">
              <w:lastRenderedPageBreak/>
              <w:t xml:space="preserve">Questionnaire (see </w:t>
            </w:r>
            <w:r w:rsidRPr="006F61F1">
              <w:rPr>
                <w:rStyle w:val="SupMatcalloutChar"/>
              </w:rPr>
              <w:t>Supplemental Table 2</w:t>
            </w:r>
            <w:r>
              <w:t xml:space="preserve"> </w:t>
            </w:r>
            <w:r w:rsidRPr="00AD63BE">
              <w:t>for information on the SFQ)</w:t>
            </w:r>
          </w:p>
        </w:tc>
        <w:tc>
          <w:tcPr>
            <w:tcW w:w="885" w:type="pct"/>
          </w:tcPr>
          <w:p w14:paraId="0D901FEA" w14:textId="77777777" w:rsidR="00412FD8" w:rsidRPr="006F61F1" w:rsidRDefault="00412FD8" w:rsidP="00746BBB">
            <w:pPr>
              <w:pStyle w:val="Tablebody"/>
              <w:rPr>
                <w:iCs/>
              </w:rPr>
            </w:pPr>
          </w:p>
        </w:tc>
        <w:tc>
          <w:tcPr>
            <w:tcW w:w="885" w:type="pct"/>
            <w:vMerge w:val="restart"/>
            <w:vAlign w:val="center"/>
          </w:tcPr>
          <w:p w14:paraId="73514406" w14:textId="25962EDA" w:rsidR="00412FD8" w:rsidRPr="006F61F1" w:rsidRDefault="00412FD8" w:rsidP="00746BBB">
            <w:pPr>
              <w:pStyle w:val="Tablebody"/>
              <w:rPr>
                <w:iCs/>
              </w:rPr>
            </w:pPr>
            <w:r w:rsidRPr="006F61F1">
              <w:rPr>
                <w:iCs/>
              </w:rPr>
              <w:t>In-home DS inventory/label transcriptions</w:t>
            </w:r>
          </w:p>
          <w:p w14:paraId="0FAB9D3C" w14:textId="77777777" w:rsidR="00412FD8" w:rsidRPr="00AD63BE" w:rsidRDefault="00412FD8" w:rsidP="00EA5378">
            <w:pPr>
              <w:pStyle w:val="Tablebody"/>
              <w:numPr>
                <w:ilvl w:val="0"/>
                <w:numId w:val="4"/>
              </w:numPr>
              <w:rPr>
                <w:i/>
                <w:iCs/>
              </w:rPr>
            </w:pPr>
            <w:r w:rsidRPr="00AD63BE">
              <w:t>Format: in-</w:t>
            </w:r>
            <w:r w:rsidRPr="00AD63BE">
              <w:lastRenderedPageBreak/>
              <w:t>person</w:t>
            </w:r>
          </w:p>
          <w:p w14:paraId="45BBAE6F" w14:textId="77777777" w:rsidR="00412FD8" w:rsidRPr="00AD63BE" w:rsidRDefault="00412FD8" w:rsidP="00EA5378">
            <w:pPr>
              <w:pStyle w:val="Tablebody"/>
              <w:numPr>
                <w:ilvl w:val="0"/>
                <w:numId w:val="4"/>
              </w:numPr>
              <w:rPr>
                <w:i/>
                <w:iCs/>
              </w:rPr>
            </w:pPr>
            <w:r w:rsidRPr="00AD63BE">
              <w:t xml:space="preserve">Administration: </w:t>
            </w:r>
            <w:r>
              <w:t>h</w:t>
            </w:r>
            <w:r w:rsidRPr="00AD63BE">
              <w:t>ome interview (open-ended) and label transcriptions by trained interviewers conducted at baseline and every 3 months for 1 year</w:t>
            </w:r>
          </w:p>
          <w:p w14:paraId="4C1FB589" w14:textId="77777777" w:rsidR="00412FD8" w:rsidRPr="00AD63BE" w:rsidRDefault="00412FD8" w:rsidP="00EA5378">
            <w:pPr>
              <w:pStyle w:val="Tablebody"/>
              <w:numPr>
                <w:ilvl w:val="0"/>
                <w:numId w:val="4"/>
              </w:numPr>
              <w:rPr>
                <w:i/>
                <w:iCs/>
              </w:rPr>
            </w:pPr>
            <w:r w:rsidRPr="00AD63BE">
              <w:t>Collected information: self-reported DS information on dose, frequency, and number of pills consumed. Product containers were transcribed for each DS reported, and any DS label that was not already in the SCT was photographed.</w:t>
            </w:r>
          </w:p>
          <w:p w14:paraId="7784211B" w14:textId="77777777" w:rsidR="00412FD8" w:rsidRPr="00AD63BE" w:rsidRDefault="00412FD8" w:rsidP="00EA5378">
            <w:pPr>
              <w:pStyle w:val="Tablebody"/>
              <w:numPr>
                <w:ilvl w:val="0"/>
                <w:numId w:val="4"/>
              </w:numPr>
              <w:rPr>
                <w:i/>
                <w:iCs/>
              </w:rPr>
            </w:pPr>
            <w:r w:rsidRPr="00AD63BE">
              <w:t xml:space="preserve">Database: University of Hawaii Cancer </w:t>
            </w:r>
            <w:r w:rsidRPr="00AD63BE">
              <w:lastRenderedPageBreak/>
              <w:t>Center Supplement Composition Table</w:t>
            </w:r>
          </w:p>
          <w:p w14:paraId="22F70EEF" w14:textId="77777777" w:rsidR="00412FD8" w:rsidRPr="00AD63BE" w:rsidRDefault="00412FD8" w:rsidP="00EA5378">
            <w:pPr>
              <w:pStyle w:val="Tablebody"/>
              <w:numPr>
                <w:ilvl w:val="0"/>
                <w:numId w:val="4"/>
              </w:numPr>
              <w:rPr>
                <w:i/>
                <w:iCs/>
              </w:rPr>
            </w:pPr>
            <w:r w:rsidRPr="00AD63BE">
              <w:t xml:space="preserve">Analysis: </w:t>
            </w:r>
            <w:r>
              <w:t>t</w:t>
            </w:r>
            <w:r w:rsidRPr="00AD63BE">
              <w:t>he nutrient contents entered into the SCT were then multiplied by the dose consumed during each 3</w:t>
            </w:r>
            <w:r>
              <w:t>-</w:t>
            </w:r>
            <w:r w:rsidRPr="00AD63BE">
              <w:t>mo</w:t>
            </w:r>
            <w:r>
              <w:t>nth</w:t>
            </w:r>
            <w:r w:rsidRPr="00AD63BE">
              <w:t xml:space="preserve"> interval to estimate nutrient amounts per DS. Daily, quarterly, and annual amounts consumed were calculated by summing the nutrient amounts across all DS</w:t>
            </w:r>
            <w:r>
              <w:t>s</w:t>
            </w:r>
            <w:r w:rsidRPr="00AD63BE">
              <w:t xml:space="preserve"> for each time</w:t>
            </w:r>
            <w:r>
              <w:t xml:space="preserve"> </w:t>
            </w:r>
            <w:r w:rsidRPr="00AD63BE">
              <w:t>frame.</w:t>
            </w:r>
          </w:p>
        </w:tc>
        <w:tc>
          <w:tcPr>
            <w:tcW w:w="626" w:type="pct"/>
            <w:vAlign w:val="center"/>
          </w:tcPr>
          <w:p w14:paraId="7B049FB1" w14:textId="77777777" w:rsidR="00412FD8" w:rsidRPr="00AD63BE" w:rsidRDefault="00412FD8" w:rsidP="00746BBB">
            <w:pPr>
              <w:pStyle w:val="Tablebody"/>
            </w:pPr>
            <w:r w:rsidRPr="00AD63BE">
              <w:lastRenderedPageBreak/>
              <w:t xml:space="preserve">Percent agreement for the proportion of the population </w:t>
            </w:r>
            <w:r w:rsidRPr="00AD63BE">
              <w:lastRenderedPageBreak/>
              <w:t>reporting weekly DS use on the SFQ and the in-home inventory methods by DS product type, based on classification matches</w:t>
            </w:r>
          </w:p>
        </w:tc>
        <w:tc>
          <w:tcPr>
            <w:tcW w:w="655" w:type="pct"/>
            <w:vAlign w:val="center"/>
          </w:tcPr>
          <w:p w14:paraId="7B6F4454" w14:textId="77777777" w:rsidR="00412FD8" w:rsidRPr="00AD63BE" w:rsidRDefault="00412FD8" w:rsidP="00746BBB">
            <w:pPr>
              <w:pStyle w:val="Tablebody"/>
            </w:pPr>
            <w:r w:rsidRPr="00AD63BE">
              <w:lastRenderedPageBreak/>
              <w:t xml:space="preserve">Percent agreement between the SFQ and the in-home </w:t>
            </w:r>
            <w:r w:rsidRPr="00AD63BE">
              <w:lastRenderedPageBreak/>
              <w:t>inventory ranged from 88% (antioxidants) to 97% (selenium) for nearly all DS, except vitamin D (74%).</w:t>
            </w:r>
          </w:p>
        </w:tc>
      </w:tr>
      <w:tr w:rsidR="00412FD8" w:rsidRPr="00AD63BE" w14:paraId="6A764368" w14:textId="77777777" w:rsidTr="00412FD8">
        <w:trPr>
          <w:trHeight w:val="20"/>
        </w:trPr>
        <w:tc>
          <w:tcPr>
            <w:tcW w:w="336" w:type="pct"/>
            <w:vMerge/>
            <w:vAlign w:val="center"/>
          </w:tcPr>
          <w:p w14:paraId="0CC3B586" w14:textId="77777777" w:rsidR="00412FD8" w:rsidRPr="00AD63BE" w:rsidRDefault="00412FD8" w:rsidP="00746BBB">
            <w:pPr>
              <w:pStyle w:val="Tablebody"/>
              <w:rPr>
                <w:rFonts w:ascii="Arial" w:hAnsi="Arial" w:cs="Arial"/>
                <w:szCs w:val="24"/>
              </w:rPr>
            </w:pPr>
          </w:p>
        </w:tc>
        <w:tc>
          <w:tcPr>
            <w:tcW w:w="671" w:type="pct"/>
            <w:vMerge/>
            <w:vAlign w:val="center"/>
          </w:tcPr>
          <w:p w14:paraId="4B1788DB" w14:textId="77777777" w:rsidR="00412FD8" w:rsidRPr="00AD63BE" w:rsidRDefault="00412FD8" w:rsidP="00746BBB">
            <w:pPr>
              <w:pStyle w:val="Tablebody"/>
              <w:rPr>
                <w:rFonts w:ascii="Arial" w:hAnsi="Arial" w:cs="Arial"/>
                <w:szCs w:val="24"/>
              </w:rPr>
            </w:pPr>
          </w:p>
        </w:tc>
        <w:tc>
          <w:tcPr>
            <w:tcW w:w="942" w:type="pct"/>
            <w:vMerge/>
            <w:vAlign w:val="center"/>
          </w:tcPr>
          <w:p w14:paraId="60EA15B8" w14:textId="77777777" w:rsidR="00412FD8" w:rsidRPr="00AD63BE" w:rsidRDefault="00412FD8" w:rsidP="00746BBB">
            <w:pPr>
              <w:pStyle w:val="Tablebody"/>
              <w:rPr>
                <w:rFonts w:ascii="Arial" w:hAnsi="Arial" w:cs="Arial"/>
                <w:i/>
                <w:iCs/>
                <w:szCs w:val="24"/>
              </w:rPr>
            </w:pPr>
          </w:p>
        </w:tc>
        <w:tc>
          <w:tcPr>
            <w:tcW w:w="885" w:type="pct"/>
          </w:tcPr>
          <w:p w14:paraId="19077458" w14:textId="77777777" w:rsidR="00412FD8" w:rsidRPr="00AD63BE" w:rsidRDefault="00412FD8" w:rsidP="00746BBB">
            <w:pPr>
              <w:pStyle w:val="Tablebody"/>
              <w:rPr>
                <w:rFonts w:ascii="Arial" w:hAnsi="Arial" w:cs="Arial"/>
                <w:i/>
                <w:szCs w:val="24"/>
              </w:rPr>
            </w:pPr>
          </w:p>
        </w:tc>
        <w:tc>
          <w:tcPr>
            <w:tcW w:w="885" w:type="pct"/>
            <w:vMerge/>
            <w:vAlign w:val="center"/>
          </w:tcPr>
          <w:p w14:paraId="0F501DB9" w14:textId="329F0173" w:rsidR="00412FD8" w:rsidRPr="00AD63BE" w:rsidRDefault="00412FD8" w:rsidP="00746BBB">
            <w:pPr>
              <w:pStyle w:val="Tablebody"/>
              <w:rPr>
                <w:rFonts w:ascii="Arial" w:hAnsi="Arial" w:cs="Arial"/>
                <w:i/>
                <w:szCs w:val="24"/>
              </w:rPr>
            </w:pPr>
          </w:p>
        </w:tc>
        <w:tc>
          <w:tcPr>
            <w:tcW w:w="626" w:type="pct"/>
            <w:vAlign w:val="center"/>
          </w:tcPr>
          <w:p w14:paraId="0F90E893" w14:textId="77777777" w:rsidR="00412FD8" w:rsidRPr="00AD63BE" w:rsidRDefault="00412FD8" w:rsidP="00746BBB">
            <w:pPr>
              <w:pStyle w:val="Tablebody"/>
            </w:pPr>
            <w:r w:rsidRPr="00AD63BE">
              <w:t>Comparison of nutrient intake amounts from DS</w:t>
            </w:r>
            <w:r>
              <w:t>s</w:t>
            </w:r>
            <w:r w:rsidRPr="00AD63BE">
              <w:t xml:space="preserve"> between the in-home inventory and SFQ via a paired t-test and via Pearson’s correlation coefficients</w:t>
            </w:r>
          </w:p>
        </w:tc>
        <w:tc>
          <w:tcPr>
            <w:tcW w:w="655" w:type="pct"/>
            <w:vAlign w:val="center"/>
          </w:tcPr>
          <w:p w14:paraId="453702E1" w14:textId="77777777" w:rsidR="00412FD8" w:rsidRPr="00AD63BE" w:rsidRDefault="00412FD8" w:rsidP="00746BBB">
            <w:pPr>
              <w:pStyle w:val="Tablebody"/>
            </w:pPr>
            <w:r w:rsidRPr="00AD63BE">
              <w:t>Pearson’s correlations of nutrient intake amounts from DS between the two methods predominantly varied from low (</w:t>
            </w:r>
            <w:r w:rsidRPr="006F61F1">
              <w:rPr>
                <w:i/>
                <w:iCs/>
              </w:rPr>
              <w:t>r</w:t>
            </w:r>
            <w:r w:rsidRPr="00AD63BE">
              <w:t xml:space="preserve"> = 0.48; vitamin B6) to high (</w:t>
            </w:r>
            <w:r w:rsidRPr="006F61F1">
              <w:rPr>
                <w:i/>
                <w:iCs/>
              </w:rPr>
              <w:t>r</w:t>
            </w:r>
            <w:r w:rsidRPr="00AD63BE">
              <w:t xml:space="preserve"> = 0.75; folate), apart from iron (</w:t>
            </w:r>
            <w:r w:rsidRPr="006F61F1">
              <w:rPr>
                <w:i/>
                <w:iCs/>
              </w:rPr>
              <w:t>r</w:t>
            </w:r>
            <w:r w:rsidRPr="00AD63BE">
              <w:t xml:space="preserve"> = 0.29), which was considered negligible. Mean correlation was </w:t>
            </w:r>
            <w:r w:rsidRPr="006F61F1">
              <w:rPr>
                <w:i/>
                <w:iCs/>
              </w:rPr>
              <w:t>r</w:t>
            </w:r>
            <w:r w:rsidRPr="00AD63BE">
              <w:t xml:space="preserve"> = 0.62 </w:t>
            </w:r>
            <w:r w:rsidRPr="00AD63BE">
              <w:lastRenderedPageBreak/>
              <w:t xml:space="preserve">across 17 nutrients. </w:t>
            </w:r>
          </w:p>
        </w:tc>
      </w:tr>
      <w:tr w:rsidR="00412FD8" w:rsidRPr="00AD63BE" w14:paraId="491D5A2B" w14:textId="77777777" w:rsidTr="00412FD8">
        <w:trPr>
          <w:trHeight w:val="560"/>
        </w:trPr>
        <w:tc>
          <w:tcPr>
            <w:tcW w:w="336" w:type="pct"/>
            <w:vMerge w:val="restart"/>
            <w:vAlign w:val="center"/>
          </w:tcPr>
          <w:p w14:paraId="5604EC88" w14:textId="49943B0B" w:rsidR="00412FD8" w:rsidRPr="00AD63BE" w:rsidRDefault="00412FD8" w:rsidP="00746BBB">
            <w:pPr>
              <w:pStyle w:val="Tablebody"/>
              <w:rPr>
                <w:color w:val="FF0000"/>
                <w:vertAlign w:val="superscript"/>
              </w:rPr>
            </w:pPr>
            <w:r w:rsidRPr="00AD63BE">
              <w:lastRenderedPageBreak/>
              <w:t xml:space="preserve">Murphy </w:t>
            </w:r>
            <w:r w:rsidRPr="00520AA1">
              <w:t>et al.</w:t>
            </w:r>
            <w:r w:rsidRPr="00AD63BE">
              <w:t xml:space="preserve"> (</w:t>
            </w:r>
            <w:r>
              <w:t>2002</w:t>
            </w:r>
            <w:r w:rsidRPr="00AD63BE">
              <w:t>)</w:t>
            </w:r>
          </w:p>
        </w:tc>
        <w:tc>
          <w:tcPr>
            <w:tcW w:w="671" w:type="pct"/>
            <w:vMerge w:val="restart"/>
            <w:vAlign w:val="center"/>
          </w:tcPr>
          <w:p w14:paraId="15F311FF" w14:textId="77777777" w:rsidR="00412FD8" w:rsidRPr="00AD63BE" w:rsidRDefault="00412FD8" w:rsidP="00746BBB">
            <w:pPr>
              <w:pStyle w:val="Tablebody"/>
            </w:pPr>
            <w:r w:rsidRPr="00AD63BE">
              <w:t>The</w:t>
            </w:r>
            <w:r>
              <w:rPr>
                <w:vertAlign w:val="superscript"/>
              </w:rPr>
              <w:t xml:space="preserve"> </w:t>
            </w:r>
            <w:r>
              <w:t>first</w:t>
            </w:r>
            <w:r w:rsidRPr="00AD63BE">
              <w:t xml:space="preserve"> DHQ was completed by participants at study initiation. 3 24HRs were </w:t>
            </w:r>
            <w:r w:rsidRPr="00AD63BE">
              <w:lastRenderedPageBreak/>
              <w:t>then collected in approximately 1-month intervals. After all the 24HRs were collected, the</w:t>
            </w:r>
            <w:r>
              <w:rPr>
                <w:vertAlign w:val="superscript"/>
              </w:rPr>
              <w:t xml:space="preserve"> </w:t>
            </w:r>
            <w:r>
              <w:t>second</w:t>
            </w:r>
            <w:r w:rsidRPr="00AD63BE">
              <w:t xml:space="preserve"> DHQ was collected </w:t>
            </w:r>
            <w:r>
              <w:t>~</w:t>
            </w:r>
            <w:r w:rsidRPr="00520AA1">
              <w:t>4–6</w:t>
            </w:r>
            <w:r w:rsidRPr="00AD63BE">
              <w:t xml:space="preserve"> weeks later.</w:t>
            </w:r>
          </w:p>
        </w:tc>
        <w:tc>
          <w:tcPr>
            <w:tcW w:w="942" w:type="pct"/>
            <w:vMerge w:val="restart"/>
            <w:vAlign w:val="center"/>
          </w:tcPr>
          <w:p w14:paraId="29062F64" w14:textId="77777777" w:rsidR="00412FD8" w:rsidRPr="00AD63BE" w:rsidRDefault="00412FD8" w:rsidP="00746BBB">
            <w:pPr>
              <w:pStyle w:val="Tablebody"/>
            </w:pPr>
            <w:r w:rsidRPr="00AD63BE">
              <w:lastRenderedPageBreak/>
              <w:t xml:space="preserve">Questionnaire (see </w:t>
            </w:r>
            <w:hyperlink w:anchor="tb3" w:history="1">
              <w:r w:rsidRPr="006F61F1">
                <w:rPr>
                  <w:rStyle w:val="SupMatcalloutChar"/>
                </w:rPr>
                <w:t>Supplemental Table 2</w:t>
              </w:r>
            </w:hyperlink>
            <w:r w:rsidRPr="00AD63BE">
              <w:t xml:space="preserve"> for information on the DHQ)</w:t>
            </w:r>
          </w:p>
        </w:tc>
        <w:tc>
          <w:tcPr>
            <w:tcW w:w="885" w:type="pct"/>
          </w:tcPr>
          <w:p w14:paraId="19B9CD41" w14:textId="77777777" w:rsidR="00412FD8" w:rsidRPr="006F61F1" w:rsidRDefault="00412FD8" w:rsidP="00746BBB">
            <w:pPr>
              <w:pStyle w:val="Tablebody"/>
              <w:rPr>
                <w:iCs/>
              </w:rPr>
            </w:pPr>
          </w:p>
        </w:tc>
        <w:tc>
          <w:tcPr>
            <w:tcW w:w="885" w:type="pct"/>
            <w:vMerge w:val="restart"/>
            <w:vAlign w:val="center"/>
          </w:tcPr>
          <w:p w14:paraId="6D54DB4E" w14:textId="50F31D59" w:rsidR="00412FD8" w:rsidRPr="006F61F1" w:rsidRDefault="00412FD8" w:rsidP="00746BBB">
            <w:pPr>
              <w:pStyle w:val="Tablebody"/>
              <w:rPr>
                <w:iCs/>
              </w:rPr>
            </w:pPr>
            <w:r w:rsidRPr="006F61F1">
              <w:rPr>
                <w:iCs/>
              </w:rPr>
              <w:t>24HR</w:t>
            </w:r>
          </w:p>
          <w:p w14:paraId="6B6E2037" w14:textId="77777777" w:rsidR="00412FD8" w:rsidRPr="00AD63BE" w:rsidRDefault="00412FD8" w:rsidP="00EA5378">
            <w:pPr>
              <w:pStyle w:val="Tablebody"/>
              <w:numPr>
                <w:ilvl w:val="0"/>
                <w:numId w:val="5"/>
              </w:numPr>
            </w:pPr>
            <w:r w:rsidRPr="00AD63BE">
              <w:t xml:space="preserve">Format: </w:t>
            </w:r>
            <w:r>
              <w:t>o</w:t>
            </w:r>
            <w:r w:rsidRPr="00AD63BE">
              <w:t>ver telephone</w:t>
            </w:r>
          </w:p>
          <w:p w14:paraId="7AD6D8EF" w14:textId="56A9F50E" w:rsidR="00412FD8" w:rsidRPr="00AD63BE" w:rsidRDefault="00412FD8" w:rsidP="00EA5378">
            <w:pPr>
              <w:pStyle w:val="Tablebody"/>
              <w:numPr>
                <w:ilvl w:val="0"/>
                <w:numId w:val="5"/>
              </w:numPr>
            </w:pPr>
            <w:r w:rsidRPr="00AD63BE">
              <w:t xml:space="preserve">Administration: </w:t>
            </w:r>
            <w:r>
              <w:t>i</w:t>
            </w:r>
            <w:r w:rsidRPr="00AD63BE">
              <w:t xml:space="preserve">nterview (only </w:t>
            </w:r>
            <w:r w:rsidRPr="00AD63BE">
              <w:lastRenderedPageBreak/>
              <w:t xml:space="preserve">on the days the participants considered </w:t>
            </w:r>
            <w:r>
              <w:t xml:space="preserve">to be </w:t>
            </w:r>
            <w:r w:rsidRPr="00AD63BE">
              <w:t>typical of their usual intake; days of the week were randomly assigned to obtain a balance of all 7 days)</w:t>
            </w:r>
          </w:p>
          <w:p w14:paraId="1F4D4BE0" w14:textId="77777777" w:rsidR="00412FD8" w:rsidRPr="00AD63BE" w:rsidRDefault="00412FD8" w:rsidP="00EA5378">
            <w:pPr>
              <w:pStyle w:val="Tablebody"/>
              <w:numPr>
                <w:ilvl w:val="0"/>
                <w:numId w:val="5"/>
              </w:numPr>
            </w:pPr>
            <w:r w:rsidRPr="00AD63BE">
              <w:t xml:space="preserve">Collected information: </w:t>
            </w:r>
            <w:r>
              <w:t>w</w:t>
            </w:r>
            <w:r w:rsidRPr="00AD63BE">
              <w:t xml:space="preserve">hether </w:t>
            </w:r>
            <w:r>
              <w:t xml:space="preserve">participants </w:t>
            </w:r>
            <w:r w:rsidRPr="00AD63BE">
              <w:t>used any DS</w:t>
            </w:r>
            <w:r>
              <w:t>s</w:t>
            </w:r>
            <w:r w:rsidRPr="00AD63BE">
              <w:t>, the type and the brand name of the DS</w:t>
            </w:r>
            <w:r>
              <w:t>s</w:t>
            </w:r>
            <w:r w:rsidRPr="00AD63BE">
              <w:t>, place of purchase, dosage, number of tablets per dose, and the number of tablets taken</w:t>
            </w:r>
          </w:p>
          <w:p w14:paraId="73649E5F" w14:textId="77777777" w:rsidR="00412FD8" w:rsidRPr="00AD63BE" w:rsidRDefault="00412FD8" w:rsidP="00EA5378">
            <w:pPr>
              <w:pStyle w:val="Tablebody"/>
              <w:numPr>
                <w:ilvl w:val="0"/>
                <w:numId w:val="5"/>
              </w:numPr>
            </w:pPr>
            <w:r w:rsidRPr="00AD63BE">
              <w:t xml:space="preserve">Database: Cancer Research Center of Hawaii’s Supplement Composition Table. When a </w:t>
            </w:r>
            <w:r w:rsidRPr="00AD63BE">
              <w:lastRenderedPageBreak/>
              <w:t>participant did not know the dose, default values based on the most commonly consumed product in the same category were used.</w:t>
            </w:r>
          </w:p>
          <w:p w14:paraId="761CA615" w14:textId="77777777" w:rsidR="00412FD8" w:rsidRPr="00AD63BE" w:rsidRDefault="00412FD8" w:rsidP="00EA5378">
            <w:pPr>
              <w:pStyle w:val="Tablebody"/>
              <w:numPr>
                <w:ilvl w:val="0"/>
                <w:numId w:val="5"/>
              </w:numPr>
            </w:pPr>
            <w:r w:rsidRPr="00AD63BE">
              <w:t>Analysis: the average of 3 24HRs was calculated</w:t>
            </w:r>
          </w:p>
        </w:tc>
        <w:tc>
          <w:tcPr>
            <w:tcW w:w="626" w:type="pct"/>
            <w:vAlign w:val="center"/>
          </w:tcPr>
          <w:p w14:paraId="441C7255" w14:textId="77777777" w:rsidR="00412FD8" w:rsidRPr="006F61F1" w:rsidRDefault="00412FD8" w:rsidP="00746BBB">
            <w:pPr>
              <w:pStyle w:val="Tablebody"/>
              <w:rPr>
                <w:b/>
              </w:rPr>
            </w:pPr>
            <w:r w:rsidRPr="00AD63BE">
              <w:lastRenderedPageBreak/>
              <w:t xml:space="preserve">Frequency of use in 2 categories (never and ever use) via </w:t>
            </w:r>
            <w:r>
              <w:t>k</w:t>
            </w:r>
            <w:r w:rsidRPr="00AD63BE">
              <w:t xml:space="preserve">appa </w:t>
            </w:r>
            <w:r w:rsidRPr="00AD63BE">
              <w:lastRenderedPageBreak/>
              <w:t>statistic</w:t>
            </w:r>
            <w:r>
              <w:t>s</w:t>
            </w:r>
          </w:p>
        </w:tc>
        <w:tc>
          <w:tcPr>
            <w:tcW w:w="655" w:type="pct"/>
            <w:vAlign w:val="center"/>
          </w:tcPr>
          <w:p w14:paraId="125B06B7" w14:textId="77777777" w:rsidR="00412FD8" w:rsidRPr="00AD63BE" w:rsidRDefault="00412FD8" w:rsidP="00746BBB">
            <w:pPr>
              <w:pStyle w:val="Tablebody"/>
            </w:pPr>
            <w:r w:rsidRPr="00AD63BE">
              <w:lastRenderedPageBreak/>
              <w:t>Kappa statistics ranged from 0.17 (vitamin A) to 0.72 (vitamin E).</w:t>
            </w:r>
          </w:p>
        </w:tc>
      </w:tr>
      <w:tr w:rsidR="00412FD8" w:rsidRPr="00AD63BE" w14:paraId="722B74F5" w14:textId="77777777" w:rsidTr="00412FD8">
        <w:trPr>
          <w:trHeight w:val="1793"/>
        </w:trPr>
        <w:tc>
          <w:tcPr>
            <w:tcW w:w="336" w:type="pct"/>
            <w:vMerge/>
            <w:vAlign w:val="center"/>
          </w:tcPr>
          <w:p w14:paraId="06190C99" w14:textId="77777777" w:rsidR="00412FD8" w:rsidRPr="00AD63BE" w:rsidRDefault="00412FD8" w:rsidP="00746BBB">
            <w:pPr>
              <w:pStyle w:val="Tablebody"/>
              <w:rPr>
                <w:rFonts w:ascii="Arial" w:hAnsi="Arial" w:cs="Arial"/>
                <w:szCs w:val="24"/>
              </w:rPr>
            </w:pPr>
          </w:p>
        </w:tc>
        <w:tc>
          <w:tcPr>
            <w:tcW w:w="671" w:type="pct"/>
            <w:vMerge/>
            <w:vAlign w:val="center"/>
          </w:tcPr>
          <w:p w14:paraId="0A050F6B" w14:textId="77777777" w:rsidR="00412FD8" w:rsidRPr="00AD63BE" w:rsidRDefault="00412FD8" w:rsidP="00746BBB">
            <w:pPr>
              <w:pStyle w:val="Tablebody"/>
              <w:rPr>
                <w:rFonts w:ascii="Arial" w:hAnsi="Arial" w:cs="Arial"/>
                <w:szCs w:val="24"/>
              </w:rPr>
            </w:pPr>
          </w:p>
        </w:tc>
        <w:tc>
          <w:tcPr>
            <w:tcW w:w="942" w:type="pct"/>
            <w:vMerge/>
            <w:vAlign w:val="center"/>
          </w:tcPr>
          <w:p w14:paraId="7F2D3A6F" w14:textId="77777777" w:rsidR="00412FD8" w:rsidRPr="00AD63BE" w:rsidRDefault="00412FD8" w:rsidP="00746BBB">
            <w:pPr>
              <w:pStyle w:val="Tablebody"/>
              <w:rPr>
                <w:rFonts w:ascii="Arial" w:hAnsi="Arial" w:cs="Arial"/>
                <w:szCs w:val="24"/>
              </w:rPr>
            </w:pPr>
          </w:p>
        </w:tc>
        <w:tc>
          <w:tcPr>
            <w:tcW w:w="885" w:type="pct"/>
          </w:tcPr>
          <w:p w14:paraId="2656A683" w14:textId="77777777" w:rsidR="00412FD8" w:rsidRPr="00AD63BE" w:rsidRDefault="00412FD8" w:rsidP="00746BBB">
            <w:pPr>
              <w:pStyle w:val="Tablebody"/>
              <w:rPr>
                <w:rFonts w:ascii="Arial" w:hAnsi="Arial" w:cs="Arial"/>
                <w:szCs w:val="24"/>
              </w:rPr>
            </w:pPr>
          </w:p>
        </w:tc>
        <w:tc>
          <w:tcPr>
            <w:tcW w:w="885" w:type="pct"/>
            <w:vMerge/>
            <w:vAlign w:val="center"/>
          </w:tcPr>
          <w:p w14:paraId="0527A7DE" w14:textId="12A02FCE" w:rsidR="00412FD8" w:rsidRPr="00AD63BE" w:rsidRDefault="00412FD8" w:rsidP="00746BBB">
            <w:pPr>
              <w:pStyle w:val="Tablebody"/>
              <w:rPr>
                <w:rFonts w:ascii="Arial" w:hAnsi="Arial" w:cs="Arial"/>
                <w:szCs w:val="24"/>
              </w:rPr>
            </w:pPr>
          </w:p>
        </w:tc>
        <w:tc>
          <w:tcPr>
            <w:tcW w:w="626" w:type="pct"/>
            <w:vAlign w:val="center"/>
          </w:tcPr>
          <w:p w14:paraId="5D5FA6B8" w14:textId="77777777" w:rsidR="00412FD8" w:rsidRPr="006F61F1" w:rsidRDefault="00412FD8" w:rsidP="00746BBB">
            <w:pPr>
              <w:pStyle w:val="Tablebody"/>
              <w:rPr>
                <w:b/>
              </w:rPr>
            </w:pPr>
            <w:r w:rsidRPr="00AD63BE">
              <w:t xml:space="preserve">Frequency of use in 6 categories (never to </w:t>
            </w:r>
            <w:r w:rsidRPr="006F61F1">
              <w:rPr>
                <w:rFonts w:cs="Times New Roman"/>
              </w:rPr>
              <w:t>≥</w:t>
            </w:r>
            <w:r w:rsidRPr="00AD63BE">
              <w:t xml:space="preserve">3 tablets per day) via weighted </w:t>
            </w:r>
            <w:r>
              <w:t>k</w:t>
            </w:r>
            <w:r w:rsidRPr="00AD63BE">
              <w:t>appa statistic</w:t>
            </w:r>
            <w:r>
              <w:t>s</w:t>
            </w:r>
          </w:p>
        </w:tc>
        <w:tc>
          <w:tcPr>
            <w:tcW w:w="655" w:type="pct"/>
            <w:vAlign w:val="center"/>
          </w:tcPr>
          <w:p w14:paraId="398BCE17" w14:textId="77777777" w:rsidR="00412FD8" w:rsidRPr="00AD63BE" w:rsidRDefault="00412FD8" w:rsidP="00746BBB">
            <w:pPr>
              <w:pStyle w:val="Tablebody"/>
            </w:pPr>
            <w:r w:rsidRPr="00AD63BE">
              <w:t xml:space="preserve">Weighted </w:t>
            </w:r>
            <w:r>
              <w:t>k</w:t>
            </w:r>
            <w:r w:rsidRPr="00AD63BE">
              <w:t>appa statistics ranged from 0.16 (vitamin A) to 0.74 (vitamin E).</w:t>
            </w:r>
          </w:p>
          <w:p w14:paraId="436E1BC0" w14:textId="77777777" w:rsidR="00412FD8" w:rsidRPr="00AD63BE" w:rsidRDefault="00412FD8" w:rsidP="00746BBB">
            <w:pPr>
              <w:pStyle w:val="Tablebody"/>
            </w:pPr>
            <w:r w:rsidRPr="00AD63BE">
              <w:t>Agreement was somewhat lower for African</w:t>
            </w:r>
            <w:r>
              <w:t xml:space="preserve"> </w:t>
            </w:r>
            <w:r w:rsidRPr="00AD63BE">
              <w:t>American (κ = 0.43) and Latino (κ = 0.41) subjects than for Japanese</w:t>
            </w:r>
            <w:r>
              <w:t xml:space="preserve"> </w:t>
            </w:r>
            <w:r w:rsidRPr="00AD63BE">
              <w:t xml:space="preserve">American, Hawaiian, and </w:t>
            </w:r>
            <w:r>
              <w:t>non-Hispanic White</w:t>
            </w:r>
            <w:r w:rsidRPr="00AD63BE">
              <w:t xml:space="preserve"> subjects (all κ</w:t>
            </w:r>
            <w:r>
              <w:t xml:space="preserve"> </w:t>
            </w:r>
            <w:r w:rsidRPr="006F61F1">
              <w:rPr>
                <w:rFonts w:cs="Times New Roman"/>
              </w:rPr>
              <w:t>≥</w:t>
            </w:r>
            <w:r>
              <w:rPr>
                <w:rFonts w:ascii="Lato" w:hAnsi="Lato"/>
              </w:rPr>
              <w:t xml:space="preserve"> </w:t>
            </w:r>
            <w:r w:rsidRPr="00AD63BE">
              <w:t>0.52)</w:t>
            </w:r>
          </w:p>
        </w:tc>
      </w:tr>
      <w:tr w:rsidR="00412FD8" w:rsidRPr="00AD63BE" w14:paraId="4DBB862A" w14:textId="77777777" w:rsidTr="00412FD8">
        <w:trPr>
          <w:trHeight w:val="893"/>
        </w:trPr>
        <w:tc>
          <w:tcPr>
            <w:tcW w:w="336" w:type="pct"/>
            <w:vMerge/>
            <w:vAlign w:val="center"/>
          </w:tcPr>
          <w:p w14:paraId="0832BD8A" w14:textId="77777777" w:rsidR="00412FD8" w:rsidRPr="00AD63BE" w:rsidRDefault="00412FD8" w:rsidP="00746BBB">
            <w:pPr>
              <w:pStyle w:val="Tablebody"/>
              <w:rPr>
                <w:rFonts w:ascii="Arial" w:hAnsi="Arial" w:cs="Arial"/>
                <w:szCs w:val="24"/>
              </w:rPr>
            </w:pPr>
          </w:p>
        </w:tc>
        <w:tc>
          <w:tcPr>
            <w:tcW w:w="671" w:type="pct"/>
            <w:vMerge/>
            <w:vAlign w:val="center"/>
          </w:tcPr>
          <w:p w14:paraId="1D9E0537" w14:textId="77777777" w:rsidR="00412FD8" w:rsidRPr="00AD63BE" w:rsidRDefault="00412FD8" w:rsidP="00746BBB">
            <w:pPr>
              <w:pStyle w:val="Tablebody"/>
              <w:rPr>
                <w:rFonts w:ascii="Arial" w:hAnsi="Arial" w:cs="Arial"/>
                <w:szCs w:val="24"/>
              </w:rPr>
            </w:pPr>
          </w:p>
        </w:tc>
        <w:tc>
          <w:tcPr>
            <w:tcW w:w="942" w:type="pct"/>
            <w:vMerge/>
            <w:vAlign w:val="center"/>
          </w:tcPr>
          <w:p w14:paraId="523ADDA8" w14:textId="77777777" w:rsidR="00412FD8" w:rsidRPr="00AD63BE" w:rsidRDefault="00412FD8" w:rsidP="00746BBB">
            <w:pPr>
              <w:pStyle w:val="Tablebody"/>
              <w:rPr>
                <w:rFonts w:ascii="Arial" w:hAnsi="Arial" w:cs="Arial"/>
                <w:szCs w:val="24"/>
              </w:rPr>
            </w:pPr>
          </w:p>
        </w:tc>
        <w:tc>
          <w:tcPr>
            <w:tcW w:w="885" w:type="pct"/>
          </w:tcPr>
          <w:p w14:paraId="05A1EAEB" w14:textId="77777777" w:rsidR="00412FD8" w:rsidRPr="00AD63BE" w:rsidRDefault="00412FD8" w:rsidP="00746BBB">
            <w:pPr>
              <w:pStyle w:val="Tablebody"/>
              <w:rPr>
                <w:rFonts w:ascii="Arial" w:hAnsi="Arial" w:cs="Arial"/>
                <w:szCs w:val="24"/>
              </w:rPr>
            </w:pPr>
          </w:p>
        </w:tc>
        <w:tc>
          <w:tcPr>
            <w:tcW w:w="885" w:type="pct"/>
            <w:vMerge/>
            <w:vAlign w:val="center"/>
          </w:tcPr>
          <w:p w14:paraId="3756453B" w14:textId="7CB9F967" w:rsidR="00412FD8" w:rsidRPr="00AD63BE" w:rsidRDefault="00412FD8" w:rsidP="00746BBB">
            <w:pPr>
              <w:pStyle w:val="Tablebody"/>
              <w:rPr>
                <w:rFonts w:ascii="Arial" w:hAnsi="Arial" w:cs="Arial"/>
                <w:szCs w:val="24"/>
              </w:rPr>
            </w:pPr>
          </w:p>
        </w:tc>
        <w:tc>
          <w:tcPr>
            <w:tcW w:w="626" w:type="pct"/>
            <w:vAlign w:val="center"/>
          </w:tcPr>
          <w:p w14:paraId="03AAC20D" w14:textId="77777777" w:rsidR="00412FD8" w:rsidRPr="00AD63BE" w:rsidRDefault="00412FD8" w:rsidP="00746BBB">
            <w:pPr>
              <w:pStyle w:val="Tablebody"/>
            </w:pPr>
            <w:r w:rsidRPr="00AD63BE">
              <w:t xml:space="preserve">Nutrient intake estimates among DS users reported </w:t>
            </w:r>
            <w:r>
              <w:t>via</w:t>
            </w:r>
            <w:r w:rsidRPr="00AD63BE">
              <w:t xml:space="preserve"> the 2 methods were compared </w:t>
            </w:r>
            <w:r w:rsidRPr="00AD63BE">
              <w:lastRenderedPageBreak/>
              <w:t>using Pearson’s correlation coefficients</w:t>
            </w:r>
          </w:p>
        </w:tc>
        <w:tc>
          <w:tcPr>
            <w:tcW w:w="655" w:type="pct"/>
            <w:vAlign w:val="center"/>
          </w:tcPr>
          <w:p w14:paraId="48E3297D" w14:textId="77777777" w:rsidR="00412FD8" w:rsidRPr="00AD63BE" w:rsidRDefault="00412FD8" w:rsidP="00746BBB">
            <w:pPr>
              <w:pStyle w:val="Tablebody"/>
            </w:pPr>
            <w:r w:rsidRPr="00AD63BE">
              <w:lastRenderedPageBreak/>
              <w:t>Pearson</w:t>
            </w:r>
            <w:r>
              <w:t>’s</w:t>
            </w:r>
            <w:r w:rsidRPr="00AD63BE">
              <w:t xml:space="preserve"> correlation coefficients ranged from 0.11 (folate) to 0.71 (vitamin E).</w:t>
            </w:r>
          </w:p>
        </w:tc>
      </w:tr>
      <w:tr w:rsidR="00412FD8" w:rsidRPr="00AD63BE" w14:paraId="6E00148C" w14:textId="77777777" w:rsidTr="00412FD8">
        <w:trPr>
          <w:trHeight w:val="136"/>
        </w:trPr>
        <w:tc>
          <w:tcPr>
            <w:tcW w:w="336" w:type="pct"/>
            <w:vAlign w:val="center"/>
          </w:tcPr>
          <w:p w14:paraId="2E16C65C" w14:textId="512AEEAE" w:rsidR="00412FD8" w:rsidRPr="00AD63BE" w:rsidRDefault="00412FD8" w:rsidP="00746BBB">
            <w:pPr>
              <w:pStyle w:val="Tablebody"/>
              <w:rPr>
                <w:color w:val="FF0000"/>
              </w:rPr>
            </w:pPr>
            <w:r w:rsidRPr="00AD63BE">
              <w:t xml:space="preserve">Hartman </w:t>
            </w:r>
            <w:r w:rsidRPr="00520AA1">
              <w:t>et al.</w:t>
            </w:r>
            <w:r w:rsidRPr="00AD63BE">
              <w:t xml:space="preserve"> (</w:t>
            </w:r>
            <w:r>
              <w:t>2021</w:t>
            </w:r>
            <w:r w:rsidRPr="00AD63BE">
              <w:t>)</w:t>
            </w:r>
          </w:p>
        </w:tc>
        <w:tc>
          <w:tcPr>
            <w:tcW w:w="671" w:type="pct"/>
            <w:vAlign w:val="center"/>
          </w:tcPr>
          <w:p w14:paraId="3AC48DBD" w14:textId="77777777" w:rsidR="00412FD8" w:rsidRPr="00AD63BE" w:rsidRDefault="00412FD8" w:rsidP="00746BBB">
            <w:pPr>
              <w:pStyle w:val="Tablebody"/>
            </w:pPr>
            <w:r w:rsidRPr="00AD63BE">
              <w:t xml:space="preserve">The self-reported FFQ was administered twice, approximately 1 year apart. </w:t>
            </w:r>
            <w:r>
              <w:t xml:space="preserve">Over the year, </w:t>
            </w:r>
            <w:r w:rsidRPr="00AD63BE">
              <w:t>6 repeat interviewer-administered 24HRs were collected.</w:t>
            </w:r>
          </w:p>
        </w:tc>
        <w:tc>
          <w:tcPr>
            <w:tcW w:w="942" w:type="pct"/>
            <w:vAlign w:val="center"/>
          </w:tcPr>
          <w:p w14:paraId="217E6F18" w14:textId="77777777" w:rsidR="00412FD8" w:rsidRPr="00AD63BE" w:rsidRDefault="00412FD8" w:rsidP="00746BBB">
            <w:pPr>
              <w:pStyle w:val="Tablebody"/>
            </w:pPr>
            <w:r w:rsidRPr="00AD63BE">
              <w:t xml:space="preserve">Questionnaire (see </w:t>
            </w:r>
            <w:hyperlink w:anchor="tb3" w:history="1">
              <w:r w:rsidRPr="006F61F1">
                <w:rPr>
                  <w:rStyle w:val="SupMatcalloutChar"/>
                </w:rPr>
                <w:t>Supplemental Table 2</w:t>
              </w:r>
            </w:hyperlink>
            <w:r w:rsidRPr="00AD63BE">
              <w:t xml:space="preserve"> for information on the FFQ)</w:t>
            </w:r>
          </w:p>
        </w:tc>
        <w:tc>
          <w:tcPr>
            <w:tcW w:w="885" w:type="pct"/>
          </w:tcPr>
          <w:p w14:paraId="57EEE8B4" w14:textId="77777777" w:rsidR="00412FD8" w:rsidRPr="006F61F1" w:rsidRDefault="00412FD8" w:rsidP="00746BBB">
            <w:pPr>
              <w:pStyle w:val="Tablebody"/>
              <w:rPr>
                <w:iCs/>
              </w:rPr>
            </w:pPr>
          </w:p>
        </w:tc>
        <w:tc>
          <w:tcPr>
            <w:tcW w:w="885" w:type="pct"/>
            <w:vAlign w:val="center"/>
          </w:tcPr>
          <w:p w14:paraId="0A78A09F" w14:textId="5350A5A1" w:rsidR="00412FD8" w:rsidRPr="006F61F1" w:rsidRDefault="00412FD8" w:rsidP="00746BBB">
            <w:pPr>
              <w:pStyle w:val="Tablebody"/>
              <w:rPr>
                <w:iCs/>
              </w:rPr>
            </w:pPr>
            <w:r w:rsidRPr="006F61F1">
              <w:rPr>
                <w:iCs/>
              </w:rPr>
              <w:t>24HR (using</w:t>
            </w:r>
            <w:r>
              <w:rPr>
                <w:iCs/>
              </w:rPr>
              <w:t xml:space="preserve"> the</w:t>
            </w:r>
            <w:r w:rsidRPr="006F61F1">
              <w:rPr>
                <w:iCs/>
              </w:rPr>
              <w:t xml:space="preserve"> NDSR Dietary Supplement Assessment Module that queries 30-day supplement intake history)</w:t>
            </w:r>
          </w:p>
          <w:p w14:paraId="50B6B061" w14:textId="77777777" w:rsidR="00412FD8" w:rsidRPr="00AD63BE" w:rsidRDefault="00412FD8" w:rsidP="00EA5378">
            <w:pPr>
              <w:pStyle w:val="Tablebody"/>
              <w:numPr>
                <w:ilvl w:val="0"/>
                <w:numId w:val="6"/>
              </w:numPr>
            </w:pPr>
            <w:r w:rsidRPr="00AD63BE">
              <w:t>Format: via telephone</w:t>
            </w:r>
          </w:p>
          <w:p w14:paraId="0B99510F" w14:textId="77777777" w:rsidR="00412FD8" w:rsidRPr="00AD63BE" w:rsidRDefault="00412FD8" w:rsidP="00EA5378">
            <w:pPr>
              <w:pStyle w:val="Tablebody"/>
              <w:numPr>
                <w:ilvl w:val="0"/>
                <w:numId w:val="6"/>
              </w:numPr>
            </w:pPr>
            <w:r w:rsidRPr="00AD63BE">
              <w:t xml:space="preserve">Administration: </w:t>
            </w:r>
            <w:r>
              <w:t>u</w:t>
            </w:r>
            <w:r w:rsidRPr="00AD63BE">
              <w:t>nannounced interview (4 on weekday</w:t>
            </w:r>
            <w:r>
              <w:t>s</w:t>
            </w:r>
            <w:r w:rsidRPr="00AD63BE">
              <w:t xml:space="preserve"> and 2 on weekend days)</w:t>
            </w:r>
          </w:p>
          <w:p w14:paraId="13C75B6F" w14:textId="77777777" w:rsidR="00412FD8" w:rsidRPr="00AD63BE" w:rsidRDefault="00412FD8" w:rsidP="00EA5378">
            <w:pPr>
              <w:pStyle w:val="Tablebody"/>
              <w:numPr>
                <w:ilvl w:val="0"/>
                <w:numId w:val="6"/>
              </w:numPr>
            </w:pPr>
            <w:r w:rsidRPr="00AD63BE">
              <w:t xml:space="preserve">Collected information: self-reported any DS </w:t>
            </w:r>
            <w:r w:rsidRPr="00AD63BE">
              <w:lastRenderedPageBreak/>
              <w:t>consumed, frequency of use and dose</w:t>
            </w:r>
          </w:p>
          <w:p w14:paraId="620B6087" w14:textId="77777777" w:rsidR="00412FD8" w:rsidRPr="00AD63BE" w:rsidRDefault="00412FD8" w:rsidP="00EA5378">
            <w:pPr>
              <w:pStyle w:val="Tablebody"/>
              <w:numPr>
                <w:ilvl w:val="0"/>
                <w:numId w:val="6"/>
              </w:numPr>
            </w:pPr>
            <w:r w:rsidRPr="00AD63BE">
              <w:t>Database: NDSR database</w:t>
            </w:r>
          </w:p>
          <w:p w14:paraId="69830584" w14:textId="77777777" w:rsidR="00412FD8" w:rsidRPr="00AD63BE" w:rsidRDefault="00412FD8" w:rsidP="00EA5378">
            <w:pPr>
              <w:pStyle w:val="Tablebody"/>
              <w:numPr>
                <w:ilvl w:val="0"/>
                <w:numId w:val="6"/>
              </w:numPr>
            </w:pPr>
            <w:r w:rsidRPr="00AD63BE">
              <w:t>Analysis: the total average daily intake was calculated</w:t>
            </w:r>
          </w:p>
        </w:tc>
        <w:tc>
          <w:tcPr>
            <w:tcW w:w="626" w:type="pct"/>
            <w:vAlign w:val="center"/>
          </w:tcPr>
          <w:p w14:paraId="62777710" w14:textId="77777777" w:rsidR="00412FD8" w:rsidRPr="00AD63BE" w:rsidRDefault="00412FD8" w:rsidP="00746BBB">
            <w:pPr>
              <w:pStyle w:val="Tablebody"/>
            </w:pPr>
            <w:r w:rsidRPr="00AD63BE">
              <w:lastRenderedPageBreak/>
              <w:t>Supplemental nutrient intakes reported on the FFQs and 6 24HRs were compared via Spearman</w:t>
            </w:r>
            <w:r>
              <w:t>’s</w:t>
            </w:r>
            <w:r w:rsidRPr="00AD63BE">
              <w:t xml:space="preserve"> correlation coefficients</w:t>
            </w:r>
          </w:p>
        </w:tc>
        <w:tc>
          <w:tcPr>
            <w:tcW w:w="655" w:type="pct"/>
            <w:vAlign w:val="center"/>
          </w:tcPr>
          <w:p w14:paraId="1C1F800D" w14:textId="77777777" w:rsidR="00412FD8" w:rsidRPr="006F61F1" w:rsidRDefault="00412FD8" w:rsidP="00746BBB">
            <w:pPr>
              <w:pStyle w:val="Tablebody"/>
              <w:rPr>
                <w:iCs/>
              </w:rPr>
            </w:pPr>
            <w:r>
              <w:rPr>
                <w:iCs/>
              </w:rPr>
              <w:t>Second</w:t>
            </w:r>
            <w:r w:rsidRPr="006F61F1">
              <w:rPr>
                <w:iCs/>
              </w:rPr>
              <w:t xml:space="preserve"> FFQ versus 6 24HR</w:t>
            </w:r>
            <w:r>
              <w:rPr>
                <w:iCs/>
              </w:rPr>
              <w:t>:</w:t>
            </w:r>
          </w:p>
          <w:p w14:paraId="7F802106" w14:textId="77777777" w:rsidR="00412FD8" w:rsidRPr="00AD63BE" w:rsidRDefault="00412FD8" w:rsidP="00746BBB">
            <w:pPr>
              <w:pStyle w:val="Tablebody"/>
            </w:pPr>
            <w:r w:rsidRPr="00AD63BE">
              <w:t>Spearman</w:t>
            </w:r>
            <w:r>
              <w:t>’s</w:t>
            </w:r>
            <w:r w:rsidRPr="00AD63BE">
              <w:t xml:space="preserve"> correlations ranged from 0.65 (fish oil for women) to 0.77 (vitamin D for men, calcium for women); results were comparable by sex</w:t>
            </w:r>
          </w:p>
          <w:p w14:paraId="717FED1F" w14:textId="77777777" w:rsidR="00412FD8" w:rsidRPr="006F61F1" w:rsidRDefault="00412FD8" w:rsidP="00746BBB">
            <w:pPr>
              <w:pStyle w:val="Tablebody"/>
              <w:rPr>
                <w:iCs/>
              </w:rPr>
            </w:pPr>
            <w:r>
              <w:rPr>
                <w:iCs/>
              </w:rPr>
              <w:t>Second</w:t>
            </w:r>
            <w:r w:rsidRPr="006F61F1">
              <w:rPr>
                <w:iCs/>
              </w:rPr>
              <w:t xml:space="preserve"> FFQ versus the last 24HR closest </w:t>
            </w:r>
            <w:r w:rsidRPr="006F61F1">
              <w:rPr>
                <w:iCs/>
              </w:rPr>
              <w:lastRenderedPageBreak/>
              <w:t>to</w:t>
            </w:r>
            <w:r>
              <w:rPr>
                <w:iCs/>
                <w:vertAlign w:val="superscript"/>
              </w:rPr>
              <w:t xml:space="preserve"> </w:t>
            </w:r>
            <w:r>
              <w:rPr>
                <w:iCs/>
              </w:rPr>
              <w:t>the second</w:t>
            </w:r>
            <w:r w:rsidRPr="006F61F1">
              <w:rPr>
                <w:iCs/>
              </w:rPr>
              <w:t xml:space="preserve"> FFQ</w:t>
            </w:r>
            <w:r>
              <w:rPr>
                <w:iCs/>
              </w:rPr>
              <w:t>:</w:t>
            </w:r>
          </w:p>
          <w:p w14:paraId="53B8A789" w14:textId="77777777" w:rsidR="00412FD8" w:rsidRPr="00AD63BE" w:rsidRDefault="00412FD8" w:rsidP="00746BBB">
            <w:pPr>
              <w:pStyle w:val="Tablebody"/>
            </w:pPr>
            <w:r w:rsidRPr="00AD63BE">
              <w:t>Spearman</w:t>
            </w:r>
            <w:r>
              <w:t>’s</w:t>
            </w:r>
            <w:r w:rsidRPr="00AD63BE">
              <w:t xml:space="preserve"> correlations varied from </w:t>
            </w:r>
            <w:r w:rsidRPr="006F61F1">
              <w:rPr>
                <w:i/>
                <w:iCs/>
              </w:rPr>
              <w:t>r</w:t>
            </w:r>
            <w:r w:rsidRPr="00AD63BE">
              <w:t xml:space="preserve"> = 0.65 (fish oil) to </w:t>
            </w:r>
            <w:r w:rsidRPr="006F61F1">
              <w:rPr>
                <w:i/>
                <w:iCs/>
              </w:rPr>
              <w:t>r</w:t>
            </w:r>
            <w:r w:rsidRPr="00AD63BE">
              <w:t xml:space="preserve"> = 0.81 (vitamin E) among men, and from </w:t>
            </w:r>
            <w:r w:rsidRPr="006F61F1">
              <w:rPr>
                <w:i/>
                <w:iCs/>
              </w:rPr>
              <w:t>r</w:t>
            </w:r>
            <w:r w:rsidRPr="00AD63BE">
              <w:t xml:space="preserve"> = 0.59 (fish oil) to </w:t>
            </w:r>
            <w:r w:rsidRPr="006F61F1">
              <w:rPr>
                <w:i/>
                <w:iCs/>
              </w:rPr>
              <w:t>r</w:t>
            </w:r>
            <w:r w:rsidRPr="00AD63BE">
              <w:t xml:space="preserve"> = 0.77 (calcium) among women.</w:t>
            </w:r>
          </w:p>
        </w:tc>
      </w:tr>
    </w:tbl>
    <w:p w14:paraId="142140A3" w14:textId="77777777" w:rsidR="00EA5378" w:rsidRDefault="00EA5378" w:rsidP="00EA5378">
      <w:pPr>
        <w:pStyle w:val="Tablefootnote"/>
      </w:pPr>
      <w:r w:rsidRPr="00AD63BE">
        <w:lastRenderedPageBreak/>
        <w:t xml:space="preserve">Abbreviations: 24HR, 24-h dietary recall; DHQ, </w:t>
      </w:r>
      <w:r>
        <w:t>d</w:t>
      </w:r>
      <w:r w:rsidRPr="00AD63BE">
        <w:t xml:space="preserve">ietary </w:t>
      </w:r>
      <w:r>
        <w:t>h</w:t>
      </w:r>
      <w:r w:rsidRPr="00AD63BE">
        <w:t xml:space="preserve">istory </w:t>
      </w:r>
      <w:r>
        <w:t>q</w:t>
      </w:r>
      <w:r w:rsidRPr="00AD63BE">
        <w:t xml:space="preserve">uestionnaire; DS, dietary supplement; FFQ, </w:t>
      </w:r>
      <w:r>
        <w:t>f</w:t>
      </w:r>
      <w:r w:rsidRPr="00AD63BE">
        <w:t xml:space="preserve">ood </w:t>
      </w:r>
      <w:r>
        <w:t>f</w:t>
      </w:r>
      <w:r w:rsidRPr="00AD63BE">
        <w:t xml:space="preserve">requency </w:t>
      </w:r>
      <w:r>
        <w:t>q</w:t>
      </w:r>
      <w:r w:rsidRPr="00AD63BE">
        <w:t xml:space="preserve">uestionnaire; MV, multivitamin; NDSR, Nutrition Data System for Research; SCT, Supplement Composition Table; SFQ, </w:t>
      </w:r>
      <w:r>
        <w:t>s</w:t>
      </w:r>
      <w:r w:rsidRPr="00AD63BE">
        <w:t xml:space="preserve">upplement </w:t>
      </w:r>
      <w:r>
        <w:t>f</w:t>
      </w:r>
      <w:r w:rsidRPr="00AD63BE">
        <w:t xml:space="preserve">requency </w:t>
      </w:r>
      <w:r>
        <w:t>q</w:t>
      </w:r>
      <w:r w:rsidRPr="00AD63BE">
        <w:t>uestionnaire.</w:t>
      </w:r>
    </w:p>
    <w:p w14:paraId="5AB977C4" w14:textId="77777777" w:rsidR="00EA5378" w:rsidRDefault="00EA5378" w:rsidP="00EA5378"/>
    <w:p w14:paraId="44EFB39F" w14:textId="77777777" w:rsidR="00120C06" w:rsidRDefault="00120C06" w:rsidP="00120C06">
      <w:pPr>
        <w:pStyle w:val="Tabletitle"/>
        <w:rPr>
          <w:rStyle w:val="Tabletitlec"/>
        </w:rPr>
      </w:pPr>
      <w:bookmarkStart w:id="1" w:name="tb3"/>
    </w:p>
    <w:p w14:paraId="654EE693" w14:textId="77777777" w:rsidR="00120C06" w:rsidRDefault="00120C06" w:rsidP="00120C06">
      <w:pPr>
        <w:pStyle w:val="Tabletitle"/>
        <w:rPr>
          <w:rStyle w:val="Tabletitlec"/>
        </w:rPr>
      </w:pPr>
    </w:p>
    <w:p w14:paraId="3D288CC3" w14:textId="77777777" w:rsidR="00120C06" w:rsidRDefault="00120C06" w:rsidP="00120C06">
      <w:pPr>
        <w:pStyle w:val="Tabletitle"/>
        <w:rPr>
          <w:rStyle w:val="Tabletitlec"/>
        </w:rPr>
      </w:pPr>
    </w:p>
    <w:p w14:paraId="1E70EB0C" w14:textId="77777777" w:rsidR="00120C06" w:rsidRDefault="00120C06" w:rsidP="00120C06">
      <w:pPr>
        <w:pStyle w:val="Tabletitle"/>
        <w:rPr>
          <w:rStyle w:val="Tabletitlec"/>
        </w:rPr>
      </w:pPr>
    </w:p>
    <w:p w14:paraId="3C0EA9D6" w14:textId="77777777" w:rsidR="00412FD8" w:rsidRDefault="00412FD8" w:rsidP="00120C06">
      <w:pPr>
        <w:pStyle w:val="Tabletitle"/>
        <w:rPr>
          <w:rStyle w:val="Tabletitlec"/>
        </w:rPr>
      </w:pPr>
    </w:p>
    <w:p w14:paraId="623A03BC" w14:textId="77777777" w:rsidR="00120C06" w:rsidRDefault="00120C06" w:rsidP="00120C06">
      <w:pPr>
        <w:pStyle w:val="Tabletitle"/>
        <w:rPr>
          <w:rStyle w:val="Tabletitlec"/>
        </w:rPr>
      </w:pPr>
    </w:p>
    <w:p w14:paraId="75461DF5" w14:textId="566B0209" w:rsidR="00120C06" w:rsidRDefault="00120C06" w:rsidP="00120C06">
      <w:pPr>
        <w:pStyle w:val="Tabletitle"/>
      </w:pPr>
      <w:r>
        <w:rPr>
          <w:rStyle w:val="Tabletitlec"/>
        </w:rPr>
        <w:lastRenderedPageBreak/>
        <w:t>Supplemental Table 2</w:t>
      </w:r>
      <w:bookmarkEnd w:id="1"/>
      <w:r w:rsidRPr="00AD63BE">
        <w:t xml:space="preserve"> Summary of study design and results for studies evaluating the reproducibility of dietary supplement assessment methods</w:t>
      </w:r>
    </w:p>
    <w:p w14:paraId="1DF831BF" w14:textId="77777777" w:rsidR="00120C06" w:rsidRPr="007C33F7" w:rsidRDefault="00120C06" w:rsidP="00120C06"/>
    <w:tbl>
      <w:tblPr>
        <w:tblpPr w:leftFromText="180" w:rightFromText="180" w:vertAnchor="text" w:horzAnchor="margin" w:tblpY="13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1696"/>
        <w:gridCol w:w="5268"/>
        <w:gridCol w:w="2142"/>
        <w:gridCol w:w="2331"/>
      </w:tblGrid>
      <w:tr w:rsidR="00120C06" w:rsidRPr="00AD63BE" w14:paraId="19336F51" w14:textId="77777777" w:rsidTr="00746BBB">
        <w:trPr>
          <w:trHeight w:val="452"/>
        </w:trPr>
        <w:tc>
          <w:tcPr>
            <w:tcW w:w="584" w:type="pct"/>
            <w:vAlign w:val="center"/>
          </w:tcPr>
          <w:p w14:paraId="55993C09" w14:textId="77777777" w:rsidR="00120C06" w:rsidRPr="00AD63BE" w:rsidRDefault="00120C06" w:rsidP="00746BBB">
            <w:pPr>
              <w:pStyle w:val="Tablecolumnhead"/>
            </w:pPr>
            <w:r w:rsidRPr="00AD63BE">
              <w:t>Study</w:t>
            </w:r>
          </w:p>
        </w:tc>
        <w:tc>
          <w:tcPr>
            <w:tcW w:w="655" w:type="pct"/>
            <w:vAlign w:val="center"/>
          </w:tcPr>
          <w:p w14:paraId="72A10254" w14:textId="77777777" w:rsidR="00120C06" w:rsidRPr="00AD63BE" w:rsidRDefault="00120C06" w:rsidP="00746BBB">
            <w:pPr>
              <w:pStyle w:val="Tablecolumnhead"/>
            </w:pPr>
            <w:r w:rsidRPr="00AD63BE">
              <w:t>Study design</w:t>
            </w:r>
          </w:p>
        </w:tc>
        <w:tc>
          <w:tcPr>
            <w:tcW w:w="2034" w:type="pct"/>
            <w:vAlign w:val="center"/>
          </w:tcPr>
          <w:p w14:paraId="25E34149" w14:textId="77777777" w:rsidR="00120C06" w:rsidRPr="00AD63BE" w:rsidRDefault="00120C06" w:rsidP="00746BBB">
            <w:pPr>
              <w:pStyle w:val="Tablecolumnhead"/>
            </w:pPr>
            <w:r w:rsidRPr="00AD63BE">
              <w:t>DS assessment method</w:t>
            </w:r>
          </w:p>
        </w:tc>
        <w:tc>
          <w:tcPr>
            <w:tcW w:w="827" w:type="pct"/>
            <w:vAlign w:val="center"/>
          </w:tcPr>
          <w:p w14:paraId="1A4C4F3C" w14:textId="77777777" w:rsidR="00120C06" w:rsidRPr="00AD63BE" w:rsidRDefault="00120C06" w:rsidP="00746BBB">
            <w:pPr>
              <w:pStyle w:val="Tablecolumnhead"/>
            </w:pPr>
            <w:r w:rsidRPr="00AD63BE">
              <w:t>Analysis</w:t>
            </w:r>
          </w:p>
        </w:tc>
        <w:tc>
          <w:tcPr>
            <w:tcW w:w="900" w:type="pct"/>
            <w:vAlign w:val="center"/>
          </w:tcPr>
          <w:p w14:paraId="7C886FBC" w14:textId="77777777" w:rsidR="00120C06" w:rsidRPr="00AD63BE" w:rsidRDefault="00120C06" w:rsidP="00746BBB">
            <w:pPr>
              <w:pStyle w:val="Tablecolumnhead"/>
            </w:pPr>
            <w:r w:rsidRPr="00AD63BE">
              <w:t>Results</w:t>
            </w:r>
          </w:p>
        </w:tc>
      </w:tr>
      <w:tr w:rsidR="00120C06" w:rsidRPr="00AD63BE" w14:paraId="70CD99DA" w14:textId="77777777" w:rsidTr="00746BBB">
        <w:trPr>
          <w:trHeight w:val="503"/>
        </w:trPr>
        <w:tc>
          <w:tcPr>
            <w:tcW w:w="584" w:type="pct"/>
            <w:vMerge w:val="restart"/>
            <w:vAlign w:val="center"/>
          </w:tcPr>
          <w:p w14:paraId="65423F2E" w14:textId="771365D2" w:rsidR="00120C06" w:rsidRPr="00AD63BE" w:rsidRDefault="00120C06" w:rsidP="00746BBB">
            <w:pPr>
              <w:pStyle w:val="Tablebody"/>
              <w:rPr>
                <w:color w:val="FF0000"/>
              </w:rPr>
            </w:pPr>
            <w:r w:rsidRPr="00AD63BE">
              <w:t xml:space="preserve">Satia-Abouta </w:t>
            </w:r>
            <w:r w:rsidRPr="00520AA1">
              <w:t>et al.</w:t>
            </w:r>
            <w:r w:rsidRPr="00AD63BE">
              <w:t xml:space="preserve"> (</w:t>
            </w:r>
            <w:r w:rsidR="0006246D">
              <w:t>2003</w:t>
            </w:r>
            <w:r w:rsidRPr="00AD63BE">
              <w:t>)</w:t>
            </w:r>
          </w:p>
        </w:tc>
        <w:tc>
          <w:tcPr>
            <w:tcW w:w="655" w:type="pct"/>
            <w:vMerge w:val="restart"/>
            <w:vAlign w:val="center"/>
          </w:tcPr>
          <w:p w14:paraId="397EAFDD" w14:textId="77777777" w:rsidR="00120C06" w:rsidRPr="00AD63BE" w:rsidRDefault="00120C06" w:rsidP="00746BBB">
            <w:pPr>
              <w:pStyle w:val="Tablebody"/>
            </w:pPr>
            <w:r w:rsidRPr="00AD63BE">
              <w:t>A self-administered supplement questionnaire was mailed to participants at baseline and 3 mo</w:t>
            </w:r>
            <w:r>
              <w:t>nths</w:t>
            </w:r>
          </w:p>
        </w:tc>
        <w:tc>
          <w:tcPr>
            <w:tcW w:w="2034" w:type="pct"/>
            <w:vMerge w:val="restart"/>
            <w:vAlign w:val="center"/>
          </w:tcPr>
          <w:p w14:paraId="4C2D7731" w14:textId="77777777" w:rsidR="00120C06" w:rsidRPr="001E383D" w:rsidRDefault="00120C06" w:rsidP="00746BBB">
            <w:pPr>
              <w:pStyle w:val="Tablebody"/>
              <w:rPr>
                <w:iCs/>
              </w:rPr>
            </w:pPr>
            <w:r w:rsidRPr="001E383D">
              <w:rPr>
                <w:iCs/>
              </w:rPr>
              <w:t>Questionnaire</w:t>
            </w:r>
          </w:p>
          <w:p w14:paraId="07427EB4" w14:textId="77777777" w:rsidR="00120C06" w:rsidRPr="00AD63BE" w:rsidRDefault="00120C06" w:rsidP="00120C06">
            <w:pPr>
              <w:pStyle w:val="Tablebody"/>
              <w:numPr>
                <w:ilvl w:val="0"/>
                <w:numId w:val="8"/>
              </w:numPr>
            </w:pPr>
            <w:r w:rsidRPr="00AD63BE">
              <w:t xml:space="preserve">Time frame: past use over </w:t>
            </w:r>
            <w:r>
              <w:t>the previous</w:t>
            </w:r>
            <w:r w:rsidRPr="00AD63BE">
              <w:t>10 years (reproducibility) and current use (validity)</w:t>
            </w:r>
          </w:p>
          <w:p w14:paraId="1D036216" w14:textId="77777777" w:rsidR="00120C06" w:rsidRPr="00AD63BE" w:rsidRDefault="00120C06" w:rsidP="00120C06">
            <w:pPr>
              <w:pStyle w:val="Tablebody"/>
              <w:numPr>
                <w:ilvl w:val="0"/>
                <w:numId w:val="8"/>
              </w:numPr>
            </w:pPr>
            <w:r w:rsidRPr="00AD63BE">
              <w:t>DS category: MV</w:t>
            </w:r>
            <w:r>
              <w:t>s</w:t>
            </w:r>
            <w:r w:rsidRPr="00AD63BE">
              <w:t xml:space="preserve"> and 10 vitamins and 6 minerals from all other types</w:t>
            </w:r>
          </w:p>
          <w:p w14:paraId="25D69D4B" w14:textId="005FEBF8" w:rsidR="00120C06" w:rsidRPr="00AD63BE" w:rsidRDefault="00120C06" w:rsidP="00120C06">
            <w:pPr>
              <w:pStyle w:val="Tablebody"/>
              <w:numPr>
                <w:ilvl w:val="0"/>
                <w:numId w:val="8"/>
              </w:numPr>
            </w:pPr>
            <w:r w:rsidRPr="00AD63BE">
              <w:t xml:space="preserve">Consumption frequency: </w:t>
            </w:r>
            <w:r w:rsidRPr="00520AA1">
              <w:t>1–2</w:t>
            </w:r>
            <w:r w:rsidRPr="00AD63BE">
              <w:t xml:space="preserve"> days per </w:t>
            </w:r>
            <w:r w:rsidR="00803D2A" w:rsidRPr="00AD63BE">
              <w:t>week, 3</w:t>
            </w:r>
            <w:r w:rsidRPr="00520AA1">
              <w:t>–4</w:t>
            </w:r>
            <w:r w:rsidRPr="00AD63BE">
              <w:t xml:space="preserve"> days per </w:t>
            </w:r>
            <w:r w:rsidR="00412FD8" w:rsidRPr="00AD63BE">
              <w:t>week</w:t>
            </w:r>
            <w:r w:rsidR="00412FD8">
              <w:t>,</w:t>
            </w:r>
            <w:r w:rsidR="00412FD8" w:rsidRPr="00AD63BE">
              <w:t xml:space="preserve"> 5</w:t>
            </w:r>
            <w:r w:rsidRPr="00520AA1">
              <w:t>–6</w:t>
            </w:r>
            <w:r w:rsidRPr="00AD63BE">
              <w:t xml:space="preserve"> days per week</w:t>
            </w:r>
            <w:r>
              <w:t>,</w:t>
            </w:r>
            <w:r w:rsidRPr="00AD63BE">
              <w:t xml:space="preserve"> 7 days per week.</w:t>
            </w:r>
          </w:p>
          <w:p w14:paraId="355CFBAC" w14:textId="77777777" w:rsidR="00120C06" w:rsidRPr="00AD63BE" w:rsidRDefault="00120C06" w:rsidP="00120C06">
            <w:pPr>
              <w:pStyle w:val="Tablebody"/>
              <w:numPr>
                <w:ilvl w:val="0"/>
                <w:numId w:val="8"/>
              </w:numPr>
            </w:pPr>
            <w:r w:rsidRPr="00AD63BE">
              <w:t xml:space="preserve">Duration over the previous 10 years: </w:t>
            </w:r>
            <w:r w:rsidRPr="00520AA1">
              <w:t>1–3</w:t>
            </w:r>
            <w:r w:rsidRPr="00AD63BE">
              <w:t xml:space="preserve"> years</w:t>
            </w:r>
            <w:r>
              <w:t>,</w:t>
            </w:r>
            <w:r w:rsidRPr="00AD63BE">
              <w:t xml:space="preserve"> </w:t>
            </w:r>
            <w:r w:rsidRPr="00520AA1">
              <w:t>4–6</w:t>
            </w:r>
            <w:r w:rsidRPr="00AD63BE">
              <w:t xml:space="preserve"> years</w:t>
            </w:r>
            <w:r>
              <w:t>,</w:t>
            </w:r>
            <w:r w:rsidRPr="00AD63BE">
              <w:t xml:space="preserve"> </w:t>
            </w:r>
            <w:r w:rsidRPr="00520AA1">
              <w:t>7–9</w:t>
            </w:r>
            <w:r w:rsidRPr="00AD63BE">
              <w:t xml:space="preserve"> years</w:t>
            </w:r>
            <w:r>
              <w:t>,</w:t>
            </w:r>
            <w:r w:rsidRPr="00AD63BE">
              <w:t xml:space="preserve"> </w:t>
            </w:r>
            <w:r w:rsidRPr="00AD63BE">
              <w:rPr>
                <w:rFonts w:ascii="Calibri" w:hAnsi="Calibri" w:cs="Calibri"/>
              </w:rPr>
              <w:t>≥</w:t>
            </w:r>
            <w:r w:rsidRPr="00AD63BE">
              <w:t>10 years</w:t>
            </w:r>
          </w:p>
          <w:p w14:paraId="4B2FBC84" w14:textId="77777777" w:rsidR="00120C06" w:rsidRPr="00AD63BE" w:rsidRDefault="00120C06" w:rsidP="00120C06">
            <w:pPr>
              <w:pStyle w:val="Tablebody"/>
              <w:numPr>
                <w:ilvl w:val="0"/>
                <w:numId w:val="8"/>
              </w:numPr>
            </w:pPr>
            <w:r w:rsidRPr="00AD63BE">
              <w:t xml:space="preserve">Dosage: </w:t>
            </w:r>
            <w:r>
              <w:t>p</w:t>
            </w:r>
            <w:r w:rsidRPr="00AD63BE">
              <w:t>articipants chose from the options on usual dose per day based on the most common formulations</w:t>
            </w:r>
          </w:p>
          <w:p w14:paraId="015FF54A" w14:textId="77777777" w:rsidR="00120C06" w:rsidRPr="00AD63BE" w:rsidRDefault="00120C06" w:rsidP="00120C06">
            <w:pPr>
              <w:pStyle w:val="Tablebody"/>
              <w:numPr>
                <w:ilvl w:val="0"/>
                <w:numId w:val="8"/>
              </w:numPr>
            </w:pPr>
            <w:r w:rsidRPr="00AD63BE">
              <w:t xml:space="preserve">Database: </w:t>
            </w:r>
            <w:r>
              <w:t>f</w:t>
            </w:r>
            <w:r w:rsidRPr="00AD63BE">
              <w:t xml:space="preserve">or MVs, bottle labels or the </w:t>
            </w:r>
            <w:r w:rsidRPr="001E383D">
              <w:rPr>
                <w:i/>
                <w:iCs/>
              </w:rPr>
              <w:t>Physicians’ Desk Reference for Nonprescription Drugs and Dietary Supplements</w:t>
            </w:r>
            <w:r w:rsidRPr="00AD63BE">
              <w:t xml:space="preserve"> w</w:t>
            </w:r>
            <w:r>
              <w:t>as</w:t>
            </w:r>
            <w:r w:rsidRPr="00AD63BE">
              <w:t xml:space="preserve"> used. For MV</w:t>
            </w:r>
            <w:r>
              <w:t>s</w:t>
            </w:r>
            <w:r w:rsidRPr="00AD63BE">
              <w:t xml:space="preserve"> used currently, participants could choose from a list of 16 brand names or provide information. For MV</w:t>
            </w:r>
            <w:r>
              <w:t>s</w:t>
            </w:r>
            <w:r w:rsidRPr="00AD63BE">
              <w:t xml:space="preserve"> used in the past, participants could choose from a list of brand names reflecting past market availability or answer </w:t>
            </w:r>
            <w:r>
              <w:t>“</w:t>
            </w:r>
            <w:r w:rsidRPr="00AD63BE">
              <w:t>don’t know.</w:t>
            </w:r>
            <w:r>
              <w:t>”</w:t>
            </w:r>
            <w:r w:rsidRPr="00AD63BE">
              <w:t xml:space="preserve"> When a participant did not know the brand, content, </w:t>
            </w:r>
            <w:r w:rsidRPr="00AD63BE">
              <w:lastRenderedPageBreak/>
              <w:t>duration, frequency, or dose, the most common responses were used as default.</w:t>
            </w:r>
          </w:p>
          <w:p w14:paraId="5951C97C" w14:textId="77777777" w:rsidR="00120C06" w:rsidRPr="00AD63BE" w:rsidRDefault="00120C06" w:rsidP="00120C06">
            <w:pPr>
              <w:pStyle w:val="Tablebody"/>
              <w:numPr>
                <w:ilvl w:val="0"/>
                <w:numId w:val="8"/>
              </w:numPr>
            </w:pPr>
            <w:r w:rsidRPr="00AD63BE">
              <w:t>Format: paper-based</w:t>
            </w:r>
          </w:p>
          <w:p w14:paraId="31AB7D54" w14:textId="08B1CA3B" w:rsidR="00120C06" w:rsidRPr="00AD63BE" w:rsidRDefault="00120C06" w:rsidP="00120C06">
            <w:pPr>
              <w:pStyle w:val="Tablebody"/>
              <w:numPr>
                <w:ilvl w:val="0"/>
                <w:numId w:val="8"/>
              </w:numPr>
            </w:pPr>
            <w:r w:rsidRPr="00AD63BE">
              <w:t>Administration: self</w:t>
            </w:r>
            <w:r w:rsidR="00032D08">
              <w:t xml:space="preserve">-administered </w:t>
            </w:r>
            <w:r w:rsidRPr="00AD63BE">
              <w:t>(by mail)</w:t>
            </w:r>
          </w:p>
        </w:tc>
        <w:tc>
          <w:tcPr>
            <w:tcW w:w="827" w:type="pct"/>
            <w:vAlign w:val="center"/>
          </w:tcPr>
          <w:p w14:paraId="1AF3D84F" w14:textId="77777777" w:rsidR="00120C06" w:rsidRPr="00AD63BE" w:rsidRDefault="00120C06" w:rsidP="00746BBB">
            <w:pPr>
              <w:pStyle w:val="Tablebody"/>
            </w:pPr>
            <w:r w:rsidRPr="00AD63BE">
              <w:lastRenderedPageBreak/>
              <w:t xml:space="preserve">The distribution of supplemental nutrient intake (none and quartiles) by weighted </w:t>
            </w:r>
            <w:r>
              <w:t>k</w:t>
            </w:r>
            <w:r w:rsidRPr="00AD63BE">
              <w:t>appa coefficients</w:t>
            </w:r>
          </w:p>
        </w:tc>
        <w:tc>
          <w:tcPr>
            <w:tcW w:w="900" w:type="pct"/>
            <w:vAlign w:val="center"/>
          </w:tcPr>
          <w:p w14:paraId="17BE0B8B" w14:textId="77777777" w:rsidR="00120C06" w:rsidRPr="00AD63BE" w:rsidRDefault="00120C06" w:rsidP="00746BBB">
            <w:pPr>
              <w:pStyle w:val="Tablebody"/>
            </w:pPr>
            <w:r w:rsidRPr="00AD63BE">
              <w:t xml:space="preserve">Weighted </w:t>
            </w:r>
            <w:r>
              <w:t>k</w:t>
            </w:r>
            <w:r w:rsidRPr="00AD63BE">
              <w:t>appa statistics ranged from 0.58 (calcium) to 0.78 (multivitamins)</w:t>
            </w:r>
            <w:r>
              <w:t>,</w:t>
            </w:r>
            <w:r w:rsidRPr="00AD63BE">
              <w:t xml:space="preserve"> with mean of 0.69.</w:t>
            </w:r>
          </w:p>
        </w:tc>
      </w:tr>
      <w:tr w:rsidR="00120C06" w:rsidRPr="00AD63BE" w14:paraId="6E9B5C38" w14:textId="77777777" w:rsidTr="00746BBB">
        <w:trPr>
          <w:trHeight w:val="502"/>
        </w:trPr>
        <w:tc>
          <w:tcPr>
            <w:tcW w:w="584" w:type="pct"/>
            <w:vMerge/>
            <w:vAlign w:val="center"/>
          </w:tcPr>
          <w:p w14:paraId="1A942F8B" w14:textId="77777777" w:rsidR="00120C06" w:rsidRPr="00AD63BE" w:rsidRDefault="00120C06" w:rsidP="00746BBB">
            <w:pPr>
              <w:pStyle w:val="Tablebody"/>
              <w:rPr>
                <w:rFonts w:ascii="Arial" w:hAnsi="Arial" w:cs="Arial"/>
                <w:szCs w:val="24"/>
              </w:rPr>
            </w:pPr>
          </w:p>
        </w:tc>
        <w:tc>
          <w:tcPr>
            <w:tcW w:w="655" w:type="pct"/>
            <w:vMerge/>
            <w:vAlign w:val="center"/>
          </w:tcPr>
          <w:p w14:paraId="41F097FA" w14:textId="77777777" w:rsidR="00120C06" w:rsidRPr="00AD63BE" w:rsidRDefault="00120C06" w:rsidP="00746BBB">
            <w:pPr>
              <w:pStyle w:val="Tablebody"/>
              <w:rPr>
                <w:rFonts w:ascii="Arial" w:hAnsi="Arial" w:cs="Arial"/>
                <w:szCs w:val="24"/>
              </w:rPr>
            </w:pPr>
          </w:p>
        </w:tc>
        <w:tc>
          <w:tcPr>
            <w:tcW w:w="2034" w:type="pct"/>
            <w:vMerge/>
            <w:vAlign w:val="center"/>
          </w:tcPr>
          <w:p w14:paraId="4603194D" w14:textId="77777777" w:rsidR="00120C06" w:rsidRPr="00AD63BE" w:rsidRDefault="00120C06" w:rsidP="00746BBB">
            <w:pPr>
              <w:pStyle w:val="Tablebody"/>
              <w:rPr>
                <w:rFonts w:ascii="Arial" w:hAnsi="Arial" w:cs="Arial"/>
                <w:szCs w:val="24"/>
              </w:rPr>
            </w:pPr>
          </w:p>
        </w:tc>
        <w:tc>
          <w:tcPr>
            <w:tcW w:w="827" w:type="pct"/>
            <w:vAlign w:val="center"/>
          </w:tcPr>
          <w:p w14:paraId="7FEE83BF" w14:textId="77777777" w:rsidR="00120C06" w:rsidRPr="00AD63BE" w:rsidRDefault="00120C06" w:rsidP="00746BBB">
            <w:pPr>
              <w:pStyle w:val="Tablebody"/>
            </w:pPr>
            <w:r w:rsidRPr="00AD63BE">
              <w:t xml:space="preserve">Log-transformed supplemental nutrient intake reported </w:t>
            </w:r>
            <w:r>
              <w:t>in</w:t>
            </w:r>
            <w:r w:rsidRPr="00AD63BE">
              <w:t xml:space="preserve"> both FFQ administrations were compared using </w:t>
            </w:r>
            <w:r>
              <w:t>ICCs</w:t>
            </w:r>
            <w:r w:rsidRPr="00AD63BE">
              <w:t xml:space="preserve"> </w:t>
            </w:r>
          </w:p>
        </w:tc>
        <w:tc>
          <w:tcPr>
            <w:tcW w:w="900" w:type="pct"/>
            <w:vAlign w:val="center"/>
          </w:tcPr>
          <w:p w14:paraId="7C414259" w14:textId="77777777" w:rsidR="00120C06" w:rsidRPr="00AD63BE" w:rsidRDefault="00120C06" w:rsidP="00746BBB">
            <w:pPr>
              <w:pStyle w:val="Tablebody"/>
            </w:pPr>
            <w:r w:rsidRPr="00AD63BE">
              <w:t xml:space="preserve">Mean </w:t>
            </w:r>
            <w:r>
              <w:t>ICCs</w:t>
            </w:r>
            <w:r w:rsidRPr="00AD63BE">
              <w:t xml:space="preserve"> of 0.79. Correlations ranged from 0.69 (beta-carotene) to 0.87 (vitamin E).</w:t>
            </w:r>
          </w:p>
        </w:tc>
      </w:tr>
      <w:tr w:rsidR="00120C06" w:rsidRPr="00AD63BE" w14:paraId="59B68432" w14:textId="77777777" w:rsidTr="00746BBB">
        <w:trPr>
          <w:trHeight w:val="502"/>
        </w:trPr>
        <w:tc>
          <w:tcPr>
            <w:tcW w:w="584" w:type="pct"/>
            <w:vAlign w:val="center"/>
          </w:tcPr>
          <w:p w14:paraId="592DD557" w14:textId="27A7F1DB" w:rsidR="00120C06" w:rsidRPr="001E383D" w:rsidRDefault="00120C06" w:rsidP="00746BBB">
            <w:pPr>
              <w:pStyle w:val="Tablebody"/>
              <w:rPr>
                <w:b/>
              </w:rPr>
            </w:pPr>
            <w:r w:rsidRPr="00AD63BE">
              <w:lastRenderedPageBreak/>
              <w:t xml:space="preserve">Steffen </w:t>
            </w:r>
            <w:r w:rsidRPr="00520AA1">
              <w:t>et al.</w:t>
            </w:r>
            <w:r>
              <w:t xml:space="preserve"> (</w:t>
            </w:r>
            <w:r w:rsidR="00024FC6">
              <w:t>2021</w:t>
            </w:r>
            <w:r>
              <w:t>)</w:t>
            </w:r>
          </w:p>
        </w:tc>
        <w:tc>
          <w:tcPr>
            <w:tcW w:w="655" w:type="pct"/>
            <w:vAlign w:val="center"/>
          </w:tcPr>
          <w:p w14:paraId="4E5E5454" w14:textId="77777777" w:rsidR="00120C06" w:rsidRPr="00AD63BE" w:rsidRDefault="00120C06" w:rsidP="00746BBB">
            <w:pPr>
              <w:pStyle w:val="Tablebody"/>
            </w:pPr>
            <w:r w:rsidRPr="00AD63BE">
              <w:t>2 SFQs in a 1-year interval</w:t>
            </w:r>
          </w:p>
        </w:tc>
        <w:tc>
          <w:tcPr>
            <w:tcW w:w="2034" w:type="pct"/>
            <w:vAlign w:val="center"/>
          </w:tcPr>
          <w:p w14:paraId="13D5FFAC" w14:textId="77777777" w:rsidR="00120C06" w:rsidRPr="001E383D" w:rsidRDefault="00120C06" w:rsidP="00746BBB">
            <w:pPr>
              <w:pStyle w:val="Tablebody"/>
              <w:rPr>
                <w:iCs/>
              </w:rPr>
            </w:pPr>
            <w:r w:rsidRPr="001E383D">
              <w:rPr>
                <w:iCs/>
              </w:rPr>
              <w:t>SFQ</w:t>
            </w:r>
          </w:p>
          <w:p w14:paraId="13BE2535" w14:textId="77777777" w:rsidR="00120C06" w:rsidRPr="00AD63BE" w:rsidRDefault="00120C06" w:rsidP="00120C06">
            <w:pPr>
              <w:pStyle w:val="Tablebody"/>
              <w:numPr>
                <w:ilvl w:val="0"/>
                <w:numId w:val="9"/>
              </w:numPr>
            </w:pPr>
            <w:r w:rsidRPr="00AD63BE">
              <w:t>Time frame: weekly use of DS</w:t>
            </w:r>
            <w:r>
              <w:t>s</w:t>
            </w:r>
            <w:r w:rsidRPr="00AD63BE">
              <w:t xml:space="preserve"> over the previous year</w:t>
            </w:r>
          </w:p>
          <w:p w14:paraId="00A60CD1" w14:textId="77777777" w:rsidR="00120C06" w:rsidRPr="00AD63BE" w:rsidRDefault="00120C06" w:rsidP="00120C06">
            <w:pPr>
              <w:pStyle w:val="Tablebody"/>
              <w:numPr>
                <w:ilvl w:val="0"/>
                <w:numId w:val="9"/>
              </w:numPr>
            </w:pPr>
            <w:r w:rsidRPr="00AD63BE">
              <w:t>DS category: MVMs (</w:t>
            </w:r>
            <w:r>
              <w:t>one</w:t>
            </w:r>
            <w:r w:rsidRPr="00AD63BE">
              <w:t>-a-day, B-complex, antioxidant types); vitamins A, C, D, E, and B-12; and beta-carotene, folic acid, calcium, selenium, iron, zinc, fish oil/omega-3s</w:t>
            </w:r>
            <w:r>
              <w:t>,</w:t>
            </w:r>
            <w:r w:rsidRPr="00AD63BE">
              <w:t xml:space="preserve"> and garlic DS.</w:t>
            </w:r>
          </w:p>
          <w:p w14:paraId="7D4667FE" w14:textId="77777777" w:rsidR="00120C06" w:rsidRPr="00AD63BE" w:rsidRDefault="00120C06" w:rsidP="00120C06">
            <w:pPr>
              <w:pStyle w:val="Tablebody"/>
              <w:numPr>
                <w:ilvl w:val="0"/>
                <w:numId w:val="9"/>
              </w:numPr>
            </w:pPr>
            <w:r w:rsidRPr="00AD63BE">
              <w:t xml:space="preserve">Consumption frequency: </w:t>
            </w:r>
            <w:r w:rsidRPr="00520AA1">
              <w:t>1–3</w:t>
            </w:r>
            <w:r w:rsidRPr="00AD63BE">
              <w:t xml:space="preserve"> times/week</w:t>
            </w:r>
            <w:r>
              <w:t>,</w:t>
            </w:r>
            <w:r w:rsidRPr="00AD63BE">
              <w:t xml:space="preserve"> </w:t>
            </w:r>
            <w:r w:rsidRPr="00520AA1">
              <w:t>4–6</w:t>
            </w:r>
            <w:r w:rsidRPr="00AD63BE">
              <w:t xml:space="preserve"> times/week</w:t>
            </w:r>
            <w:r>
              <w:t>,</w:t>
            </w:r>
            <w:r w:rsidRPr="00AD63BE">
              <w:t xml:space="preserve"> </w:t>
            </w:r>
            <w:r>
              <w:t>and</w:t>
            </w:r>
            <w:r w:rsidRPr="00AD63BE">
              <w:t xml:space="preserve"> once per day</w:t>
            </w:r>
          </w:p>
          <w:p w14:paraId="111072B7" w14:textId="77777777" w:rsidR="00120C06" w:rsidRPr="00AD63BE" w:rsidRDefault="00120C06" w:rsidP="00120C06">
            <w:pPr>
              <w:pStyle w:val="Tablebody"/>
              <w:numPr>
                <w:ilvl w:val="0"/>
                <w:numId w:val="9"/>
              </w:numPr>
            </w:pPr>
            <w:r w:rsidRPr="00AD63BE">
              <w:t>Duration of use: ≤1 year</w:t>
            </w:r>
            <w:r>
              <w:t>,</w:t>
            </w:r>
            <w:r w:rsidRPr="00AD63BE">
              <w:t xml:space="preserve"> </w:t>
            </w:r>
            <w:r w:rsidRPr="00520AA1">
              <w:t>2–4</w:t>
            </w:r>
            <w:r w:rsidRPr="00AD63BE">
              <w:t xml:space="preserve"> years</w:t>
            </w:r>
            <w:r>
              <w:t>,</w:t>
            </w:r>
            <w:r w:rsidRPr="00AD63BE">
              <w:t xml:space="preserve"> </w:t>
            </w:r>
            <w:r w:rsidRPr="00520AA1">
              <w:t>5–9</w:t>
            </w:r>
            <w:r w:rsidRPr="00AD63BE">
              <w:t xml:space="preserve"> years</w:t>
            </w:r>
            <w:r>
              <w:t>,</w:t>
            </w:r>
            <w:r w:rsidRPr="00AD63BE">
              <w:t xml:space="preserve"> or ≥10 years</w:t>
            </w:r>
          </w:p>
          <w:p w14:paraId="3F0D83AA" w14:textId="77777777" w:rsidR="00120C06" w:rsidRPr="00AD63BE" w:rsidRDefault="00120C06" w:rsidP="00120C06">
            <w:pPr>
              <w:pStyle w:val="Tablebody"/>
              <w:numPr>
                <w:ilvl w:val="0"/>
                <w:numId w:val="9"/>
              </w:numPr>
            </w:pPr>
            <w:r w:rsidRPr="00AD63BE">
              <w:t xml:space="preserve">Dosage: </w:t>
            </w:r>
            <w:r>
              <w:t>d</w:t>
            </w:r>
            <w:r w:rsidRPr="00AD63BE">
              <w:t>osages were obtained for vitamins C and E</w:t>
            </w:r>
            <w:r>
              <w:t>, each</w:t>
            </w:r>
            <w:r w:rsidRPr="00AD63BE">
              <w:t xml:space="preserve"> with four choices for the dose. Default doses from the S</w:t>
            </w:r>
            <w:r>
              <w:t>CT</w:t>
            </w:r>
            <w:r w:rsidRPr="00AD63BE">
              <w:t xml:space="preserve"> were used for all other nutrients.</w:t>
            </w:r>
          </w:p>
          <w:p w14:paraId="0480D88B" w14:textId="77777777" w:rsidR="00120C06" w:rsidRPr="00AD63BE" w:rsidRDefault="00120C06" w:rsidP="00120C06">
            <w:pPr>
              <w:pStyle w:val="Tablebody"/>
              <w:numPr>
                <w:ilvl w:val="0"/>
                <w:numId w:val="9"/>
              </w:numPr>
              <w:rPr>
                <w:i/>
                <w:iCs/>
              </w:rPr>
            </w:pPr>
            <w:r w:rsidRPr="00AD63BE">
              <w:t>Database: University of Hawaii Cancer Center S</w:t>
            </w:r>
            <w:r>
              <w:t>CT</w:t>
            </w:r>
            <w:r w:rsidRPr="00AD63BE">
              <w:t>.</w:t>
            </w:r>
          </w:p>
          <w:p w14:paraId="5E00006B" w14:textId="77777777" w:rsidR="00120C06" w:rsidRPr="00AD63BE" w:rsidRDefault="00120C06" w:rsidP="00120C06">
            <w:pPr>
              <w:pStyle w:val="Tablebody"/>
              <w:numPr>
                <w:ilvl w:val="0"/>
                <w:numId w:val="9"/>
              </w:numPr>
            </w:pPr>
            <w:r w:rsidRPr="00AD63BE">
              <w:t>Format: paper-based</w:t>
            </w:r>
          </w:p>
          <w:p w14:paraId="411D045A" w14:textId="77777777" w:rsidR="00120C06" w:rsidRPr="00AD63BE" w:rsidRDefault="00120C06" w:rsidP="00120C06">
            <w:pPr>
              <w:pStyle w:val="Tablebody"/>
              <w:numPr>
                <w:ilvl w:val="0"/>
                <w:numId w:val="9"/>
              </w:numPr>
            </w:pPr>
            <w:r w:rsidRPr="00AD63BE">
              <w:t>Administration: self-administered during the in-home visit (inventory group) or via mail (control group)</w:t>
            </w:r>
          </w:p>
        </w:tc>
        <w:tc>
          <w:tcPr>
            <w:tcW w:w="827" w:type="pct"/>
            <w:vAlign w:val="center"/>
          </w:tcPr>
          <w:p w14:paraId="113CD7BA" w14:textId="77777777" w:rsidR="00120C06" w:rsidRPr="00AD63BE" w:rsidRDefault="00120C06" w:rsidP="00746BBB">
            <w:pPr>
              <w:pStyle w:val="Tablebody"/>
            </w:pPr>
            <w:r w:rsidRPr="00AD63BE">
              <w:t xml:space="preserve">Geometric means of supplemental nutrient intakes reported </w:t>
            </w:r>
            <w:r>
              <w:t>in</w:t>
            </w:r>
            <w:r w:rsidRPr="00AD63BE">
              <w:t xml:space="preserve"> the SFQ at baseline and at 1 year were calculated.</w:t>
            </w:r>
            <w:r w:rsidRPr="00AD63BE">
              <w:rPr>
                <w:rFonts w:ascii="Segoe UI" w:eastAsiaTheme="minorEastAsia" w:hAnsi="Segoe UI" w:cs="Segoe UI"/>
                <w:sz w:val="18"/>
                <w:szCs w:val="18"/>
                <w:lang w:eastAsia="ko-KR"/>
              </w:rPr>
              <w:t xml:space="preserve"> </w:t>
            </w:r>
            <w:r w:rsidRPr="00AD63BE">
              <w:t xml:space="preserve">Differences in log-transformed supplemental nutrient intakes reported </w:t>
            </w:r>
            <w:r>
              <w:t>i</w:t>
            </w:r>
            <w:r w:rsidRPr="00AD63BE">
              <w:t>n both SFQ administrations were calculated.</w:t>
            </w:r>
          </w:p>
        </w:tc>
        <w:tc>
          <w:tcPr>
            <w:tcW w:w="900" w:type="pct"/>
            <w:vAlign w:val="center"/>
          </w:tcPr>
          <w:p w14:paraId="662CA4AE" w14:textId="77777777" w:rsidR="00120C06" w:rsidRPr="00AD63BE" w:rsidRDefault="00120C06" w:rsidP="00746BBB">
            <w:pPr>
              <w:pStyle w:val="Tablebody"/>
            </w:pPr>
            <w:r w:rsidRPr="00AD63BE">
              <w:t xml:space="preserve">Supplemental nutrient intake remained consistent from the baseline to follow-up administrations of the SFQ for most nutrients, with the majority of mean differences &lt;0.1 </w:t>
            </w:r>
            <w:r w:rsidRPr="001E383D">
              <w:t>SD</w:t>
            </w:r>
            <w:r w:rsidRPr="00AD63BE">
              <w:t xml:space="preserve"> of the log-transformed nutrients, except for vitamin B12 intake.</w:t>
            </w:r>
          </w:p>
        </w:tc>
      </w:tr>
      <w:tr w:rsidR="00120C06" w:rsidRPr="00AD63BE" w14:paraId="389170CB" w14:textId="77777777" w:rsidTr="00746BBB">
        <w:trPr>
          <w:trHeight w:val="190"/>
        </w:trPr>
        <w:tc>
          <w:tcPr>
            <w:tcW w:w="584" w:type="pct"/>
            <w:vMerge w:val="restart"/>
            <w:vAlign w:val="center"/>
          </w:tcPr>
          <w:p w14:paraId="49FA5BF6" w14:textId="70F62FC7" w:rsidR="00120C06" w:rsidRPr="00AD63BE" w:rsidRDefault="00120C06" w:rsidP="00746BBB">
            <w:pPr>
              <w:pStyle w:val="Tablebody"/>
            </w:pPr>
            <w:r w:rsidRPr="00AD63BE">
              <w:t xml:space="preserve">Murphy </w:t>
            </w:r>
            <w:r w:rsidRPr="00520AA1">
              <w:t>et al.</w:t>
            </w:r>
            <w:r w:rsidRPr="00AD63BE">
              <w:t xml:space="preserve"> (</w:t>
            </w:r>
            <w:r w:rsidR="00024FC6">
              <w:t>2002</w:t>
            </w:r>
            <w:r w:rsidRPr="00AD63BE">
              <w:t>)</w:t>
            </w:r>
          </w:p>
        </w:tc>
        <w:tc>
          <w:tcPr>
            <w:tcW w:w="655" w:type="pct"/>
            <w:vMerge w:val="restart"/>
            <w:vAlign w:val="center"/>
          </w:tcPr>
          <w:p w14:paraId="24A6D87E" w14:textId="77777777" w:rsidR="00120C06" w:rsidRPr="00AD63BE" w:rsidRDefault="00120C06" w:rsidP="00746BBB">
            <w:pPr>
              <w:pStyle w:val="Tablebody"/>
            </w:pPr>
            <w:r w:rsidRPr="00AD63BE">
              <w:t xml:space="preserve">The </w:t>
            </w:r>
            <w:r>
              <w:t>first</w:t>
            </w:r>
            <w:r w:rsidRPr="00AD63BE">
              <w:t xml:space="preserve"> DHQ was completed by participants at </w:t>
            </w:r>
            <w:r w:rsidRPr="00AD63BE">
              <w:lastRenderedPageBreak/>
              <w:t xml:space="preserve">study initiation via postal mail. The </w:t>
            </w:r>
            <w:r>
              <w:t>second</w:t>
            </w:r>
            <w:r w:rsidRPr="00AD63BE">
              <w:t xml:space="preserve"> DHQ was collected</w:t>
            </w:r>
            <w:r>
              <w:t>,</w:t>
            </w:r>
            <w:r w:rsidRPr="00AD63BE">
              <w:t xml:space="preserve"> on average, 2.4 years later via mail. </w:t>
            </w:r>
          </w:p>
        </w:tc>
        <w:tc>
          <w:tcPr>
            <w:tcW w:w="2034" w:type="pct"/>
            <w:vMerge w:val="restart"/>
            <w:vAlign w:val="center"/>
          </w:tcPr>
          <w:p w14:paraId="2FCC115F" w14:textId="77777777" w:rsidR="00120C06" w:rsidRPr="001E383D" w:rsidRDefault="00120C06" w:rsidP="00746BBB">
            <w:pPr>
              <w:pStyle w:val="Tablebody"/>
              <w:rPr>
                <w:iCs/>
              </w:rPr>
            </w:pPr>
            <w:r w:rsidRPr="001E383D">
              <w:rPr>
                <w:iCs/>
              </w:rPr>
              <w:lastRenderedPageBreak/>
              <w:t>DHQ</w:t>
            </w:r>
          </w:p>
          <w:p w14:paraId="42C33ACF" w14:textId="77777777" w:rsidR="00120C06" w:rsidRPr="00AD63BE" w:rsidRDefault="00120C06" w:rsidP="00120C06">
            <w:pPr>
              <w:pStyle w:val="Tablebody"/>
              <w:numPr>
                <w:ilvl w:val="0"/>
                <w:numId w:val="10"/>
              </w:numPr>
            </w:pPr>
            <w:r w:rsidRPr="00AD63BE">
              <w:t xml:space="preserve">Time frame: </w:t>
            </w:r>
            <w:r>
              <w:t>a</w:t>
            </w:r>
            <w:r w:rsidRPr="00AD63BE">
              <w:t xml:space="preserve">ny DS used </w:t>
            </w:r>
            <w:r>
              <w:t xml:space="preserve">for </w:t>
            </w:r>
            <w:r w:rsidRPr="00AD63BE">
              <w:t>at least 1 week during the past year</w:t>
            </w:r>
          </w:p>
          <w:p w14:paraId="56B3F41C" w14:textId="77777777" w:rsidR="00120C06" w:rsidRPr="00AD63BE" w:rsidRDefault="00120C06" w:rsidP="00120C06">
            <w:pPr>
              <w:pStyle w:val="Tablebody"/>
              <w:numPr>
                <w:ilvl w:val="0"/>
                <w:numId w:val="10"/>
              </w:numPr>
            </w:pPr>
            <w:r w:rsidRPr="00AD63BE">
              <w:lastRenderedPageBreak/>
              <w:t>DS category: MV or MVM</w:t>
            </w:r>
            <w:r>
              <w:t>;</w:t>
            </w:r>
            <w:r w:rsidRPr="00AD63BE">
              <w:t xml:space="preserve"> vitamins A, C, and E</w:t>
            </w:r>
            <w:r>
              <w:t>;</w:t>
            </w:r>
            <w:r w:rsidRPr="00AD63BE">
              <w:t xml:space="preserve"> β-carotene</w:t>
            </w:r>
            <w:r>
              <w:t>;</w:t>
            </w:r>
            <w:r w:rsidRPr="00AD63BE">
              <w:t xml:space="preserve"> calcium</w:t>
            </w:r>
            <w:r>
              <w:t>;</w:t>
            </w:r>
            <w:r w:rsidRPr="00AD63BE">
              <w:t xml:space="preserve"> selenium</w:t>
            </w:r>
            <w:r>
              <w:t>;</w:t>
            </w:r>
            <w:r w:rsidRPr="00AD63BE">
              <w:t xml:space="preserve"> and iron</w:t>
            </w:r>
          </w:p>
          <w:p w14:paraId="50A8B900" w14:textId="2A4EE7A7" w:rsidR="00120C06" w:rsidRPr="00AD63BE" w:rsidRDefault="00120C06" w:rsidP="00120C06">
            <w:pPr>
              <w:pStyle w:val="Tablebody"/>
              <w:numPr>
                <w:ilvl w:val="0"/>
                <w:numId w:val="10"/>
              </w:numPr>
            </w:pPr>
            <w:r w:rsidRPr="00AD63BE">
              <w:t xml:space="preserve">Consumption frequency: </w:t>
            </w:r>
            <w:r w:rsidR="00412FD8">
              <w:t>n</w:t>
            </w:r>
            <w:r w:rsidR="00412FD8" w:rsidRPr="00AD63BE">
              <w:t>ever</w:t>
            </w:r>
            <w:r w:rsidR="00412FD8">
              <w:t>,</w:t>
            </w:r>
            <w:r w:rsidR="00412FD8" w:rsidRPr="00AD63BE">
              <w:t xml:space="preserve"> 1</w:t>
            </w:r>
            <w:r w:rsidRPr="00520AA1">
              <w:t>–3</w:t>
            </w:r>
            <w:r w:rsidRPr="00AD63BE">
              <w:t xml:space="preserve"> tablets per week</w:t>
            </w:r>
            <w:r>
              <w:t>,</w:t>
            </w:r>
            <w:r w:rsidRPr="00AD63BE">
              <w:t xml:space="preserve"> </w:t>
            </w:r>
            <w:r w:rsidRPr="00520AA1">
              <w:t>4–6</w:t>
            </w:r>
            <w:r w:rsidRPr="00AD63BE">
              <w:t xml:space="preserve"> tablets per week</w:t>
            </w:r>
            <w:r>
              <w:t>,</w:t>
            </w:r>
            <w:r w:rsidRPr="00AD63BE">
              <w:t xml:space="preserve"> </w:t>
            </w:r>
            <w:r>
              <w:t>1</w:t>
            </w:r>
            <w:r w:rsidRPr="00AD63BE">
              <w:t xml:space="preserve"> tablet per day</w:t>
            </w:r>
            <w:r>
              <w:t>,</w:t>
            </w:r>
            <w:r w:rsidRPr="00AD63BE">
              <w:t xml:space="preserve"> 2 tablets per day</w:t>
            </w:r>
            <w:r>
              <w:t>,</w:t>
            </w:r>
            <w:r w:rsidRPr="00AD63BE">
              <w:t xml:space="preserve"> </w:t>
            </w:r>
            <w:r w:rsidRPr="00AD63BE">
              <w:rPr>
                <w:rFonts w:ascii="Calibri" w:hAnsi="Calibri" w:cs="Calibri"/>
              </w:rPr>
              <w:t>≥</w:t>
            </w:r>
            <w:r w:rsidRPr="00AD63BE">
              <w:t>3 tablets per day</w:t>
            </w:r>
          </w:p>
          <w:p w14:paraId="73CE253D" w14:textId="77777777" w:rsidR="00120C06" w:rsidRPr="00AD63BE" w:rsidRDefault="00120C06" w:rsidP="00120C06">
            <w:pPr>
              <w:pStyle w:val="Tablebody"/>
              <w:numPr>
                <w:ilvl w:val="0"/>
                <w:numId w:val="10"/>
              </w:numPr>
            </w:pPr>
            <w:r w:rsidRPr="00AD63BE">
              <w:t xml:space="preserve">Dosage: </w:t>
            </w:r>
            <w:r>
              <w:t>p</w:t>
            </w:r>
            <w:r w:rsidRPr="00AD63BE">
              <w:t>articipants chose the approximate dosage per tablet from several dose ranges</w:t>
            </w:r>
          </w:p>
          <w:p w14:paraId="4677991C" w14:textId="77777777" w:rsidR="00120C06" w:rsidRPr="00AD63BE" w:rsidRDefault="00120C06" w:rsidP="00120C06">
            <w:pPr>
              <w:pStyle w:val="Tablebody"/>
              <w:numPr>
                <w:ilvl w:val="0"/>
                <w:numId w:val="10"/>
              </w:numPr>
            </w:pPr>
            <w:r w:rsidRPr="00AD63BE">
              <w:t xml:space="preserve">Database: </w:t>
            </w:r>
            <w:r>
              <w:t>f</w:t>
            </w:r>
            <w:r w:rsidRPr="00AD63BE">
              <w:t>or MV</w:t>
            </w:r>
            <w:r>
              <w:t>s</w:t>
            </w:r>
            <w:r w:rsidRPr="00AD63BE">
              <w:t xml:space="preserve"> or MVMs, composites of two most commonly reported brands from the dietary recalls were used. When a participant did not know the dose, the lowest amount category was assumed.</w:t>
            </w:r>
          </w:p>
          <w:p w14:paraId="75399C10" w14:textId="77777777" w:rsidR="00120C06" w:rsidRPr="00AD63BE" w:rsidRDefault="00120C06" w:rsidP="00120C06">
            <w:pPr>
              <w:pStyle w:val="Tablebody"/>
              <w:numPr>
                <w:ilvl w:val="0"/>
                <w:numId w:val="10"/>
              </w:numPr>
            </w:pPr>
            <w:r w:rsidRPr="00AD63BE">
              <w:t xml:space="preserve">Format: </w:t>
            </w:r>
            <w:r>
              <w:t>p</w:t>
            </w:r>
            <w:r w:rsidRPr="00AD63BE">
              <w:t>aper-based</w:t>
            </w:r>
          </w:p>
          <w:p w14:paraId="3E250A4C" w14:textId="58BACA5E" w:rsidR="00120C06" w:rsidRPr="00AD63BE" w:rsidRDefault="00120C06" w:rsidP="00120C06">
            <w:pPr>
              <w:pStyle w:val="Tablebody"/>
              <w:numPr>
                <w:ilvl w:val="0"/>
                <w:numId w:val="10"/>
              </w:numPr>
            </w:pPr>
            <w:r w:rsidRPr="00AD63BE">
              <w:t xml:space="preserve">Administration: </w:t>
            </w:r>
            <w:r>
              <w:t>s</w:t>
            </w:r>
            <w:r w:rsidRPr="00AD63BE">
              <w:t>elf</w:t>
            </w:r>
            <w:r w:rsidR="00032D08">
              <w:t>-administered</w:t>
            </w:r>
            <w:r w:rsidRPr="00AD63BE">
              <w:t xml:space="preserve"> (by mail)</w:t>
            </w:r>
          </w:p>
        </w:tc>
        <w:tc>
          <w:tcPr>
            <w:tcW w:w="827" w:type="pct"/>
            <w:vAlign w:val="center"/>
          </w:tcPr>
          <w:p w14:paraId="2E08E272" w14:textId="77777777" w:rsidR="00120C06" w:rsidRPr="00AD63BE" w:rsidRDefault="00120C06" w:rsidP="00746BBB">
            <w:pPr>
              <w:pStyle w:val="Tablebody"/>
            </w:pPr>
            <w:r w:rsidRPr="00AD63BE">
              <w:lastRenderedPageBreak/>
              <w:t xml:space="preserve">Frequency of use in 2 categories (never and ever use) by </w:t>
            </w:r>
            <w:r>
              <w:t>k</w:t>
            </w:r>
            <w:r w:rsidRPr="00AD63BE">
              <w:t>appa statistics</w:t>
            </w:r>
          </w:p>
        </w:tc>
        <w:tc>
          <w:tcPr>
            <w:tcW w:w="900" w:type="pct"/>
            <w:vAlign w:val="center"/>
          </w:tcPr>
          <w:p w14:paraId="25E40B47" w14:textId="77777777" w:rsidR="00120C06" w:rsidRPr="00AD63BE" w:rsidRDefault="00120C06" w:rsidP="00746BBB">
            <w:pPr>
              <w:pStyle w:val="Tablebody"/>
            </w:pPr>
            <w:r w:rsidRPr="00AD63BE">
              <w:t>Kappa statistics ranged from 0.39 (vitamin A) to 0.64 (vitamin C).</w:t>
            </w:r>
          </w:p>
        </w:tc>
      </w:tr>
      <w:tr w:rsidR="00120C06" w:rsidRPr="00AD63BE" w14:paraId="48A73BA9" w14:textId="77777777" w:rsidTr="00746BBB">
        <w:trPr>
          <w:trHeight w:val="190"/>
        </w:trPr>
        <w:tc>
          <w:tcPr>
            <w:tcW w:w="584" w:type="pct"/>
            <w:vMerge/>
            <w:vAlign w:val="center"/>
          </w:tcPr>
          <w:p w14:paraId="3EA0F8F5" w14:textId="77777777" w:rsidR="00120C06" w:rsidRPr="00AD63BE" w:rsidRDefault="00120C06" w:rsidP="00746BBB">
            <w:pPr>
              <w:pStyle w:val="Tablebody"/>
              <w:rPr>
                <w:rFonts w:ascii="Arial" w:hAnsi="Arial" w:cs="Arial"/>
                <w:szCs w:val="24"/>
              </w:rPr>
            </w:pPr>
          </w:p>
        </w:tc>
        <w:tc>
          <w:tcPr>
            <w:tcW w:w="655" w:type="pct"/>
            <w:vMerge/>
            <w:vAlign w:val="center"/>
          </w:tcPr>
          <w:p w14:paraId="407BA758" w14:textId="77777777" w:rsidR="00120C06" w:rsidRPr="00AD63BE" w:rsidRDefault="00120C06" w:rsidP="00746BBB">
            <w:pPr>
              <w:pStyle w:val="Tablebody"/>
              <w:rPr>
                <w:rFonts w:ascii="Arial" w:hAnsi="Arial" w:cs="Arial"/>
                <w:szCs w:val="24"/>
              </w:rPr>
            </w:pPr>
          </w:p>
        </w:tc>
        <w:tc>
          <w:tcPr>
            <w:tcW w:w="2034" w:type="pct"/>
            <w:vMerge/>
            <w:vAlign w:val="center"/>
          </w:tcPr>
          <w:p w14:paraId="62CFBABA" w14:textId="77777777" w:rsidR="00120C06" w:rsidRPr="00AD63BE" w:rsidRDefault="00120C06" w:rsidP="00746BBB">
            <w:pPr>
              <w:pStyle w:val="Tablebody"/>
              <w:rPr>
                <w:rFonts w:ascii="Arial" w:hAnsi="Arial" w:cs="Arial"/>
                <w:szCs w:val="24"/>
              </w:rPr>
            </w:pPr>
          </w:p>
        </w:tc>
        <w:tc>
          <w:tcPr>
            <w:tcW w:w="827" w:type="pct"/>
            <w:vAlign w:val="center"/>
          </w:tcPr>
          <w:p w14:paraId="563B50A7" w14:textId="77777777" w:rsidR="00120C06" w:rsidRPr="00AD63BE" w:rsidRDefault="00120C06" w:rsidP="00746BBB">
            <w:pPr>
              <w:pStyle w:val="Tablebody"/>
            </w:pPr>
            <w:r w:rsidRPr="00AD63BE">
              <w:t xml:space="preserve">Frequency of use in 6 categories (never to </w:t>
            </w:r>
            <w:r w:rsidRPr="00AF125A">
              <w:rPr>
                <w:rFonts w:cs="Times New Roman"/>
              </w:rPr>
              <w:t>≥</w:t>
            </w:r>
            <w:r w:rsidRPr="00AD63BE">
              <w:t xml:space="preserve">3 tablets per day) by weighted </w:t>
            </w:r>
            <w:r>
              <w:t>k</w:t>
            </w:r>
            <w:r w:rsidRPr="00AD63BE">
              <w:t>appa statistics</w:t>
            </w:r>
          </w:p>
        </w:tc>
        <w:tc>
          <w:tcPr>
            <w:tcW w:w="900" w:type="pct"/>
            <w:vAlign w:val="center"/>
          </w:tcPr>
          <w:p w14:paraId="3C9203C4" w14:textId="77777777" w:rsidR="00120C06" w:rsidRPr="00AD63BE" w:rsidRDefault="00120C06" w:rsidP="00746BBB">
            <w:pPr>
              <w:pStyle w:val="Tablebody"/>
            </w:pPr>
            <w:r w:rsidRPr="00AD63BE">
              <w:t>Weighted kappa statistics ranged from 0.39 (vitamin A) to 0.64 (vitamin C).</w:t>
            </w:r>
          </w:p>
        </w:tc>
      </w:tr>
      <w:tr w:rsidR="00120C06" w:rsidRPr="00AD63BE" w14:paraId="6DBFDF11" w14:textId="77777777" w:rsidTr="00746BBB">
        <w:trPr>
          <w:trHeight w:val="1140"/>
        </w:trPr>
        <w:tc>
          <w:tcPr>
            <w:tcW w:w="584" w:type="pct"/>
            <w:vMerge w:val="restart"/>
            <w:vAlign w:val="center"/>
          </w:tcPr>
          <w:p w14:paraId="52A8AAD8" w14:textId="2F93E19A" w:rsidR="00120C06" w:rsidRPr="00AD63BE" w:rsidRDefault="00120C06" w:rsidP="00746BBB">
            <w:pPr>
              <w:pStyle w:val="Tablebody"/>
              <w:rPr>
                <w:color w:val="FF0000"/>
              </w:rPr>
            </w:pPr>
            <w:r w:rsidRPr="00AD63BE">
              <w:t xml:space="preserve">Hartman </w:t>
            </w:r>
            <w:r w:rsidRPr="00520AA1">
              <w:t>et al.</w:t>
            </w:r>
            <w:r w:rsidRPr="00AD63BE">
              <w:t xml:space="preserve"> (</w:t>
            </w:r>
            <w:r w:rsidR="00024FC6">
              <w:t>2021</w:t>
            </w:r>
            <w:r w:rsidRPr="00AD63BE">
              <w:t>)</w:t>
            </w:r>
          </w:p>
        </w:tc>
        <w:tc>
          <w:tcPr>
            <w:tcW w:w="655" w:type="pct"/>
            <w:vMerge w:val="restart"/>
            <w:vAlign w:val="center"/>
          </w:tcPr>
          <w:p w14:paraId="2BAF0240" w14:textId="77777777" w:rsidR="00120C06" w:rsidRPr="00AD63BE" w:rsidRDefault="00120C06" w:rsidP="00746BBB">
            <w:pPr>
              <w:pStyle w:val="Tablebody"/>
            </w:pPr>
            <w:r w:rsidRPr="00AD63BE">
              <w:t>2 FFQs in 1 year interval</w:t>
            </w:r>
          </w:p>
        </w:tc>
        <w:tc>
          <w:tcPr>
            <w:tcW w:w="2034" w:type="pct"/>
            <w:vMerge w:val="restart"/>
            <w:vAlign w:val="center"/>
          </w:tcPr>
          <w:p w14:paraId="73F62CA9" w14:textId="77777777" w:rsidR="00120C06" w:rsidRPr="00AF125A" w:rsidRDefault="00120C06" w:rsidP="00746BBB">
            <w:pPr>
              <w:pStyle w:val="Tablebody"/>
              <w:rPr>
                <w:iCs/>
              </w:rPr>
            </w:pPr>
            <w:r w:rsidRPr="00AF125A">
              <w:rPr>
                <w:iCs/>
              </w:rPr>
              <w:t>FFQ</w:t>
            </w:r>
          </w:p>
          <w:p w14:paraId="461C4050" w14:textId="77777777" w:rsidR="00120C06" w:rsidRPr="00AD63BE" w:rsidRDefault="00120C06" w:rsidP="00120C06">
            <w:pPr>
              <w:pStyle w:val="Tablebody"/>
              <w:numPr>
                <w:ilvl w:val="0"/>
                <w:numId w:val="11"/>
              </w:numPr>
            </w:pPr>
            <w:r w:rsidRPr="00AD63BE">
              <w:t xml:space="preserve">Time frame: </w:t>
            </w:r>
            <w:r>
              <w:t>c</w:t>
            </w:r>
            <w:r w:rsidRPr="00AD63BE">
              <w:t>urrent use</w:t>
            </w:r>
          </w:p>
          <w:p w14:paraId="44DC0CB6" w14:textId="77777777" w:rsidR="00120C06" w:rsidRPr="00AD63BE" w:rsidRDefault="00120C06" w:rsidP="00120C06">
            <w:pPr>
              <w:pStyle w:val="Tablebody"/>
              <w:numPr>
                <w:ilvl w:val="0"/>
                <w:numId w:val="11"/>
              </w:numPr>
            </w:pPr>
            <w:r w:rsidRPr="00AD63BE">
              <w:t>DS category: MVM and 7 vitamins and minerals</w:t>
            </w:r>
          </w:p>
          <w:p w14:paraId="48E07F2E" w14:textId="12CA8C9C" w:rsidR="00120C06" w:rsidRPr="00AD63BE" w:rsidRDefault="00120C06" w:rsidP="00120C06">
            <w:pPr>
              <w:pStyle w:val="Tablebody"/>
              <w:numPr>
                <w:ilvl w:val="0"/>
                <w:numId w:val="11"/>
              </w:numPr>
            </w:pPr>
            <w:r w:rsidRPr="00AD63BE">
              <w:t xml:space="preserve">Consumption frequency: </w:t>
            </w:r>
            <w:r>
              <w:t>r</w:t>
            </w:r>
            <w:r w:rsidRPr="00AD63BE">
              <w:t>anges provided</w:t>
            </w:r>
            <w:r w:rsidR="00453F9D">
              <w:t xml:space="preserve"> to the participant</w:t>
            </w:r>
          </w:p>
          <w:p w14:paraId="677BD21D" w14:textId="77777777" w:rsidR="00120C06" w:rsidRPr="00AD63BE" w:rsidRDefault="00120C06" w:rsidP="00120C06">
            <w:pPr>
              <w:pStyle w:val="Tablebody"/>
              <w:numPr>
                <w:ilvl w:val="0"/>
                <w:numId w:val="11"/>
              </w:numPr>
            </w:pPr>
            <w:r w:rsidRPr="00AD63BE">
              <w:t xml:space="preserve">Dosage: </w:t>
            </w:r>
            <w:r>
              <w:t>p</w:t>
            </w:r>
            <w:r w:rsidRPr="00AD63BE">
              <w:t>articipants chose the approximate dosage per tablet from several dose ranges</w:t>
            </w:r>
          </w:p>
          <w:p w14:paraId="14388A8A" w14:textId="3D0E2D0D" w:rsidR="00120C06" w:rsidRPr="00AD63BE" w:rsidRDefault="00120C06" w:rsidP="00120C06">
            <w:pPr>
              <w:pStyle w:val="Tablebody"/>
              <w:numPr>
                <w:ilvl w:val="0"/>
                <w:numId w:val="11"/>
              </w:numPr>
            </w:pPr>
            <w:r w:rsidRPr="00AD63BE">
              <w:t xml:space="preserve">Database: </w:t>
            </w:r>
            <w:r>
              <w:t>i</w:t>
            </w:r>
            <w:r w:rsidRPr="00AD63BE">
              <w:t>nformation from brand</w:t>
            </w:r>
            <w:r>
              <w:t>-</w:t>
            </w:r>
            <w:r w:rsidRPr="00AD63BE">
              <w:t>name options and a write-in</w:t>
            </w:r>
            <w:r w:rsidR="00453F9D">
              <w:t xml:space="preserve"> option</w:t>
            </w:r>
          </w:p>
          <w:p w14:paraId="5827881A" w14:textId="77777777" w:rsidR="00120C06" w:rsidRPr="00AD63BE" w:rsidRDefault="00120C06" w:rsidP="00120C06">
            <w:pPr>
              <w:pStyle w:val="Tablebody"/>
              <w:numPr>
                <w:ilvl w:val="0"/>
                <w:numId w:val="11"/>
              </w:numPr>
            </w:pPr>
            <w:r w:rsidRPr="00AD63BE">
              <w:t xml:space="preserve">Format: </w:t>
            </w:r>
            <w:r>
              <w:t>p</w:t>
            </w:r>
            <w:r w:rsidRPr="00AD63BE">
              <w:t>aper-based</w:t>
            </w:r>
          </w:p>
          <w:p w14:paraId="7F9D4195" w14:textId="63402BAB" w:rsidR="00120C06" w:rsidRPr="00AD63BE" w:rsidRDefault="00120C06" w:rsidP="00120C06">
            <w:pPr>
              <w:pStyle w:val="Tablebody"/>
              <w:numPr>
                <w:ilvl w:val="0"/>
                <w:numId w:val="11"/>
              </w:numPr>
              <w:rPr>
                <w:i/>
              </w:rPr>
            </w:pPr>
            <w:r w:rsidRPr="00AD63BE">
              <w:t xml:space="preserve">Administration: </w:t>
            </w:r>
            <w:r>
              <w:t>s</w:t>
            </w:r>
            <w:r w:rsidRPr="00AD63BE">
              <w:t>elf</w:t>
            </w:r>
            <w:r w:rsidR="00032D08">
              <w:t>-administered</w:t>
            </w:r>
            <w:r w:rsidRPr="00AD63BE">
              <w:t xml:space="preserve"> (by mail)</w:t>
            </w:r>
          </w:p>
        </w:tc>
        <w:tc>
          <w:tcPr>
            <w:tcW w:w="827" w:type="pct"/>
            <w:shd w:val="clear" w:color="auto" w:fill="auto"/>
            <w:vAlign w:val="center"/>
          </w:tcPr>
          <w:p w14:paraId="4EE9DFCC" w14:textId="77777777" w:rsidR="00120C06" w:rsidRPr="00AD63BE" w:rsidRDefault="00120C06" w:rsidP="00746BBB">
            <w:pPr>
              <w:pStyle w:val="Tablebody"/>
            </w:pPr>
            <w:r w:rsidRPr="00AD63BE">
              <w:t>Ranked nutrient intake estimates between FFQ administrations by Spearman</w:t>
            </w:r>
            <w:r>
              <w:t>’s</w:t>
            </w:r>
            <w:r w:rsidRPr="00AD63BE">
              <w:t xml:space="preserve"> correlation coefficients</w:t>
            </w:r>
          </w:p>
        </w:tc>
        <w:tc>
          <w:tcPr>
            <w:tcW w:w="900" w:type="pct"/>
            <w:vAlign w:val="center"/>
          </w:tcPr>
          <w:p w14:paraId="7D3B79E2" w14:textId="77777777" w:rsidR="00120C06" w:rsidRPr="00AD63BE" w:rsidRDefault="00120C06" w:rsidP="00746BBB">
            <w:pPr>
              <w:pStyle w:val="Tablebody"/>
            </w:pPr>
            <w:r w:rsidRPr="00AD63BE">
              <w:t>Spearman</w:t>
            </w:r>
            <w:r>
              <w:t>’s</w:t>
            </w:r>
            <w:r w:rsidRPr="00AD63BE">
              <w:t xml:space="preserve"> correlation coefficients ranged from 0.57 (vitamin E, women) to 0.70 (vitamins C and D, men). Correlations were similar between men and women but tended to be lower for NH Black participants.</w:t>
            </w:r>
          </w:p>
        </w:tc>
      </w:tr>
      <w:tr w:rsidR="00120C06" w:rsidRPr="00AD63BE" w14:paraId="22B17494" w14:textId="77777777" w:rsidTr="00746BBB">
        <w:trPr>
          <w:trHeight w:val="1140"/>
        </w:trPr>
        <w:tc>
          <w:tcPr>
            <w:tcW w:w="584" w:type="pct"/>
            <w:vMerge/>
            <w:vAlign w:val="center"/>
          </w:tcPr>
          <w:p w14:paraId="74DD74B3" w14:textId="77777777" w:rsidR="00120C06" w:rsidRPr="00AD63BE" w:rsidRDefault="00120C06" w:rsidP="00746BBB">
            <w:pPr>
              <w:pStyle w:val="Tablebody"/>
              <w:rPr>
                <w:rFonts w:ascii="Arial" w:hAnsi="Arial" w:cs="Arial"/>
                <w:szCs w:val="24"/>
              </w:rPr>
            </w:pPr>
          </w:p>
        </w:tc>
        <w:tc>
          <w:tcPr>
            <w:tcW w:w="655" w:type="pct"/>
            <w:vMerge/>
            <w:vAlign w:val="center"/>
          </w:tcPr>
          <w:p w14:paraId="6ED2FC06" w14:textId="77777777" w:rsidR="00120C06" w:rsidRPr="00AD63BE" w:rsidRDefault="00120C06" w:rsidP="00746BBB">
            <w:pPr>
              <w:pStyle w:val="Tablebody"/>
              <w:rPr>
                <w:rFonts w:ascii="Arial" w:hAnsi="Arial" w:cs="Arial"/>
                <w:szCs w:val="24"/>
              </w:rPr>
            </w:pPr>
          </w:p>
        </w:tc>
        <w:tc>
          <w:tcPr>
            <w:tcW w:w="2034" w:type="pct"/>
            <w:vMerge/>
            <w:vAlign w:val="center"/>
          </w:tcPr>
          <w:p w14:paraId="2F1B5BE8" w14:textId="77777777" w:rsidR="00120C06" w:rsidRPr="00AD63BE" w:rsidRDefault="00120C06" w:rsidP="00746BBB">
            <w:pPr>
              <w:pStyle w:val="Tablebody"/>
              <w:rPr>
                <w:rFonts w:ascii="Arial" w:hAnsi="Arial" w:cs="Arial"/>
                <w:i/>
                <w:szCs w:val="24"/>
              </w:rPr>
            </w:pPr>
          </w:p>
        </w:tc>
        <w:tc>
          <w:tcPr>
            <w:tcW w:w="827" w:type="pct"/>
            <w:vAlign w:val="center"/>
          </w:tcPr>
          <w:p w14:paraId="47A19225" w14:textId="77777777" w:rsidR="00120C06" w:rsidRPr="00AD63BE" w:rsidRDefault="00120C06" w:rsidP="00746BBB">
            <w:pPr>
              <w:pStyle w:val="Tablebody"/>
            </w:pPr>
            <w:r w:rsidRPr="00AD63BE">
              <w:t xml:space="preserve">Comparison of ordinal categorical responses reported on the two FFQs by weighted </w:t>
            </w:r>
            <w:r>
              <w:t>k</w:t>
            </w:r>
            <w:r w:rsidRPr="00AD63BE">
              <w:t xml:space="preserve">appa </w:t>
            </w:r>
            <w:r w:rsidRPr="00AD63BE">
              <w:lastRenderedPageBreak/>
              <w:t>statistics</w:t>
            </w:r>
          </w:p>
        </w:tc>
        <w:tc>
          <w:tcPr>
            <w:tcW w:w="900" w:type="pct"/>
            <w:vAlign w:val="center"/>
          </w:tcPr>
          <w:p w14:paraId="1C707E7E" w14:textId="77777777" w:rsidR="00120C06" w:rsidRPr="00AD63BE" w:rsidRDefault="00120C06" w:rsidP="00746BBB">
            <w:pPr>
              <w:pStyle w:val="Tablebody"/>
            </w:pPr>
            <w:r w:rsidRPr="00AD63BE">
              <w:lastRenderedPageBreak/>
              <w:t>The weighted kappa for MVM</w:t>
            </w:r>
            <w:r>
              <w:t>s</w:t>
            </w:r>
            <w:r w:rsidRPr="00AD63BE">
              <w:t xml:space="preserve"> in the overall population was 0.67, with a tendency for lower </w:t>
            </w:r>
            <w:r w:rsidRPr="00AD63BE">
              <w:lastRenderedPageBreak/>
              <w:t>agreement for NH Black participants.</w:t>
            </w:r>
          </w:p>
        </w:tc>
      </w:tr>
      <w:tr w:rsidR="00120C06" w:rsidRPr="00AD63BE" w14:paraId="6F7B797B" w14:textId="77777777" w:rsidTr="00746BBB">
        <w:trPr>
          <w:trHeight w:val="576"/>
        </w:trPr>
        <w:tc>
          <w:tcPr>
            <w:tcW w:w="584" w:type="pct"/>
            <w:vMerge/>
            <w:vAlign w:val="center"/>
          </w:tcPr>
          <w:p w14:paraId="0CD20C37" w14:textId="77777777" w:rsidR="00120C06" w:rsidRPr="00AD63BE" w:rsidRDefault="00120C06" w:rsidP="00746BBB">
            <w:pPr>
              <w:pStyle w:val="Tablebody"/>
              <w:rPr>
                <w:rFonts w:ascii="Arial" w:hAnsi="Arial" w:cs="Arial"/>
                <w:szCs w:val="24"/>
              </w:rPr>
            </w:pPr>
          </w:p>
        </w:tc>
        <w:tc>
          <w:tcPr>
            <w:tcW w:w="655" w:type="pct"/>
            <w:vMerge/>
            <w:vAlign w:val="center"/>
          </w:tcPr>
          <w:p w14:paraId="712B412A" w14:textId="77777777" w:rsidR="00120C06" w:rsidRPr="00AD63BE" w:rsidRDefault="00120C06" w:rsidP="00746BBB">
            <w:pPr>
              <w:pStyle w:val="Tablebody"/>
              <w:rPr>
                <w:rFonts w:ascii="Arial" w:hAnsi="Arial" w:cs="Arial"/>
                <w:szCs w:val="24"/>
              </w:rPr>
            </w:pPr>
          </w:p>
        </w:tc>
        <w:tc>
          <w:tcPr>
            <w:tcW w:w="2034" w:type="pct"/>
            <w:vMerge/>
            <w:vAlign w:val="center"/>
          </w:tcPr>
          <w:p w14:paraId="236FE863" w14:textId="77777777" w:rsidR="00120C06" w:rsidRPr="00AD63BE" w:rsidRDefault="00120C06" w:rsidP="00746BBB">
            <w:pPr>
              <w:pStyle w:val="Tablebody"/>
              <w:rPr>
                <w:rFonts w:ascii="Arial" w:hAnsi="Arial" w:cs="Arial"/>
                <w:i/>
                <w:szCs w:val="24"/>
              </w:rPr>
            </w:pPr>
          </w:p>
        </w:tc>
        <w:tc>
          <w:tcPr>
            <w:tcW w:w="827" w:type="pct"/>
            <w:vAlign w:val="center"/>
          </w:tcPr>
          <w:p w14:paraId="1732E8D2" w14:textId="77777777" w:rsidR="00120C06" w:rsidRPr="00AD63BE" w:rsidRDefault="00120C06" w:rsidP="00746BBB">
            <w:pPr>
              <w:pStyle w:val="Tablebody"/>
            </w:pPr>
            <w:r w:rsidRPr="00AD63BE">
              <w:t>ICC</w:t>
            </w:r>
            <w:r>
              <w:t>s</w:t>
            </w:r>
            <w:r w:rsidRPr="00AD63BE">
              <w:t xml:space="preserve"> were used to examine</w:t>
            </w:r>
            <w:r>
              <w:t xml:space="preserve"> the</w:t>
            </w:r>
            <w:r w:rsidRPr="00AD63BE">
              <w:t xml:space="preserve"> consistency of estimates of DS use across 3 to 6 24HRs</w:t>
            </w:r>
          </w:p>
        </w:tc>
        <w:tc>
          <w:tcPr>
            <w:tcW w:w="900" w:type="pct"/>
            <w:vAlign w:val="center"/>
          </w:tcPr>
          <w:p w14:paraId="171A8560" w14:textId="77777777" w:rsidR="00120C06" w:rsidRPr="00AD63BE" w:rsidRDefault="00120C06" w:rsidP="00746BBB">
            <w:pPr>
              <w:pStyle w:val="Tablebody"/>
            </w:pPr>
            <w:r w:rsidRPr="00AD63BE">
              <w:t>DS use was generally consistent; ICCs ranged from 0.45 (vitamin C) to 0.84 (calcium) among men and from 0.36 (vitamin D) to 0.84 (calcium) among women.</w:t>
            </w:r>
          </w:p>
        </w:tc>
      </w:tr>
    </w:tbl>
    <w:p w14:paraId="6EF05A11" w14:textId="77777777" w:rsidR="00120C06" w:rsidRPr="00AD63BE" w:rsidRDefault="00120C06" w:rsidP="00120C06"/>
    <w:p w14:paraId="15BC3E15" w14:textId="2C3C9AC8" w:rsidR="00120C06" w:rsidRDefault="00120C06" w:rsidP="00120C06">
      <w:pPr>
        <w:pStyle w:val="Tablefootnote"/>
      </w:pPr>
      <w:r w:rsidRPr="00AD63BE">
        <w:t xml:space="preserve">Abbreviations: DHQ, </w:t>
      </w:r>
      <w:r>
        <w:t>d</w:t>
      </w:r>
      <w:r w:rsidRPr="00AD63BE">
        <w:t xml:space="preserve">ietary </w:t>
      </w:r>
      <w:r>
        <w:t>h</w:t>
      </w:r>
      <w:r w:rsidRPr="00AD63BE">
        <w:t xml:space="preserve">istory </w:t>
      </w:r>
      <w:r>
        <w:t>q</w:t>
      </w:r>
      <w:r w:rsidRPr="00AD63BE">
        <w:t xml:space="preserve">uestionnaire; DS, dietary supplement; FFQ, </w:t>
      </w:r>
      <w:r>
        <w:t>f</w:t>
      </w:r>
      <w:r w:rsidRPr="00AD63BE">
        <w:t xml:space="preserve">ood </w:t>
      </w:r>
      <w:r>
        <w:t>f</w:t>
      </w:r>
      <w:r w:rsidRPr="00AD63BE">
        <w:t xml:space="preserve">requency </w:t>
      </w:r>
      <w:r>
        <w:t>q</w:t>
      </w:r>
      <w:r w:rsidRPr="00AD63BE">
        <w:t xml:space="preserve">uestionnaire; </w:t>
      </w:r>
      <w:r>
        <w:t xml:space="preserve">ICC, intraclass correlation coefficient; </w:t>
      </w:r>
      <w:r w:rsidRPr="00AD63BE">
        <w:t xml:space="preserve">NH, </w:t>
      </w:r>
      <w:r>
        <w:t>n</w:t>
      </w:r>
      <w:r w:rsidRPr="00AD63BE">
        <w:t>on-Hispanic; MV, multivitamin; MVM, multivitamin</w:t>
      </w:r>
      <w:r w:rsidR="00990C27">
        <w:t>-</w:t>
      </w:r>
      <w:r w:rsidRPr="00AD63BE">
        <w:t xml:space="preserve">mineral; SCT, Supplement Composition Table; </w:t>
      </w:r>
      <w:r>
        <w:t xml:space="preserve">SD, standard deviation; </w:t>
      </w:r>
      <w:r w:rsidRPr="00AD63BE">
        <w:t xml:space="preserve">SFQ, </w:t>
      </w:r>
      <w:r>
        <w:t>s</w:t>
      </w:r>
      <w:r w:rsidRPr="00AD63BE">
        <w:t xml:space="preserve">upplement </w:t>
      </w:r>
      <w:r>
        <w:t>f</w:t>
      </w:r>
      <w:r w:rsidRPr="00AD63BE">
        <w:t xml:space="preserve">requency </w:t>
      </w:r>
      <w:r>
        <w:t>q</w:t>
      </w:r>
      <w:r w:rsidRPr="00AD63BE">
        <w:t>uestionnaire.</w:t>
      </w:r>
    </w:p>
    <w:p w14:paraId="0B8F98EA" w14:textId="77777777" w:rsidR="00120C06" w:rsidRDefault="00120C06" w:rsidP="00EA5378"/>
    <w:p w14:paraId="23E244DD" w14:textId="77777777" w:rsidR="00EA5378" w:rsidRPr="00EA5378" w:rsidRDefault="00EA5378">
      <w:pPr>
        <w:rPr>
          <w:rFonts w:ascii="Times New Roman" w:hAnsi="Times New Roman" w:cs="Times New Roman"/>
          <w:b/>
          <w:bCs/>
        </w:rPr>
      </w:pPr>
    </w:p>
    <w:p w14:paraId="074BF90A" w14:textId="77777777" w:rsidR="00EA5378" w:rsidRDefault="00EA5378"/>
    <w:sectPr w:rsidR="00EA5378" w:rsidSect="00E94B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altName w:val="Lato"/>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586805"/>
    <w:multiLevelType w:val="hybridMultilevel"/>
    <w:tmpl w:val="10AAAE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A843FD"/>
    <w:multiLevelType w:val="hybridMultilevel"/>
    <w:tmpl w:val="B764FD0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5D5A2F"/>
    <w:multiLevelType w:val="hybridMultilevel"/>
    <w:tmpl w:val="C4A6C7C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D77645"/>
    <w:multiLevelType w:val="hybridMultilevel"/>
    <w:tmpl w:val="83B8ADC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184AC8"/>
    <w:multiLevelType w:val="hybridMultilevel"/>
    <w:tmpl w:val="2D9899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0F553F"/>
    <w:multiLevelType w:val="hybridMultilevel"/>
    <w:tmpl w:val="2A623A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D55E0A"/>
    <w:multiLevelType w:val="hybridMultilevel"/>
    <w:tmpl w:val="D0F841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7420E3"/>
    <w:multiLevelType w:val="hybridMultilevel"/>
    <w:tmpl w:val="486E36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A35B86"/>
    <w:multiLevelType w:val="hybridMultilevel"/>
    <w:tmpl w:val="5ACA553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4905B0"/>
    <w:multiLevelType w:val="hybridMultilevel"/>
    <w:tmpl w:val="1DD265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FE75D4"/>
    <w:multiLevelType w:val="hybridMultilevel"/>
    <w:tmpl w:val="1BAE66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6805327">
    <w:abstractNumId w:val="1"/>
  </w:num>
  <w:num w:numId="2" w16cid:durableId="216671366">
    <w:abstractNumId w:val="9"/>
  </w:num>
  <w:num w:numId="3" w16cid:durableId="1698850098">
    <w:abstractNumId w:val="3"/>
  </w:num>
  <w:num w:numId="4" w16cid:durableId="1872062859">
    <w:abstractNumId w:val="2"/>
  </w:num>
  <w:num w:numId="5" w16cid:durableId="65344854">
    <w:abstractNumId w:val="5"/>
  </w:num>
  <w:num w:numId="6" w16cid:durableId="67652712">
    <w:abstractNumId w:val="7"/>
  </w:num>
  <w:num w:numId="7" w16cid:durableId="1582565359">
    <w:abstractNumId w:val="10"/>
  </w:num>
  <w:num w:numId="8" w16cid:durableId="1354957598">
    <w:abstractNumId w:val="8"/>
  </w:num>
  <w:num w:numId="9" w16cid:durableId="1055471136">
    <w:abstractNumId w:val="4"/>
  </w:num>
  <w:num w:numId="10" w16cid:durableId="321588267">
    <w:abstractNumId w:val="6"/>
  </w:num>
  <w:num w:numId="11" w16cid:durableId="1097559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378"/>
    <w:rsid w:val="00024FC6"/>
    <w:rsid w:val="00032D08"/>
    <w:rsid w:val="0006246D"/>
    <w:rsid w:val="00120C06"/>
    <w:rsid w:val="0039592A"/>
    <w:rsid w:val="003F522D"/>
    <w:rsid w:val="00412FD8"/>
    <w:rsid w:val="00453F9D"/>
    <w:rsid w:val="005A6D0E"/>
    <w:rsid w:val="005B20D6"/>
    <w:rsid w:val="006B327C"/>
    <w:rsid w:val="006B3C78"/>
    <w:rsid w:val="00803D2A"/>
    <w:rsid w:val="00990C27"/>
    <w:rsid w:val="009E7C3E"/>
    <w:rsid w:val="00AC395D"/>
    <w:rsid w:val="00BD0002"/>
    <w:rsid w:val="00E17386"/>
    <w:rsid w:val="00E94BDD"/>
    <w:rsid w:val="00EA5378"/>
    <w:rsid w:val="00FE3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2EBDB"/>
  <w15:chartTrackingRefBased/>
  <w15:docId w15:val="{B848B4BE-2365-4464-8E35-88E8ECBC8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A5378"/>
    <w:rPr>
      <w:b w:val="0"/>
      <w:color w:val="0000FF"/>
      <w:u w:val="single"/>
    </w:rPr>
  </w:style>
  <w:style w:type="paragraph" w:customStyle="1" w:styleId="Tabletitle">
    <w:name w:val="Table_title"/>
    <w:qFormat/>
    <w:rsid w:val="00EA5378"/>
    <w:pPr>
      <w:widowControl w:val="0"/>
      <w:spacing w:after="60" w:line="360" w:lineRule="auto"/>
    </w:pPr>
    <w:rPr>
      <w:rFonts w:ascii="Times New Roman" w:eastAsia="Times New Roman" w:hAnsi="Times New Roman"/>
      <w:sz w:val="24"/>
    </w:rPr>
  </w:style>
  <w:style w:type="paragraph" w:customStyle="1" w:styleId="Tablecolumnhead">
    <w:name w:val="Table_column_head"/>
    <w:qFormat/>
    <w:rsid w:val="00EA5378"/>
    <w:pPr>
      <w:widowControl w:val="0"/>
      <w:spacing w:before="60" w:after="60" w:line="240" w:lineRule="auto"/>
    </w:pPr>
    <w:rPr>
      <w:rFonts w:ascii="Times New Roman" w:eastAsia="Times New Roman" w:hAnsi="Times New Roman"/>
      <w:b/>
      <w:sz w:val="24"/>
    </w:rPr>
  </w:style>
  <w:style w:type="paragraph" w:customStyle="1" w:styleId="Tablebody">
    <w:name w:val="Table_body"/>
    <w:qFormat/>
    <w:rsid w:val="00EA5378"/>
    <w:pPr>
      <w:widowControl w:val="0"/>
      <w:spacing w:after="60" w:line="240" w:lineRule="auto"/>
      <w:ind w:left="72" w:hanging="72"/>
    </w:pPr>
    <w:rPr>
      <w:rFonts w:ascii="Times New Roman" w:eastAsia="Times New Roman" w:hAnsi="Times New Roman"/>
      <w:sz w:val="24"/>
    </w:rPr>
  </w:style>
  <w:style w:type="paragraph" w:customStyle="1" w:styleId="Tablefootnote">
    <w:name w:val="Table_footnote"/>
    <w:qFormat/>
    <w:rsid w:val="00EA5378"/>
    <w:pPr>
      <w:widowControl w:val="0"/>
      <w:spacing w:after="60" w:line="360" w:lineRule="auto"/>
    </w:pPr>
    <w:rPr>
      <w:rFonts w:ascii="Times New Roman" w:eastAsia="Times New Roman" w:hAnsi="Times New Roman"/>
      <w:sz w:val="24"/>
    </w:rPr>
  </w:style>
  <w:style w:type="character" w:customStyle="1" w:styleId="Tabletitlec">
    <w:name w:val="Table_title_c"/>
    <w:qFormat/>
    <w:rsid w:val="00EA5378"/>
    <w:rPr>
      <w:rFonts w:ascii="Times New Roman" w:hAnsi="Times New Roman"/>
      <w:color w:val="984806"/>
      <w:sz w:val="24"/>
    </w:rPr>
  </w:style>
  <w:style w:type="character" w:customStyle="1" w:styleId="SupMatcalloutChar">
    <w:name w:val="SupMat_callout Char"/>
    <w:rsid w:val="00EA5378"/>
    <w:rPr>
      <w:rFonts w:ascii="Times New Roman" w:hAnsi="Times New Roman"/>
      <w:b/>
      <w:sz w:val="24"/>
    </w:rPr>
  </w:style>
  <w:style w:type="paragraph" w:styleId="Revision">
    <w:name w:val="Revision"/>
    <w:hidden/>
    <w:uiPriority w:val="99"/>
    <w:semiHidden/>
    <w:rsid w:val="00EA5378"/>
    <w:pPr>
      <w:spacing w:after="0" w:line="240" w:lineRule="auto"/>
    </w:pPr>
  </w:style>
  <w:style w:type="character" w:styleId="CommentReference">
    <w:name w:val="annotation reference"/>
    <w:basedOn w:val="DefaultParagraphFont"/>
    <w:uiPriority w:val="99"/>
    <w:semiHidden/>
    <w:unhideWhenUsed/>
    <w:rsid w:val="00AC395D"/>
    <w:rPr>
      <w:sz w:val="16"/>
      <w:szCs w:val="16"/>
    </w:rPr>
  </w:style>
  <w:style w:type="paragraph" w:styleId="CommentText">
    <w:name w:val="annotation text"/>
    <w:basedOn w:val="Normal"/>
    <w:link w:val="CommentTextChar"/>
    <w:uiPriority w:val="99"/>
    <w:unhideWhenUsed/>
    <w:rsid w:val="00AC395D"/>
    <w:pPr>
      <w:spacing w:line="240" w:lineRule="auto"/>
    </w:pPr>
    <w:rPr>
      <w:sz w:val="20"/>
      <w:szCs w:val="20"/>
    </w:rPr>
  </w:style>
  <w:style w:type="character" w:customStyle="1" w:styleId="CommentTextChar">
    <w:name w:val="Comment Text Char"/>
    <w:basedOn w:val="DefaultParagraphFont"/>
    <w:link w:val="CommentText"/>
    <w:uiPriority w:val="99"/>
    <w:rsid w:val="00AC395D"/>
    <w:rPr>
      <w:sz w:val="20"/>
      <w:szCs w:val="20"/>
    </w:rPr>
  </w:style>
  <w:style w:type="paragraph" w:styleId="CommentSubject">
    <w:name w:val="annotation subject"/>
    <w:basedOn w:val="CommentText"/>
    <w:next w:val="CommentText"/>
    <w:link w:val="CommentSubjectChar"/>
    <w:uiPriority w:val="99"/>
    <w:semiHidden/>
    <w:unhideWhenUsed/>
    <w:rsid w:val="00AC395D"/>
    <w:rPr>
      <w:b/>
      <w:bCs/>
    </w:rPr>
  </w:style>
  <w:style w:type="character" w:customStyle="1" w:styleId="CommentSubjectChar">
    <w:name w:val="Comment Subject Char"/>
    <w:basedOn w:val="CommentTextChar"/>
    <w:link w:val="CommentSubject"/>
    <w:uiPriority w:val="99"/>
    <w:semiHidden/>
    <w:rsid w:val="00AC39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D6FA132875026468E41DE754843A828" ma:contentTypeVersion="18" ma:contentTypeDescription="Create a new document." ma:contentTypeScope="" ma:versionID="c9d048ea16363ee580bc1fa22d458429">
  <xsd:schema xmlns:xsd="http://www.w3.org/2001/XMLSchema" xmlns:xs="http://www.w3.org/2001/XMLSchema" xmlns:p="http://schemas.microsoft.com/office/2006/metadata/properties" xmlns:ns2="8e4f097b-460b-4751-9222-ad4d52e473ff" xmlns:ns3="afc826db-1b30-4a79-97c4-9a3961d0c198" targetNamespace="http://schemas.microsoft.com/office/2006/metadata/properties" ma:root="true" ma:fieldsID="b375183a1b54c6e0c19ce60636a1c015" ns2:_="" ns3:_="">
    <xsd:import namespace="8e4f097b-460b-4751-9222-ad4d52e473ff"/>
    <xsd:import namespace="afc826db-1b30-4a79-97c4-9a3961d0c198"/>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DateTaken" minOccurs="0"/>
                <xsd:element ref="ns3:MediaLengthInSeconds" minOccurs="0"/>
                <xsd:element ref="ns2:TaxCatchAll" minOccurs="0"/>
                <xsd:element ref="ns3:MediaServiceGenerationTime" minOccurs="0"/>
                <xsd:element ref="ns3:MediaServiceEventHashCode" minOccurs="0"/>
                <xsd:element ref="ns3:lcf76f155ced4ddcb4097134ff3c332f" minOccurs="0"/>
                <xsd:element ref="ns3:MediaServiceOCR" minOccurs="0"/>
                <xsd:element ref="ns2:SharedWithUsers" minOccurs="0"/>
                <xsd:element ref="ns2:SharedWithDetail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f097b-460b-4751-9222-ad4d52e473f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5" nillable="true" ma:displayName="Taxonomy Catch All Column" ma:hidden="true" ma:list="{0beb4005-3d2e-4b1d-80a7-e46880e275ea}" ma:internalName="TaxCatchAll" ma:showField="CatchAllData" ma:web="8e4f097b-460b-4751-9222-ad4d52e473ff">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c826db-1b30-4a79-97c4-9a3961d0c19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cbb45ad-fa9e-4bc0-81b8-a2b63f0d711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3" nillable="true" ma:displayName="Location"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A95D67CB-0BA9-4F16-808A-DAEA0B700795}">
  <ds:schemaRefs>
    <ds:schemaRef ds:uri="http://schemas.microsoft.com/sharepoint/v3/contenttype/forms"/>
  </ds:schemaRefs>
</ds:datastoreItem>
</file>

<file path=customXml/itemProps2.xml><?xml version="1.0" encoding="utf-8"?>
<ds:datastoreItem xmlns:ds="http://schemas.openxmlformats.org/officeDocument/2006/customXml" ds:itemID="{78FA2154-3F9E-4E84-B087-02D9E9C6AE52}">
  <ds:schemaRefs>
    <ds:schemaRef ds:uri="http://schemas.openxmlformats.org/officeDocument/2006/bibliography"/>
  </ds:schemaRefs>
</ds:datastoreItem>
</file>

<file path=customXml/itemProps3.xml><?xml version="1.0" encoding="utf-8"?>
<ds:datastoreItem xmlns:ds="http://schemas.openxmlformats.org/officeDocument/2006/customXml" ds:itemID="{A16076D8-716D-4CE9-B1A4-0BF5B6EC3E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f097b-460b-4751-9222-ad4d52e473ff"/>
    <ds:schemaRef ds:uri="afc826db-1b30-4a79-97c4-9a3961d0c1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1B2D5B-6A05-4A29-A0AE-3A63BE97A6C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339</Words>
  <Characters>13333</Characters>
  <Application>Microsoft Office Word</Application>
  <DocSecurity>0</DocSecurity>
  <Lines>111</Lines>
  <Paragraphs>31</Paragraphs>
  <ScaleCrop>false</ScaleCrop>
  <Company/>
  <LinksUpToDate>false</LinksUpToDate>
  <CharactersWithSpaces>1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Dennis</dc:creator>
  <cp:keywords/>
  <dc:description/>
  <cp:lastModifiedBy>Alexandra Cowan</cp:lastModifiedBy>
  <cp:revision>3</cp:revision>
  <dcterms:created xsi:type="dcterms:W3CDTF">2024-05-01T12:58:00Z</dcterms:created>
  <dcterms:modified xsi:type="dcterms:W3CDTF">2024-05-01T12:59:00Z</dcterms:modified>
</cp:coreProperties>
</file>